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793C" w:rsidRPr="00585C57" w:rsidRDefault="00585C57">
      <w:pPr>
        <w:rPr>
          <w:rFonts w:ascii="Times New Roman" w:hAnsi="Times New Roman" w:cs="Times New Roman"/>
          <w:b/>
          <w:sz w:val="24"/>
          <w:szCs w:val="24"/>
        </w:rPr>
      </w:pPr>
      <w:r w:rsidRPr="00585C57">
        <w:rPr>
          <w:rFonts w:ascii="Times New Roman" w:hAnsi="Times New Roman" w:cs="Times New Roman"/>
          <w:b/>
          <w:sz w:val="24"/>
          <w:szCs w:val="24"/>
        </w:rPr>
        <w:t xml:space="preserve">Table 1 – Pelvic </w:t>
      </w:r>
      <w:r>
        <w:rPr>
          <w:rFonts w:ascii="Times New Roman" w:hAnsi="Times New Roman" w:cs="Times New Roman"/>
          <w:b/>
          <w:sz w:val="24"/>
          <w:szCs w:val="24"/>
        </w:rPr>
        <w:t>l</w:t>
      </w:r>
      <w:r w:rsidRPr="00585C57">
        <w:rPr>
          <w:rFonts w:ascii="Times New Roman" w:hAnsi="Times New Roman" w:cs="Times New Roman"/>
          <w:b/>
          <w:sz w:val="24"/>
          <w:szCs w:val="24"/>
        </w:rPr>
        <w:t>imb bone dimensions</w:t>
      </w:r>
      <w:r w:rsidR="001D7195">
        <w:rPr>
          <w:rFonts w:ascii="Times New Roman" w:hAnsi="Times New Roman" w:cs="Times New Roman"/>
          <w:b/>
          <w:sz w:val="24"/>
          <w:szCs w:val="24"/>
        </w:rPr>
        <w:t xml:space="preserve"> data</w:t>
      </w:r>
    </w:p>
    <w:tbl>
      <w:tblPr>
        <w:tblW w:w="8946" w:type="dxa"/>
        <w:tblInd w:w="93" w:type="dxa"/>
        <w:tblLayout w:type="fixed"/>
        <w:tblLook w:val="04A0"/>
      </w:tblPr>
      <w:tblGrid>
        <w:gridCol w:w="1291"/>
        <w:gridCol w:w="1559"/>
        <w:gridCol w:w="1843"/>
        <w:gridCol w:w="1134"/>
        <w:gridCol w:w="1134"/>
        <w:gridCol w:w="1985"/>
      </w:tblGrid>
      <w:tr w:rsidR="00585C57" w:rsidRPr="0018732C" w:rsidTr="009F0264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C57" w:rsidRPr="0018732C" w:rsidRDefault="009F0264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Grou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C57" w:rsidRPr="0018732C" w:rsidRDefault="009F0264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rd Numbe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C57" w:rsidRPr="0018732C" w:rsidRDefault="009F0264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leg length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one lengths (% total leg length)</w:t>
            </w:r>
          </w:p>
        </w:tc>
      </w:tr>
      <w:tr w:rsidR="00585C57" w:rsidRPr="0018732C" w:rsidTr="009F0264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days)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cm)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mur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bia</w:t>
            </w:r>
          </w:p>
        </w:tc>
        <w:tc>
          <w:tcPr>
            <w:tcW w:w="1985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rsometatarsus</w:t>
            </w:r>
          </w:p>
        </w:tc>
      </w:tr>
      <w:tr w:rsidR="00585C57" w:rsidRPr="0018732C" w:rsidTr="0065563C">
        <w:trPr>
          <w:trHeight w:val="300"/>
        </w:trPr>
        <w:tc>
          <w:tcPr>
            <w:tcW w:w="1291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43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.4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49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40.</w:t>
            </w:r>
            <w:r w:rsidR="00493FD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985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0</w:t>
            </w:r>
          </w:p>
        </w:tc>
      </w:tr>
      <w:tr w:rsidR="00585C57" w:rsidRPr="0018732C" w:rsidTr="0065563C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7.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49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42.</w:t>
            </w:r>
            <w:r w:rsidR="00493FD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49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28.</w:t>
            </w:r>
            <w:r w:rsidR="00493FD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85C57" w:rsidRPr="0018732C" w:rsidTr="0065563C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6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49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45.</w:t>
            </w:r>
            <w:r w:rsidR="00493FD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25</w:t>
            </w:r>
            <w:r w:rsidR="00493FD5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</w:tr>
      <w:tr w:rsidR="00585C57" w:rsidRPr="0018732C" w:rsidTr="0065563C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49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30.</w:t>
            </w:r>
            <w:r w:rsidR="00493FD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49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40</w:t>
            </w:r>
            <w:r w:rsidR="00BC4EDA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3</w:t>
            </w:r>
          </w:p>
        </w:tc>
      </w:tr>
      <w:tr w:rsidR="00585C57" w:rsidRPr="0018732C" w:rsidTr="0065563C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7.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49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29.</w:t>
            </w:r>
            <w:r w:rsidR="00493FD5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49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42.</w:t>
            </w:r>
            <w:r w:rsidR="00493FD5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3</w:t>
            </w:r>
          </w:p>
        </w:tc>
      </w:tr>
      <w:tr w:rsidR="00585C57" w:rsidRPr="0018732C" w:rsidTr="0065563C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7.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49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30.</w:t>
            </w:r>
            <w:r w:rsidR="00493FD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49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41.</w:t>
            </w:r>
            <w:r w:rsidR="00493FD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9</w:t>
            </w:r>
          </w:p>
        </w:tc>
      </w:tr>
      <w:tr w:rsidR="00585C57" w:rsidRPr="0018732C" w:rsidTr="0065563C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7.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49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30.</w:t>
            </w:r>
            <w:r w:rsidR="00493FD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49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40.5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1</w:t>
            </w:r>
          </w:p>
        </w:tc>
      </w:tr>
      <w:tr w:rsidR="00585C57" w:rsidRPr="0018732C" w:rsidTr="0065563C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7.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49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31.</w:t>
            </w:r>
            <w:r w:rsidR="00493FD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49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41.</w:t>
            </w:r>
            <w:r w:rsidR="00493FD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3</w:t>
            </w:r>
          </w:p>
        </w:tc>
      </w:tr>
      <w:tr w:rsidR="00585C57" w:rsidRPr="0018732C" w:rsidTr="0065563C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8.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49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30.</w:t>
            </w:r>
            <w:r w:rsidR="00493FD5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49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39.5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6</w:t>
            </w:r>
          </w:p>
        </w:tc>
      </w:tr>
      <w:tr w:rsidR="00585C57" w:rsidRPr="0018732C" w:rsidTr="0065563C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7.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49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31.</w:t>
            </w:r>
            <w:r w:rsidR="00493FD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49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40.</w:t>
            </w:r>
            <w:r w:rsidR="00493FD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6</w:t>
            </w:r>
          </w:p>
        </w:tc>
      </w:tr>
      <w:tr w:rsidR="00585C57" w:rsidRPr="0018732C" w:rsidTr="0065563C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15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.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1</w:t>
            </w:r>
          </w:p>
        </w:tc>
      </w:tr>
      <w:tr w:rsidR="00585C57" w:rsidRPr="0018732C" w:rsidTr="0065563C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16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.0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1</w:t>
            </w:r>
          </w:p>
        </w:tc>
      </w:tr>
      <w:tr w:rsidR="00585C57" w:rsidRPr="0018732C" w:rsidTr="0065563C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15.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29.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.0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.7</w:t>
            </w:r>
          </w:p>
        </w:tc>
      </w:tr>
      <w:tr w:rsidR="00585C57" w:rsidRPr="0018732C" w:rsidTr="0065563C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BC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15.</w:t>
            </w:r>
            <w:r w:rsidR="00BC4ED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49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42.</w:t>
            </w:r>
            <w:r w:rsidR="00493FD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8</w:t>
            </w:r>
          </w:p>
        </w:tc>
      </w:tr>
      <w:tr w:rsidR="00585C57" w:rsidRPr="0018732C" w:rsidTr="0065563C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15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.8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8</w:t>
            </w:r>
          </w:p>
        </w:tc>
      </w:tr>
      <w:tr w:rsidR="00585C57" w:rsidRPr="0018732C" w:rsidTr="0065563C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15.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.9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9</w:t>
            </w:r>
          </w:p>
        </w:tc>
      </w:tr>
      <w:tr w:rsidR="00585C57" w:rsidRPr="0018732C" w:rsidTr="0065563C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16.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.5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3</w:t>
            </w:r>
          </w:p>
        </w:tc>
      </w:tr>
      <w:tr w:rsidR="00585C57" w:rsidRPr="0018732C" w:rsidTr="0065563C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15.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.5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.1</w:t>
            </w:r>
          </w:p>
        </w:tc>
      </w:tr>
      <w:tr w:rsidR="00585C57" w:rsidRPr="0018732C" w:rsidTr="0065563C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15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.5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6</w:t>
            </w:r>
          </w:p>
        </w:tc>
      </w:tr>
      <w:tr w:rsidR="00585C57" w:rsidRPr="0018732C" w:rsidTr="0065563C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14.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.9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.7</w:t>
            </w:r>
          </w:p>
        </w:tc>
      </w:tr>
      <w:tr w:rsidR="00585C57" w:rsidRPr="0018732C" w:rsidTr="0065563C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14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.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.5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.4</w:t>
            </w:r>
          </w:p>
        </w:tc>
      </w:tr>
      <w:tr w:rsidR="00585C57" w:rsidRPr="0018732C" w:rsidTr="0065563C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14.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.4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.1</w:t>
            </w:r>
          </w:p>
        </w:tc>
      </w:tr>
      <w:tr w:rsidR="00585C57" w:rsidRPr="0018732C" w:rsidTr="0065563C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40.6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FD5" w:rsidRPr="0018732C" w:rsidRDefault="00493FD5" w:rsidP="0049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.6</w:t>
            </w:r>
          </w:p>
        </w:tc>
      </w:tr>
      <w:tr w:rsidR="00585C57" w:rsidRPr="0018732C" w:rsidTr="0065563C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.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.7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.9</w:t>
            </w:r>
          </w:p>
        </w:tc>
      </w:tr>
      <w:tr w:rsidR="00585C57" w:rsidRPr="0018732C" w:rsidTr="0065563C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.3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29.5</w:t>
            </w:r>
          </w:p>
        </w:tc>
      </w:tr>
      <w:tr w:rsidR="00585C57" w:rsidRPr="0018732C" w:rsidTr="0065563C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 w:rsidR="00BC4EDA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.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.9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.7</w:t>
            </w:r>
          </w:p>
        </w:tc>
      </w:tr>
      <w:tr w:rsidR="00585C57" w:rsidRPr="0018732C" w:rsidTr="0065563C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.9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FD5" w:rsidRPr="0018732C" w:rsidRDefault="00493FD5" w:rsidP="0049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0</w:t>
            </w:r>
          </w:p>
        </w:tc>
      </w:tr>
      <w:tr w:rsidR="00585C57" w:rsidRPr="0018732C" w:rsidTr="0065563C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15.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.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.5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4</w:t>
            </w:r>
          </w:p>
        </w:tc>
      </w:tr>
      <w:tr w:rsidR="00585C57" w:rsidRPr="0018732C" w:rsidTr="0065563C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14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.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.6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.1</w:t>
            </w:r>
          </w:p>
        </w:tc>
      </w:tr>
      <w:tr w:rsidR="00585C57" w:rsidRPr="0018732C" w:rsidTr="0065563C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BC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19.</w:t>
            </w:r>
            <w:r w:rsidR="00BC4ED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41.5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.9</w:t>
            </w:r>
          </w:p>
        </w:tc>
      </w:tr>
      <w:tr w:rsidR="00585C57" w:rsidRPr="0018732C" w:rsidTr="0065563C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21.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28.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40.28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.0</w:t>
            </w:r>
          </w:p>
        </w:tc>
      </w:tr>
      <w:tr w:rsidR="00585C57" w:rsidRPr="0018732C" w:rsidTr="0065563C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21.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.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42.06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9</w:t>
            </w:r>
          </w:p>
        </w:tc>
      </w:tr>
      <w:tr w:rsidR="00585C57" w:rsidRPr="0018732C" w:rsidTr="0065563C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BC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20.</w:t>
            </w:r>
            <w:r w:rsidR="00BC4ED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29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41.73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.8</w:t>
            </w:r>
          </w:p>
        </w:tc>
      </w:tr>
      <w:tr w:rsidR="00585C57" w:rsidRPr="0018732C" w:rsidTr="0065563C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19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41.41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9</w:t>
            </w:r>
          </w:p>
        </w:tc>
      </w:tr>
      <w:tr w:rsidR="00585C57" w:rsidRPr="0018732C" w:rsidTr="0065563C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BC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20.</w:t>
            </w:r>
            <w:r w:rsidR="00BC4ED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28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41.03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.5</w:t>
            </w:r>
          </w:p>
        </w:tc>
      </w:tr>
      <w:tr w:rsidR="00585C57" w:rsidRPr="0018732C" w:rsidTr="0065563C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21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40.93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.2</w:t>
            </w:r>
          </w:p>
        </w:tc>
      </w:tr>
      <w:tr w:rsidR="00585C57" w:rsidRPr="0018732C" w:rsidTr="0065563C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20.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40.67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.1</w:t>
            </w:r>
          </w:p>
        </w:tc>
      </w:tr>
      <w:tr w:rsidR="00585C57" w:rsidRPr="0018732C" w:rsidTr="0065563C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19.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28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41.45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.1</w:t>
            </w:r>
          </w:p>
        </w:tc>
      </w:tr>
      <w:tr w:rsidR="00585C57" w:rsidRPr="0018732C" w:rsidTr="0065563C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23.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.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39.83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493FD5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.0</w:t>
            </w:r>
          </w:p>
        </w:tc>
      </w:tr>
    </w:tbl>
    <w:p w:rsidR="00585C57" w:rsidRDefault="00585C57" w:rsidP="00585C57">
      <w:pPr>
        <w:rPr>
          <w:rFonts w:ascii="Times New Roman" w:hAnsi="Times New Roman" w:cs="Times New Roman"/>
          <w:sz w:val="24"/>
          <w:szCs w:val="24"/>
        </w:rPr>
      </w:pPr>
    </w:p>
    <w:p w:rsidR="00585C57" w:rsidRDefault="00585C57" w:rsidP="00585C57">
      <w:pPr>
        <w:rPr>
          <w:rFonts w:ascii="Times New Roman" w:hAnsi="Times New Roman" w:cs="Times New Roman"/>
          <w:sz w:val="24"/>
          <w:szCs w:val="24"/>
        </w:rPr>
      </w:pPr>
    </w:p>
    <w:p w:rsidR="00585C57" w:rsidRPr="00585C57" w:rsidRDefault="00585C57" w:rsidP="00585C57">
      <w:pPr>
        <w:rPr>
          <w:rFonts w:ascii="Times New Roman" w:hAnsi="Times New Roman" w:cs="Times New Roman"/>
          <w:b/>
          <w:sz w:val="24"/>
          <w:szCs w:val="24"/>
        </w:rPr>
      </w:pPr>
      <w:r w:rsidRPr="00585C57">
        <w:rPr>
          <w:rFonts w:ascii="Times New Roman" w:hAnsi="Times New Roman" w:cs="Times New Roman"/>
          <w:b/>
          <w:sz w:val="24"/>
          <w:szCs w:val="24"/>
        </w:rPr>
        <w:lastRenderedPageBreak/>
        <w:t>Table 1 cont.</w:t>
      </w:r>
    </w:p>
    <w:tbl>
      <w:tblPr>
        <w:tblW w:w="8946" w:type="dxa"/>
        <w:tblInd w:w="93" w:type="dxa"/>
        <w:tblLayout w:type="fixed"/>
        <w:tblLook w:val="04A0"/>
      </w:tblPr>
      <w:tblGrid>
        <w:gridCol w:w="1291"/>
        <w:gridCol w:w="1559"/>
        <w:gridCol w:w="1701"/>
        <w:gridCol w:w="1276"/>
        <w:gridCol w:w="1134"/>
        <w:gridCol w:w="1985"/>
      </w:tblGrid>
      <w:tr w:rsidR="00585C57" w:rsidRPr="0018732C" w:rsidTr="0065563C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9F0264" w:rsidP="00341C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Grou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9F0264" w:rsidP="00341C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rd Numb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9F0264" w:rsidP="00341C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leg length</w:t>
            </w:r>
          </w:p>
        </w:tc>
        <w:tc>
          <w:tcPr>
            <w:tcW w:w="439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34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one lengths (% total leg length)</w:t>
            </w:r>
          </w:p>
        </w:tc>
      </w:tr>
      <w:tr w:rsidR="00585C57" w:rsidRPr="0018732C" w:rsidTr="0065563C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34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days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34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34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cm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34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mur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34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bia</w:t>
            </w:r>
          </w:p>
        </w:tc>
        <w:tc>
          <w:tcPr>
            <w:tcW w:w="1985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18732C" w:rsidRDefault="00585C57" w:rsidP="0034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rsometatarsus</w:t>
            </w:r>
          </w:p>
        </w:tc>
      </w:tr>
      <w:tr w:rsidR="00585C57" w:rsidRPr="0018732C" w:rsidTr="0065563C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0.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9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41.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8.9</w:t>
            </w:r>
          </w:p>
        </w:tc>
      </w:tr>
      <w:tr w:rsidR="00585C57" w:rsidRPr="0018732C" w:rsidTr="0065563C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1</w:t>
            </w:r>
            <w:r w:rsidR="00BC4EDA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9.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41.4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9.5</w:t>
            </w:r>
          </w:p>
        </w:tc>
      </w:tr>
      <w:tr w:rsidR="00585C57" w:rsidRPr="0018732C" w:rsidTr="0065563C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3.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31.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40.9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8.0</w:t>
            </w:r>
          </w:p>
        </w:tc>
      </w:tr>
      <w:tr w:rsidR="00585C57" w:rsidRPr="0018732C" w:rsidTr="0065563C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1.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31.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32.4</w:t>
            </w:r>
          </w:p>
        </w:tc>
      </w:tr>
      <w:tr w:rsidR="00585C57" w:rsidRPr="0018732C" w:rsidTr="0065563C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2.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8.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40.7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30.3</w:t>
            </w:r>
          </w:p>
        </w:tc>
      </w:tr>
      <w:tr w:rsidR="00585C57" w:rsidRPr="0018732C" w:rsidTr="0065563C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4.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30.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38.3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31.0</w:t>
            </w:r>
          </w:p>
        </w:tc>
      </w:tr>
      <w:tr w:rsidR="00585C57" w:rsidRPr="0018732C" w:rsidTr="0065563C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2.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31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37.5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31.2</w:t>
            </w:r>
          </w:p>
        </w:tc>
      </w:tr>
      <w:tr w:rsidR="00585C57" w:rsidRPr="0018732C" w:rsidTr="0065563C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1</w:t>
            </w:r>
            <w:r w:rsidR="00BC4EDA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30.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40</w:t>
            </w:r>
            <w:r w:rsidR="00BC4EDA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9.5</w:t>
            </w:r>
          </w:p>
        </w:tc>
      </w:tr>
      <w:tr w:rsidR="00585C57" w:rsidRPr="0018732C" w:rsidTr="0065563C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2.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9.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39.8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30.7</w:t>
            </w:r>
          </w:p>
        </w:tc>
      </w:tr>
      <w:tr w:rsidR="00585C57" w:rsidRPr="0018732C" w:rsidTr="0065563C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8.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9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41.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8.9</w:t>
            </w:r>
          </w:p>
        </w:tc>
      </w:tr>
      <w:tr w:rsidR="00585C57" w:rsidRPr="0018732C" w:rsidTr="0065563C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BC4EDA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.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7.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43.1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8.9</w:t>
            </w:r>
          </w:p>
        </w:tc>
      </w:tr>
      <w:tr w:rsidR="00585C57" w:rsidRPr="0018732C" w:rsidTr="0065563C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7.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9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41.3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9.1</w:t>
            </w:r>
          </w:p>
        </w:tc>
      </w:tr>
      <w:tr w:rsidR="00585C57" w:rsidRPr="0018732C" w:rsidTr="0065563C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8.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8.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41.8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9.4</w:t>
            </w:r>
          </w:p>
        </w:tc>
      </w:tr>
      <w:tr w:rsidR="00585C57" w:rsidRPr="0018732C" w:rsidTr="0065563C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9.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8.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42.4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8.6</w:t>
            </w:r>
          </w:p>
        </w:tc>
      </w:tr>
      <w:tr w:rsidR="00585C57" w:rsidRPr="0018732C" w:rsidTr="0065563C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8.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9.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42.4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8.0</w:t>
            </w:r>
          </w:p>
        </w:tc>
      </w:tr>
      <w:tr w:rsidR="00585C57" w:rsidRPr="0018732C" w:rsidTr="0065563C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9.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9.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41.9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8.6</w:t>
            </w:r>
          </w:p>
        </w:tc>
      </w:tr>
      <w:tr w:rsidR="00585C57" w:rsidRPr="0018732C" w:rsidTr="0065563C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7.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6.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43.8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9.5</w:t>
            </w:r>
          </w:p>
        </w:tc>
      </w:tr>
      <w:tr w:rsidR="00585C57" w:rsidRPr="0018732C" w:rsidTr="0065563C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BC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9.</w:t>
            </w:r>
            <w:r w:rsidR="00BC4ED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7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43.3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9.0</w:t>
            </w:r>
          </w:p>
        </w:tc>
      </w:tr>
      <w:tr w:rsidR="00585C57" w:rsidRPr="0018732C" w:rsidTr="0065563C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8.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8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42.0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9.1</w:t>
            </w:r>
          </w:p>
        </w:tc>
      </w:tr>
      <w:tr w:rsidR="00585C57" w:rsidRPr="0018732C" w:rsidTr="0065563C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BC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8.</w:t>
            </w:r>
            <w:r w:rsidR="00BC4ED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8.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42.8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9</w:t>
            </w:r>
            <w:r w:rsidR="00BC4EDA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</w:tr>
      <w:tr w:rsidR="00585C57" w:rsidRPr="0018732C" w:rsidTr="0065563C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5.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8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43.1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8.6</w:t>
            </w:r>
          </w:p>
        </w:tc>
      </w:tr>
      <w:tr w:rsidR="00585C57" w:rsidRPr="0018732C" w:rsidTr="0065563C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4.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31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39.2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8.9</w:t>
            </w:r>
          </w:p>
        </w:tc>
      </w:tr>
      <w:tr w:rsidR="00585C57" w:rsidRPr="0018732C" w:rsidTr="0065563C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3.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9.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42.5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7.6</w:t>
            </w:r>
          </w:p>
        </w:tc>
      </w:tr>
      <w:tr w:rsidR="00585C57" w:rsidRPr="0018732C" w:rsidTr="0065563C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5</w:t>
            </w:r>
            <w:r w:rsidR="00BC4EDA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9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42.8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8</w:t>
            </w:r>
            <w:r w:rsidR="00BC4EDA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</w:tr>
      <w:tr w:rsidR="00585C57" w:rsidRPr="0018732C" w:rsidTr="0065563C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3.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9.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38.8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31.2</w:t>
            </w:r>
          </w:p>
        </w:tc>
      </w:tr>
      <w:tr w:rsidR="00585C57" w:rsidRPr="0018732C" w:rsidTr="0065563C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3.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30.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39.6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30.1</w:t>
            </w:r>
          </w:p>
        </w:tc>
      </w:tr>
      <w:tr w:rsidR="00585C57" w:rsidRPr="0018732C" w:rsidTr="0065563C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7.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8.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42.4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9.1</w:t>
            </w:r>
          </w:p>
        </w:tc>
      </w:tr>
      <w:tr w:rsidR="00585C57" w:rsidRPr="0018732C" w:rsidTr="0065563C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4.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8.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42.1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C57" w:rsidRPr="00047D21" w:rsidRDefault="00585C57" w:rsidP="00585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D21">
              <w:rPr>
                <w:rFonts w:ascii="Times New Roman" w:eastAsia="Times New Roman" w:hAnsi="Times New Roman" w:cs="Times New Roman"/>
                <w:color w:val="000000"/>
              </w:rPr>
              <w:t>28.9</w:t>
            </w:r>
          </w:p>
        </w:tc>
      </w:tr>
    </w:tbl>
    <w:p w:rsidR="00585C57" w:rsidRPr="00585C57" w:rsidRDefault="00585C57">
      <w:pPr>
        <w:rPr>
          <w:rFonts w:ascii="Times New Roman" w:hAnsi="Times New Roman" w:cs="Times New Roman"/>
        </w:rPr>
      </w:pPr>
    </w:p>
    <w:p w:rsidR="00585C57" w:rsidRDefault="00585C5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585C57" w:rsidRPr="0018732C" w:rsidRDefault="00585C57">
      <w:pPr>
        <w:rPr>
          <w:rFonts w:ascii="Times New Roman" w:hAnsi="Times New Roman" w:cs="Times New Roman"/>
          <w:b/>
          <w:sz w:val="24"/>
          <w:szCs w:val="24"/>
        </w:rPr>
      </w:pPr>
      <w:r w:rsidRPr="0018732C">
        <w:rPr>
          <w:rFonts w:ascii="Times New Roman" w:hAnsi="Times New Roman" w:cs="Times New Roman"/>
          <w:b/>
          <w:sz w:val="24"/>
          <w:szCs w:val="24"/>
        </w:rPr>
        <w:lastRenderedPageBreak/>
        <w:t>Table 2 -</w:t>
      </w:r>
      <w:r w:rsidRPr="0018732C">
        <w:rPr>
          <w:rFonts w:ascii="Times New Roman" w:hAnsi="Times New Roman" w:cs="Times New Roman"/>
          <w:sz w:val="24"/>
          <w:szCs w:val="24"/>
        </w:rPr>
        <w:t xml:space="preserve"> </w:t>
      </w:r>
      <w:r w:rsidRPr="0018732C">
        <w:rPr>
          <w:rFonts w:ascii="Times New Roman" w:hAnsi="Times New Roman" w:cs="Times New Roman"/>
          <w:b/>
          <w:sz w:val="24"/>
          <w:szCs w:val="24"/>
        </w:rPr>
        <w:t>Pelvic limb segment inertial properties</w:t>
      </w:r>
      <w:r w:rsidR="001D7195" w:rsidRPr="0018732C">
        <w:rPr>
          <w:rFonts w:ascii="Times New Roman" w:hAnsi="Times New Roman" w:cs="Times New Roman"/>
          <w:b/>
          <w:sz w:val="24"/>
          <w:szCs w:val="24"/>
        </w:rPr>
        <w:t xml:space="preserve"> data</w:t>
      </w:r>
    </w:p>
    <w:tbl>
      <w:tblPr>
        <w:tblW w:w="5000" w:type="pct"/>
        <w:tblLayout w:type="fixed"/>
        <w:tblLook w:val="04A0"/>
      </w:tblPr>
      <w:tblGrid>
        <w:gridCol w:w="816"/>
        <w:gridCol w:w="1274"/>
        <w:gridCol w:w="993"/>
        <w:gridCol w:w="1558"/>
        <w:gridCol w:w="1987"/>
        <w:gridCol w:w="871"/>
        <w:gridCol w:w="871"/>
        <w:gridCol w:w="872"/>
      </w:tblGrid>
      <w:tr w:rsidR="00915E8F" w:rsidRPr="0018732C" w:rsidTr="0065563C">
        <w:trPr>
          <w:trHeight w:val="300"/>
        </w:trPr>
        <w:tc>
          <w:tcPr>
            <w:tcW w:w="4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1C14" w:rsidRPr="0018732C" w:rsidRDefault="00341C14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Age Group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1C14" w:rsidRPr="0018732C" w:rsidRDefault="00341C14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Segment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1C14" w:rsidRPr="0018732C" w:rsidRDefault="00341C14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Bird Number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1C14" w:rsidRPr="0018732C" w:rsidRDefault="00341C14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Segment Mass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1C14" w:rsidRPr="0018732C" w:rsidRDefault="00341C14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CoM Position</w:t>
            </w:r>
          </w:p>
        </w:tc>
        <w:tc>
          <w:tcPr>
            <w:tcW w:w="141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18732C" w:rsidRDefault="00341C14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Radius of gyration</w:t>
            </w:r>
          </w:p>
          <w:p w:rsidR="00341C14" w:rsidRPr="0018732C" w:rsidRDefault="00341C14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(% segment length)</w:t>
            </w:r>
          </w:p>
        </w:tc>
      </w:tr>
      <w:tr w:rsidR="00915E8F" w:rsidRPr="0018732C" w:rsidTr="0065563C">
        <w:trPr>
          <w:trHeight w:val="300"/>
        </w:trPr>
        <w:tc>
          <w:tcPr>
            <w:tcW w:w="442" w:type="pct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1C14" w:rsidRPr="0018732C" w:rsidRDefault="00341C14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(days)</w:t>
            </w:r>
          </w:p>
        </w:tc>
        <w:tc>
          <w:tcPr>
            <w:tcW w:w="689" w:type="pct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1C14" w:rsidRPr="0018732C" w:rsidRDefault="00341C14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7" w:type="pct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1C14" w:rsidRPr="0018732C" w:rsidRDefault="00341C14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3" w:type="pct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1C14" w:rsidRPr="0018732C" w:rsidRDefault="00341C14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(% body mass)</w:t>
            </w:r>
          </w:p>
        </w:tc>
        <w:tc>
          <w:tcPr>
            <w:tcW w:w="1075" w:type="pct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1C14" w:rsidRPr="0018732C" w:rsidRDefault="00341C14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(% segment length)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C14" w:rsidRPr="0018732C" w:rsidRDefault="00341C14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C14" w:rsidRPr="0018732C" w:rsidRDefault="00341C14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1C14" w:rsidRPr="0018732C" w:rsidRDefault="00341C14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32C">
              <w:rPr>
                <w:rFonts w:ascii="Times New Roman" w:eastAsia="Times New Roman" w:hAnsi="Times New Roman" w:cs="Times New Roman"/>
                <w:color w:val="000000"/>
              </w:rPr>
              <w:t>z</w:t>
            </w:r>
          </w:p>
        </w:tc>
      </w:tr>
      <w:tr w:rsidR="00915E8F" w:rsidRPr="0018732C" w:rsidTr="0065563C">
        <w:trPr>
          <w:trHeight w:val="416"/>
        </w:trPr>
        <w:tc>
          <w:tcPr>
            <w:tcW w:w="442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89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Trunk</w:t>
            </w:r>
          </w:p>
        </w:tc>
        <w:tc>
          <w:tcPr>
            <w:tcW w:w="537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43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85.37</w:t>
            </w:r>
          </w:p>
        </w:tc>
        <w:tc>
          <w:tcPr>
            <w:tcW w:w="1075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16.41</w:t>
            </w:r>
          </w:p>
        </w:tc>
        <w:tc>
          <w:tcPr>
            <w:tcW w:w="471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3327E0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471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.8</w:t>
            </w:r>
          </w:p>
        </w:tc>
        <w:tc>
          <w:tcPr>
            <w:tcW w:w="472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.6</w:t>
            </w:r>
          </w:p>
        </w:tc>
      </w:tr>
      <w:tr w:rsidR="00915E8F" w:rsidRPr="0018732C" w:rsidTr="0065563C">
        <w:trPr>
          <w:trHeight w:val="300"/>
        </w:trPr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Trunk</w:t>
            </w:r>
          </w:p>
        </w:tc>
        <w:tc>
          <w:tcPr>
            <w:tcW w:w="5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83.50</w:t>
            </w:r>
          </w:p>
        </w:tc>
        <w:tc>
          <w:tcPr>
            <w:tcW w:w="10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17.6</w:t>
            </w:r>
            <w:r w:rsidR="00782E97" w:rsidRPr="00782E9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.1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.4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.9</w:t>
            </w:r>
          </w:p>
        </w:tc>
      </w:tr>
      <w:tr w:rsidR="00915E8F" w:rsidRPr="0018732C" w:rsidTr="0065563C">
        <w:trPr>
          <w:trHeight w:val="300"/>
        </w:trPr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Trunk</w:t>
            </w:r>
          </w:p>
        </w:tc>
        <w:tc>
          <w:tcPr>
            <w:tcW w:w="5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82.1</w:t>
            </w:r>
            <w:r w:rsidR="00782E97" w:rsidRPr="00782E9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22.4</w:t>
            </w:r>
            <w:r w:rsidR="00782E97" w:rsidRPr="00782E9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7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.8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.7</w:t>
            </w:r>
          </w:p>
        </w:tc>
      </w:tr>
      <w:tr w:rsidR="00915E8F" w:rsidRPr="0018732C" w:rsidTr="0065563C">
        <w:trPr>
          <w:trHeight w:val="300"/>
        </w:trPr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Trunk</w:t>
            </w:r>
          </w:p>
        </w:tc>
        <w:tc>
          <w:tcPr>
            <w:tcW w:w="5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77.09</w:t>
            </w:r>
          </w:p>
        </w:tc>
        <w:tc>
          <w:tcPr>
            <w:tcW w:w="10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21.09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.2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.5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.6</w:t>
            </w:r>
          </w:p>
        </w:tc>
      </w:tr>
      <w:tr w:rsidR="00915E8F" w:rsidRPr="0018732C" w:rsidTr="0065563C">
        <w:trPr>
          <w:trHeight w:val="300"/>
        </w:trPr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Trunk</w:t>
            </w:r>
          </w:p>
        </w:tc>
        <w:tc>
          <w:tcPr>
            <w:tcW w:w="5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80.2</w:t>
            </w:r>
            <w:r w:rsidR="00782E97" w:rsidRPr="00782E9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19.73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7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.9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.2</w:t>
            </w:r>
          </w:p>
        </w:tc>
      </w:tr>
      <w:tr w:rsidR="00915E8F" w:rsidRPr="0018732C" w:rsidTr="0065563C">
        <w:trPr>
          <w:trHeight w:val="300"/>
        </w:trPr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Thigh</w:t>
            </w:r>
          </w:p>
        </w:tc>
        <w:tc>
          <w:tcPr>
            <w:tcW w:w="5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  <w:r w:rsidR="00782E97" w:rsidRPr="00782E9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43.0</w:t>
            </w:r>
            <w:r w:rsidR="00782E97" w:rsidRPr="00782E9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.2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.3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.4</w:t>
            </w:r>
          </w:p>
        </w:tc>
      </w:tr>
      <w:tr w:rsidR="00915E8F" w:rsidRPr="0018732C" w:rsidTr="0065563C">
        <w:trPr>
          <w:trHeight w:val="300"/>
        </w:trPr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Thigh</w:t>
            </w:r>
          </w:p>
        </w:tc>
        <w:tc>
          <w:tcPr>
            <w:tcW w:w="5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3.01</w:t>
            </w:r>
          </w:p>
        </w:tc>
        <w:tc>
          <w:tcPr>
            <w:tcW w:w="10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44.7</w:t>
            </w:r>
            <w:r w:rsidR="00782E97" w:rsidRPr="00782E9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.0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.1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.2</w:t>
            </w:r>
          </w:p>
        </w:tc>
      </w:tr>
      <w:tr w:rsidR="00915E8F" w:rsidRPr="0018732C" w:rsidTr="0065563C">
        <w:trPr>
          <w:trHeight w:val="300"/>
        </w:trPr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Thigh</w:t>
            </w:r>
          </w:p>
        </w:tc>
        <w:tc>
          <w:tcPr>
            <w:tcW w:w="5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6.4</w:t>
            </w:r>
            <w:r w:rsidR="00782E97" w:rsidRPr="00782E9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48.7</w:t>
            </w:r>
            <w:r w:rsidR="00782E97" w:rsidRPr="00782E9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.8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.5</w:t>
            </w:r>
          </w:p>
        </w:tc>
      </w:tr>
      <w:tr w:rsidR="00915E8F" w:rsidRPr="0018732C" w:rsidTr="0065563C">
        <w:trPr>
          <w:trHeight w:val="300"/>
        </w:trPr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Thigh</w:t>
            </w:r>
          </w:p>
        </w:tc>
        <w:tc>
          <w:tcPr>
            <w:tcW w:w="5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6.</w:t>
            </w:r>
            <w:r w:rsidR="00782E97" w:rsidRPr="00782E97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0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37.0</w:t>
            </w:r>
            <w:r w:rsidR="00782E97" w:rsidRPr="00782E9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.0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.0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1.6</w:t>
            </w:r>
          </w:p>
        </w:tc>
      </w:tr>
      <w:tr w:rsidR="00915E8F" w:rsidRPr="0018732C" w:rsidTr="0065563C">
        <w:trPr>
          <w:trHeight w:val="300"/>
        </w:trPr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Thigh</w:t>
            </w:r>
          </w:p>
        </w:tc>
        <w:tc>
          <w:tcPr>
            <w:tcW w:w="5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  <w:r w:rsidR="00782E97" w:rsidRPr="00782E9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44.64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1.5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.2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7.5</w:t>
            </w:r>
          </w:p>
        </w:tc>
      </w:tr>
      <w:tr w:rsidR="00915E8F" w:rsidRPr="0018732C" w:rsidTr="0065563C">
        <w:trPr>
          <w:trHeight w:val="300"/>
        </w:trPr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Drumstick</w:t>
            </w:r>
          </w:p>
        </w:tc>
        <w:tc>
          <w:tcPr>
            <w:tcW w:w="5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3.92</w:t>
            </w:r>
          </w:p>
        </w:tc>
        <w:tc>
          <w:tcPr>
            <w:tcW w:w="10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36.70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.8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.7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9.6</w:t>
            </w:r>
          </w:p>
        </w:tc>
      </w:tr>
      <w:tr w:rsidR="00915E8F" w:rsidRPr="0018732C" w:rsidTr="0065563C">
        <w:trPr>
          <w:trHeight w:val="300"/>
        </w:trPr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Drumstick</w:t>
            </w:r>
          </w:p>
        </w:tc>
        <w:tc>
          <w:tcPr>
            <w:tcW w:w="5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  <w:r w:rsidR="00782E97" w:rsidRPr="00782E9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4.54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9.9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1.4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7</w:t>
            </w:r>
          </w:p>
        </w:tc>
      </w:tr>
      <w:tr w:rsidR="00915E8F" w:rsidRPr="0018732C" w:rsidTr="0065563C">
        <w:trPr>
          <w:trHeight w:val="300"/>
        </w:trPr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Drumstick</w:t>
            </w:r>
          </w:p>
        </w:tc>
        <w:tc>
          <w:tcPr>
            <w:tcW w:w="5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  <w:r w:rsidR="00782E97" w:rsidRPr="00782E9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35.53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.7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1.0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1</w:t>
            </w:r>
          </w:p>
        </w:tc>
      </w:tr>
      <w:tr w:rsidR="00915E8F" w:rsidRPr="0018732C" w:rsidTr="0065563C">
        <w:trPr>
          <w:trHeight w:val="300"/>
        </w:trPr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Drumstick</w:t>
            </w:r>
          </w:p>
        </w:tc>
        <w:tc>
          <w:tcPr>
            <w:tcW w:w="5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3.76</w:t>
            </w:r>
          </w:p>
        </w:tc>
        <w:tc>
          <w:tcPr>
            <w:tcW w:w="10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37.37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.1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.2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9</w:t>
            </w:r>
          </w:p>
        </w:tc>
      </w:tr>
      <w:tr w:rsidR="00915E8F" w:rsidRPr="0018732C" w:rsidTr="0065563C">
        <w:trPr>
          <w:trHeight w:val="300"/>
        </w:trPr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Drumstick</w:t>
            </w:r>
          </w:p>
        </w:tc>
        <w:tc>
          <w:tcPr>
            <w:tcW w:w="5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  <w:r w:rsidR="00782E97" w:rsidRPr="00782E9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36.09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.7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.0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0</w:t>
            </w:r>
          </w:p>
        </w:tc>
      </w:tr>
      <w:tr w:rsidR="00915E8F" w:rsidRPr="0018732C" w:rsidTr="0065563C">
        <w:trPr>
          <w:trHeight w:val="300"/>
        </w:trPr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Shank</w:t>
            </w:r>
          </w:p>
        </w:tc>
        <w:tc>
          <w:tcPr>
            <w:tcW w:w="5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 w:rsidR="00782E97" w:rsidRPr="00782E9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17.9</w:t>
            </w:r>
            <w:r w:rsidR="00782E97" w:rsidRPr="00782E9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.3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.5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9</w:t>
            </w:r>
          </w:p>
        </w:tc>
      </w:tr>
      <w:tr w:rsidR="00915E8F" w:rsidRPr="0018732C" w:rsidTr="0065563C">
        <w:trPr>
          <w:trHeight w:val="300"/>
        </w:trPr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Shank</w:t>
            </w:r>
          </w:p>
        </w:tc>
        <w:tc>
          <w:tcPr>
            <w:tcW w:w="5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 w:rsidR="00782E97" w:rsidRPr="00782E9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43.5</w:t>
            </w:r>
            <w:r w:rsidR="00782E97" w:rsidRPr="00782E9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.7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.9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2</w:t>
            </w:r>
          </w:p>
        </w:tc>
      </w:tr>
      <w:tr w:rsidR="00915E8F" w:rsidRPr="0018732C" w:rsidTr="0065563C">
        <w:trPr>
          <w:trHeight w:val="300"/>
        </w:trPr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Shank</w:t>
            </w:r>
          </w:p>
        </w:tc>
        <w:tc>
          <w:tcPr>
            <w:tcW w:w="5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  <w:r w:rsidR="00782E97" w:rsidRPr="00782E9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40.1</w:t>
            </w:r>
            <w:r w:rsidR="00782E97" w:rsidRPr="00782E9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1.2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1.3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2</w:t>
            </w:r>
          </w:p>
        </w:tc>
      </w:tr>
      <w:tr w:rsidR="00915E8F" w:rsidRPr="0018732C" w:rsidTr="0065563C">
        <w:trPr>
          <w:trHeight w:val="300"/>
        </w:trPr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Shank</w:t>
            </w:r>
          </w:p>
        </w:tc>
        <w:tc>
          <w:tcPr>
            <w:tcW w:w="5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10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38.0</w:t>
            </w:r>
            <w:r w:rsidR="00782E97" w:rsidRPr="00782E9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.0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.2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2</w:t>
            </w:r>
          </w:p>
        </w:tc>
      </w:tr>
      <w:tr w:rsidR="00915E8F" w:rsidRPr="0018732C" w:rsidTr="0065563C">
        <w:trPr>
          <w:trHeight w:val="300"/>
        </w:trPr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Shank</w:t>
            </w:r>
          </w:p>
        </w:tc>
        <w:tc>
          <w:tcPr>
            <w:tcW w:w="5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10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41.03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.6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.0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7</w:t>
            </w:r>
          </w:p>
        </w:tc>
      </w:tr>
      <w:tr w:rsidR="00915E8F" w:rsidRPr="0018732C" w:rsidTr="0065563C">
        <w:trPr>
          <w:trHeight w:val="300"/>
        </w:trPr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Foot</w:t>
            </w:r>
          </w:p>
        </w:tc>
        <w:tc>
          <w:tcPr>
            <w:tcW w:w="5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10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35.0</w:t>
            </w:r>
            <w:r w:rsidR="00782E97" w:rsidRPr="00782E9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.0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.4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9</w:t>
            </w:r>
          </w:p>
        </w:tc>
      </w:tr>
      <w:tr w:rsidR="00915E8F" w:rsidRPr="0018732C" w:rsidTr="0065563C">
        <w:trPr>
          <w:trHeight w:val="300"/>
        </w:trPr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Foot</w:t>
            </w:r>
          </w:p>
        </w:tc>
        <w:tc>
          <w:tcPr>
            <w:tcW w:w="5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r w:rsidR="00782E97" w:rsidRPr="00782E9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39.4</w:t>
            </w:r>
            <w:r w:rsidR="00782E97" w:rsidRPr="00782E9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3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.7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7</w:t>
            </w:r>
          </w:p>
        </w:tc>
      </w:tr>
      <w:tr w:rsidR="00915E8F" w:rsidRPr="0018732C" w:rsidTr="0065563C">
        <w:trPr>
          <w:trHeight w:val="300"/>
        </w:trPr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Foot</w:t>
            </w:r>
          </w:p>
        </w:tc>
        <w:tc>
          <w:tcPr>
            <w:tcW w:w="5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r w:rsidR="00782E97" w:rsidRPr="00782E9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45.23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0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.7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5</w:t>
            </w:r>
          </w:p>
        </w:tc>
      </w:tr>
      <w:tr w:rsidR="00915E8F" w:rsidRPr="0018732C" w:rsidTr="0065563C">
        <w:trPr>
          <w:trHeight w:val="300"/>
        </w:trPr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Foot</w:t>
            </w:r>
          </w:p>
        </w:tc>
        <w:tc>
          <w:tcPr>
            <w:tcW w:w="5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r w:rsidR="00782E97" w:rsidRPr="00782E9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34.4</w:t>
            </w:r>
            <w:r w:rsidR="00782E97" w:rsidRPr="00782E9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.4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.2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0</w:t>
            </w:r>
          </w:p>
        </w:tc>
      </w:tr>
      <w:tr w:rsidR="00915E8F" w:rsidRPr="0018732C" w:rsidTr="0065563C">
        <w:trPr>
          <w:trHeight w:val="300"/>
        </w:trPr>
        <w:tc>
          <w:tcPr>
            <w:tcW w:w="4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Foot</w:t>
            </w:r>
          </w:p>
        </w:tc>
        <w:tc>
          <w:tcPr>
            <w:tcW w:w="5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10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38.87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.9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.2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.2</w:t>
            </w:r>
          </w:p>
        </w:tc>
      </w:tr>
      <w:tr w:rsidR="00915E8F" w:rsidRPr="0018732C" w:rsidTr="0065563C">
        <w:trPr>
          <w:trHeight w:val="300"/>
        </w:trPr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Trunk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80.08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15.7</w:t>
            </w:r>
            <w:r w:rsidR="00782E97" w:rsidRPr="00782E9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.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.1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.1</w:t>
            </w:r>
          </w:p>
        </w:tc>
      </w:tr>
      <w:tr w:rsidR="00915E8F" w:rsidRPr="0018732C" w:rsidTr="0065563C">
        <w:trPr>
          <w:trHeight w:val="300"/>
        </w:trPr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Trunk</w:t>
            </w:r>
          </w:p>
        </w:tc>
        <w:tc>
          <w:tcPr>
            <w:tcW w:w="5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78.40</w:t>
            </w:r>
          </w:p>
        </w:tc>
        <w:tc>
          <w:tcPr>
            <w:tcW w:w="10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25.96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.3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.5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.6</w:t>
            </w:r>
          </w:p>
        </w:tc>
      </w:tr>
      <w:tr w:rsidR="00915E8F" w:rsidRPr="0018732C" w:rsidTr="0065563C">
        <w:trPr>
          <w:trHeight w:val="300"/>
        </w:trPr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Trunk</w:t>
            </w:r>
          </w:p>
        </w:tc>
        <w:tc>
          <w:tcPr>
            <w:tcW w:w="5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75.22</w:t>
            </w:r>
          </w:p>
        </w:tc>
        <w:tc>
          <w:tcPr>
            <w:tcW w:w="10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18.5</w:t>
            </w:r>
            <w:r w:rsidR="00782E97" w:rsidRPr="00782E9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6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.6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.2</w:t>
            </w:r>
          </w:p>
        </w:tc>
      </w:tr>
      <w:tr w:rsidR="00915E8F" w:rsidRPr="0018732C" w:rsidTr="0065563C">
        <w:trPr>
          <w:trHeight w:val="300"/>
        </w:trPr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Trunk</w:t>
            </w:r>
          </w:p>
        </w:tc>
        <w:tc>
          <w:tcPr>
            <w:tcW w:w="5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78.8</w:t>
            </w:r>
            <w:r w:rsidR="00782E97" w:rsidRPr="00782E9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22.91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7E0" w:rsidRPr="00782E97" w:rsidRDefault="003327E0" w:rsidP="00332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3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.1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.2</w:t>
            </w:r>
          </w:p>
        </w:tc>
      </w:tr>
      <w:tr w:rsidR="00915E8F" w:rsidRPr="0018732C" w:rsidTr="0065563C">
        <w:trPr>
          <w:trHeight w:val="300"/>
        </w:trPr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Trunk</w:t>
            </w:r>
          </w:p>
        </w:tc>
        <w:tc>
          <w:tcPr>
            <w:tcW w:w="5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77.3</w:t>
            </w:r>
            <w:r w:rsidR="00782E97" w:rsidRPr="00782E9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17.1</w:t>
            </w:r>
            <w:r w:rsidR="00782E97" w:rsidRPr="00782E9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8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.7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.2</w:t>
            </w:r>
          </w:p>
        </w:tc>
      </w:tr>
      <w:tr w:rsidR="00915E8F" w:rsidRPr="0018732C" w:rsidTr="0065563C">
        <w:trPr>
          <w:trHeight w:val="300"/>
        </w:trPr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Thigh</w:t>
            </w:r>
          </w:p>
        </w:tc>
        <w:tc>
          <w:tcPr>
            <w:tcW w:w="5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5.63</w:t>
            </w:r>
          </w:p>
        </w:tc>
        <w:tc>
          <w:tcPr>
            <w:tcW w:w="10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37.23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.2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.4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.2</w:t>
            </w:r>
          </w:p>
        </w:tc>
      </w:tr>
      <w:tr w:rsidR="00915E8F" w:rsidRPr="0018732C" w:rsidTr="0065563C">
        <w:trPr>
          <w:trHeight w:val="300"/>
        </w:trPr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Thigh</w:t>
            </w:r>
          </w:p>
        </w:tc>
        <w:tc>
          <w:tcPr>
            <w:tcW w:w="5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4.53</w:t>
            </w:r>
          </w:p>
        </w:tc>
        <w:tc>
          <w:tcPr>
            <w:tcW w:w="10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40.1</w:t>
            </w:r>
            <w:r w:rsidR="00782E97" w:rsidRPr="00782E9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.2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.8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.1</w:t>
            </w:r>
          </w:p>
        </w:tc>
      </w:tr>
      <w:tr w:rsidR="00915E8F" w:rsidRPr="0018732C" w:rsidTr="0065563C">
        <w:trPr>
          <w:trHeight w:val="300"/>
        </w:trPr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Thigh</w:t>
            </w:r>
          </w:p>
        </w:tc>
        <w:tc>
          <w:tcPr>
            <w:tcW w:w="5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5.49</w:t>
            </w:r>
          </w:p>
        </w:tc>
        <w:tc>
          <w:tcPr>
            <w:tcW w:w="10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36.3</w:t>
            </w:r>
            <w:r w:rsidR="00782E97" w:rsidRPr="00782E9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.6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.5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1.4</w:t>
            </w:r>
          </w:p>
        </w:tc>
      </w:tr>
      <w:tr w:rsidR="00915E8F" w:rsidRPr="0018732C" w:rsidTr="0065563C">
        <w:trPr>
          <w:trHeight w:val="300"/>
        </w:trPr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Thigh</w:t>
            </w:r>
          </w:p>
        </w:tc>
        <w:tc>
          <w:tcPr>
            <w:tcW w:w="5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5.15</w:t>
            </w:r>
          </w:p>
        </w:tc>
        <w:tc>
          <w:tcPr>
            <w:tcW w:w="10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40.4</w:t>
            </w:r>
            <w:r w:rsidR="00782E97" w:rsidRPr="00782E9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.7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.1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.4</w:t>
            </w:r>
          </w:p>
        </w:tc>
      </w:tr>
      <w:tr w:rsidR="00915E8F" w:rsidRPr="0018732C" w:rsidTr="0065563C">
        <w:trPr>
          <w:trHeight w:val="300"/>
        </w:trPr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Thigh</w:t>
            </w:r>
          </w:p>
        </w:tc>
        <w:tc>
          <w:tcPr>
            <w:tcW w:w="5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5.</w:t>
            </w:r>
            <w:r w:rsidR="00782E97" w:rsidRPr="00782E97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0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36.4</w:t>
            </w:r>
            <w:r w:rsidR="00782E97" w:rsidRPr="00782E9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4.7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.0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.5</w:t>
            </w:r>
          </w:p>
        </w:tc>
      </w:tr>
      <w:tr w:rsidR="00915E8F" w:rsidRPr="0018732C" w:rsidTr="0065563C">
        <w:trPr>
          <w:trHeight w:val="300"/>
        </w:trPr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Drumstick</w:t>
            </w:r>
          </w:p>
        </w:tc>
        <w:tc>
          <w:tcPr>
            <w:tcW w:w="5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  <w:r w:rsidR="00782E97" w:rsidRPr="00782E9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31.40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.7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.0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3</w:t>
            </w:r>
          </w:p>
        </w:tc>
      </w:tr>
      <w:tr w:rsidR="00915E8F" w:rsidRPr="0018732C" w:rsidTr="0065563C">
        <w:trPr>
          <w:trHeight w:val="300"/>
        </w:trPr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Drumstick</w:t>
            </w:r>
          </w:p>
        </w:tc>
        <w:tc>
          <w:tcPr>
            <w:tcW w:w="5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  <w:r w:rsidR="00782E97" w:rsidRPr="00782E9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34.4</w:t>
            </w:r>
            <w:r w:rsidR="00782E97" w:rsidRPr="00782E9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.4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.9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3</w:t>
            </w:r>
          </w:p>
        </w:tc>
      </w:tr>
      <w:tr w:rsidR="00915E8F" w:rsidRPr="0018732C" w:rsidTr="0065563C">
        <w:trPr>
          <w:trHeight w:val="300"/>
        </w:trPr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Drumstick</w:t>
            </w:r>
          </w:p>
        </w:tc>
        <w:tc>
          <w:tcPr>
            <w:tcW w:w="5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4.25</w:t>
            </w:r>
          </w:p>
        </w:tc>
        <w:tc>
          <w:tcPr>
            <w:tcW w:w="10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35.87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.6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.0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6</w:t>
            </w:r>
          </w:p>
        </w:tc>
      </w:tr>
      <w:tr w:rsidR="00915E8F" w:rsidRPr="0018732C" w:rsidTr="0065563C">
        <w:trPr>
          <w:trHeight w:val="300"/>
        </w:trPr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Drumstick</w:t>
            </w:r>
          </w:p>
        </w:tc>
        <w:tc>
          <w:tcPr>
            <w:tcW w:w="5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5.15</w:t>
            </w:r>
          </w:p>
        </w:tc>
        <w:tc>
          <w:tcPr>
            <w:tcW w:w="10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30.73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.0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.0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7</w:t>
            </w:r>
          </w:p>
        </w:tc>
      </w:tr>
      <w:tr w:rsidR="00915E8F" w:rsidRPr="0018732C" w:rsidTr="0065563C">
        <w:trPr>
          <w:trHeight w:val="300"/>
        </w:trPr>
        <w:tc>
          <w:tcPr>
            <w:tcW w:w="4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Drumstick</w:t>
            </w:r>
          </w:p>
        </w:tc>
        <w:tc>
          <w:tcPr>
            <w:tcW w:w="5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5.</w:t>
            </w:r>
            <w:r w:rsidR="00782E97" w:rsidRPr="00782E97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0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1D7195" w:rsidP="00782E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30.9</w:t>
            </w:r>
            <w:r w:rsidR="00782E97" w:rsidRPr="00782E9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.6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.0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195" w:rsidRPr="00782E97" w:rsidRDefault="003327E0" w:rsidP="009F0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.3</w:t>
            </w:r>
          </w:p>
        </w:tc>
      </w:tr>
    </w:tbl>
    <w:p w:rsidR="00915E8F" w:rsidRDefault="00915E8F"/>
    <w:tbl>
      <w:tblPr>
        <w:tblpPr w:leftFromText="180" w:rightFromText="180" w:vertAnchor="page" w:horzAnchor="margin" w:tblpY="2146"/>
        <w:tblW w:w="5000" w:type="pct"/>
        <w:tblLayout w:type="fixed"/>
        <w:tblLook w:val="04A0"/>
      </w:tblPr>
      <w:tblGrid>
        <w:gridCol w:w="817"/>
        <w:gridCol w:w="1275"/>
        <w:gridCol w:w="991"/>
        <w:gridCol w:w="1558"/>
        <w:gridCol w:w="1987"/>
        <w:gridCol w:w="871"/>
        <w:gridCol w:w="871"/>
        <w:gridCol w:w="872"/>
      </w:tblGrid>
      <w:tr w:rsidR="00915E8F" w:rsidRPr="00782E97" w:rsidTr="0065563C">
        <w:trPr>
          <w:trHeight w:val="300"/>
        </w:trPr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ge Group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Segment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Bird Number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Segment Mass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CoM Position</w:t>
            </w:r>
          </w:p>
        </w:tc>
        <w:tc>
          <w:tcPr>
            <w:tcW w:w="141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Radius of gyration</w:t>
            </w:r>
          </w:p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(% segment length)</w:t>
            </w:r>
          </w:p>
        </w:tc>
      </w:tr>
      <w:tr w:rsidR="00915E8F" w:rsidRPr="00782E97" w:rsidTr="0065563C">
        <w:trPr>
          <w:trHeight w:val="300"/>
        </w:trPr>
        <w:tc>
          <w:tcPr>
            <w:tcW w:w="442" w:type="pct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(days)</w:t>
            </w:r>
          </w:p>
        </w:tc>
        <w:tc>
          <w:tcPr>
            <w:tcW w:w="690" w:type="pct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6" w:type="pct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(% body mass)</w:t>
            </w:r>
          </w:p>
        </w:tc>
        <w:tc>
          <w:tcPr>
            <w:tcW w:w="1075" w:type="pct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(% segment length)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z</w:t>
            </w:r>
          </w:p>
        </w:tc>
      </w:tr>
      <w:tr w:rsidR="00915E8F" w:rsidRPr="00782E97" w:rsidTr="0065563C">
        <w:trPr>
          <w:trHeight w:val="300"/>
        </w:trPr>
        <w:tc>
          <w:tcPr>
            <w:tcW w:w="442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690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Shank</w:t>
            </w:r>
          </w:p>
        </w:tc>
        <w:tc>
          <w:tcPr>
            <w:tcW w:w="536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43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782E97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  <w:r w:rsidR="00782E97" w:rsidRPr="00782E9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75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782E97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20.2</w:t>
            </w:r>
            <w:r w:rsidR="00782E97" w:rsidRPr="00782E9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471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.8</w:t>
            </w:r>
          </w:p>
        </w:tc>
        <w:tc>
          <w:tcPr>
            <w:tcW w:w="471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.1</w:t>
            </w:r>
          </w:p>
        </w:tc>
        <w:tc>
          <w:tcPr>
            <w:tcW w:w="472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2</w:t>
            </w:r>
          </w:p>
        </w:tc>
      </w:tr>
      <w:tr w:rsidR="00915E8F" w:rsidRPr="00782E97" w:rsidTr="0065563C">
        <w:trPr>
          <w:trHeight w:val="300"/>
        </w:trPr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6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Shank</w:t>
            </w:r>
          </w:p>
        </w:tc>
        <w:tc>
          <w:tcPr>
            <w:tcW w:w="5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782E97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10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782E97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19.56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.7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.0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0</w:t>
            </w:r>
          </w:p>
        </w:tc>
      </w:tr>
      <w:tr w:rsidR="00915E8F" w:rsidRPr="00782E97" w:rsidTr="0065563C">
        <w:trPr>
          <w:trHeight w:val="300"/>
        </w:trPr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6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Shank</w:t>
            </w:r>
          </w:p>
        </w:tc>
        <w:tc>
          <w:tcPr>
            <w:tcW w:w="5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782E97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10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782E97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19.6</w:t>
            </w:r>
            <w:r w:rsidR="00782E97" w:rsidRPr="00782E9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.0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.2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8</w:t>
            </w:r>
          </w:p>
        </w:tc>
      </w:tr>
      <w:tr w:rsidR="00915E8F" w:rsidRPr="00782E97" w:rsidTr="0065563C">
        <w:trPr>
          <w:trHeight w:val="300"/>
        </w:trPr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6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Shank</w:t>
            </w:r>
          </w:p>
        </w:tc>
        <w:tc>
          <w:tcPr>
            <w:tcW w:w="5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782E97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 w:rsidR="00782E97" w:rsidRPr="00782E9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782E97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19.5</w:t>
            </w:r>
            <w:r w:rsidR="00782E97" w:rsidRPr="00782E9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.0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.9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2</w:t>
            </w:r>
          </w:p>
        </w:tc>
      </w:tr>
      <w:tr w:rsidR="00915E8F" w:rsidRPr="00782E97" w:rsidTr="0065563C">
        <w:trPr>
          <w:trHeight w:val="300"/>
        </w:trPr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6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Shank</w:t>
            </w:r>
          </w:p>
        </w:tc>
        <w:tc>
          <w:tcPr>
            <w:tcW w:w="5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782E97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10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782E97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7.4</w:t>
            </w:r>
            <w:r w:rsidR="00782E97" w:rsidRPr="00782E9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.4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.7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5</w:t>
            </w:r>
          </w:p>
        </w:tc>
      </w:tr>
      <w:tr w:rsidR="00915E8F" w:rsidRPr="00782E97" w:rsidTr="0065563C">
        <w:trPr>
          <w:trHeight w:val="300"/>
        </w:trPr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6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Foot</w:t>
            </w:r>
          </w:p>
        </w:tc>
        <w:tc>
          <w:tcPr>
            <w:tcW w:w="5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782E97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10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782E97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22.75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.0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0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.9</w:t>
            </w:r>
          </w:p>
        </w:tc>
      </w:tr>
      <w:tr w:rsidR="00915E8F" w:rsidRPr="00782E97" w:rsidTr="0065563C">
        <w:trPr>
          <w:trHeight w:val="300"/>
        </w:trPr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6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Foot</w:t>
            </w:r>
          </w:p>
        </w:tc>
        <w:tc>
          <w:tcPr>
            <w:tcW w:w="5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782E97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  <w:r w:rsidR="00782E97" w:rsidRPr="00782E9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782E97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30.21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6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0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.8</w:t>
            </w:r>
          </w:p>
        </w:tc>
      </w:tr>
      <w:tr w:rsidR="00915E8F" w:rsidRPr="00782E97" w:rsidTr="0065563C">
        <w:trPr>
          <w:trHeight w:val="300"/>
        </w:trPr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6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Foot</w:t>
            </w:r>
          </w:p>
        </w:tc>
        <w:tc>
          <w:tcPr>
            <w:tcW w:w="5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782E97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r w:rsidR="00782E97" w:rsidRPr="00782E9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782E97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22.9</w:t>
            </w:r>
            <w:r w:rsidR="00782E97" w:rsidRPr="00782E9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.7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3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.3</w:t>
            </w:r>
          </w:p>
        </w:tc>
      </w:tr>
      <w:tr w:rsidR="00915E8F" w:rsidRPr="00782E97" w:rsidTr="0065563C">
        <w:trPr>
          <w:trHeight w:val="300"/>
        </w:trPr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6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Foot</w:t>
            </w:r>
          </w:p>
        </w:tc>
        <w:tc>
          <w:tcPr>
            <w:tcW w:w="5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782E97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r w:rsidR="00782E97" w:rsidRPr="00782E9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782E97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40.3</w:t>
            </w:r>
            <w:r w:rsidR="00782E97" w:rsidRPr="00782E9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.6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.1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.1</w:t>
            </w:r>
          </w:p>
        </w:tc>
      </w:tr>
      <w:tr w:rsidR="00915E8F" w:rsidRPr="00782E97" w:rsidTr="0065563C">
        <w:trPr>
          <w:trHeight w:val="300"/>
        </w:trPr>
        <w:tc>
          <w:tcPr>
            <w:tcW w:w="4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6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Foot</w:t>
            </w:r>
          </w:p>
        </w:tc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782E97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r w:rsidR="00782E97" w:rsidRPr="00782E9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782E97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25.87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.8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.2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.7</w:t>
            </w:r>
          </w:p>
        </w:tc>
      </w:tr>
      <w:tr w:rsidR="00915E8F" w:rsidRPr="00782E97" w:rsidTr="0065563C">
        <w:trPr>
          <w:trHeight w:val="300"/>
        </w:trPr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Trunk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782E97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75.7</w:t>
            </w:r>
            <w:r w:rsidR="00782E97" w:rsidRPr="00782E9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15.33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.4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5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.7</w:t>
            </w:r>
          </w:p>
        </w:tc>
      </w:tr>
      <w:tr w:rsidR="00915E8F" w:rsidRPr="00782E97" w:rsidTr="0065563C">
        <w:trPr>
          <w:trHeight w:val="300"/>
        </w:trPr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6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Trunk</w:t>
            </w:r>
          </w:p>
        </w:tc>
        <w:tc>
          <w:tcPr>
            <w:tcW w:w="5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782E97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75.0</w:t>
            </w:r>
            <w:r w:rsidR="00782E97" w:rsidRPr="00782E9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782E97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13.</w:t>
            </w:r>
            <w:r w:rsidR="00782E97" w:rsidRPr="00782E97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.9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6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8</w:t>
            </w:r>
          </w:p>
        </w:tc>
      </w:tr>
      <w:tr w:rsidR="00915E8F" w:rsidRPr="00782E97" w:rsidTr="0065563C">
        <w:trPr>
          <w:trHeight w:val="300"/>
        </w:trPr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6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Trunk</w:t>
            </w:r>
          </w:p>
        </w:tc>
        <w:tc>
          <w:tcPr>
            <w:tcW w:w="5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782E97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74.82</w:t>
            </w:r>
          </w:p>
        </w:tc>
        <w:tc>
          <w:tcPr>
            <w:tcW w:w="10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782E97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13.5</w:t>
            </w:r>
            <w:r w:rsidR="00782E97" w:rsidRPr="00782E9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5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.8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.8</w:t>
            </w:r>
          </w:p>
        </w:tc>
      </w:tr>
      <w:tr w:rsidR="00915E8F" w:rsidRPr="00782E97" w:rsidTr="0065563C">
        <w:trPr>
          <w:trHeight w:val="300"/>
        </w:trPr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6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Trunk</w:t>
            </w:r>
          </w:p>
        </w:tc>
        <w:tc>
          <w:tcPr>
            <w:tcW w:w="5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782E97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71.6</w:t>
            </w:r>
            <w:r w:rsidR="00782E97" w:rsidRPr="00782E9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782E97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14.63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9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.1</w:t>
            </w:r>
          </w:p>
        </w:tc>
      </w:tr>
      <w:tr w:rsidR="00915E8F" w:rsidRPr="00782E97" w:rsidTr="0065563C">
        <w:trPr>
          <w:trHeight w:val="300"/>
        </w:trPr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6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Trunk</w:t>
            </w:r>
          </w:p>
        </w:tc>
        <w:tc>
          <w:tcPr>
            <w:tcW w:w="5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782E97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75.5</w:t>
            </w:r>
            <w:r w:rsidR="00782E97" w:rsidRPr="00782E9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782E97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19.</w:t>
            </w:r>
            <w:r w:rsidR="00782E97" w:rsidRPr="00782E97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2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.2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.2</w:t>
            </w:r>
          </w:p>
        </w:tc>
      </w:tr>
      <w:tr w:rsidR="00915E8F" w:rsidRPr="00782E97" w:rsidTr="0065563C">
        <w:trPr>
          <w:trHeight w:val="300"/>
        </w:trPr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6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Thigh</w:t>
            </w:r>
          </w:p>
        </w:tc>
        <w:tc>
          <w:tcPr>
            <w:tcW w:w="5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782E97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8.22</w:t>
            </w:r>
          </w:p>
        </w:tc>
        <w:tc>
          <w:tcPr>
            <w:tcW w:w="10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782E97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29.4</w:t>
            </w:r>
            <w:r w:rsidR="00782E97" w:rsidRPr="00782E9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.3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.3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4.0</w:t>
            </w:r>
          </w:p>
        </w:tc>
      </w:tr>
      <w:tr w:rsidR="00915E8F" w:rsidRPr="00782E97" w:rsidTr="0065563C">
        <w:trPr>
          <w:trHeight w:val="300"/>
        </w:trPr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6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Thigh</w:t>
            </w:r>
          </w:p>
        </w:tc>
        <w:tc>
          <w:tcPr>
            <w:tcW w:w="5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782E97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7.55</w:t>
            </w:r>
          </w:p>
        </w:tc>
        <w:tc>
          <w:tcPr>
            <w:tcW w:w="10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782E97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26.6</w:t>
            </w:r>
            <w:r w:rsidR="00782E97" w:rsidRPr="00782E9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.7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.4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.2</w:t>
            </w:r>
          </w:p>
        </w:tc>
      </w:tr>
      <w:tr w:rsidR="00915E8F" w:rsidRPr="00782E97" w:rsidTr="0065563C">
        <w:trPr>
          <w:trHeight w:val="300"/>
        </w:trPr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6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Thigh</w:t>
            </w:r>
          </w:p>
        </w:tc>
        <w:tc>
          <w:tcPr>
            <w:tcW w:w="5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782E97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7.</w:t>
            </w:r>
            <w:r w:rsidR="00782E97" w:rsidRPr="00782E97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0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782E97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30.4</w:t>
            </w:r>
            <w:r w:rsidR="00782E97" w:rsidRPr="00782E9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.1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.0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454C73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.4</w:t>
            </w:r>
          </w:p>
        </w:tc>
      </w:tr>
      <w:tr w:rsidR="00915E8F" w:rsidRPr="00782E97" w:rsidTr="0065563C">
        <w:trPr>
          <w:trHeight w:val="300"/>
        </w:trPr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6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Thigh</w:t>
            </w:r>
          </w:p>
        </w:tc>
        <w:tc>
          <w:tcPr>
            <w:tcW w:w="5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782E97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9.9</w:t>
            </w:r>
            <w:r w:rsidR="00782E97" w:rsidRPr="00782E9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782E97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25.74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.4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.0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454C73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.1</w:t>
            </w:r>
          </w:p>
        </w:tc>
      </w:tr>
      <w:tr w:rsidR="00915E8F" w:rsidRPr="00782E97" w:rsidTr="0065563C">
        <w:trPr>
          <w:trHeight w:val="300"/>
        </w:trPr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6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Thigh</w:t>
            </w:r>
          </w:p>
        </w:tc>
        <w:tc>
          <w:tcPr>
            <w:tcW w:w="5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782E97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7.51</w:t>
            </w:r>
          </w:p>
        </w:tc>
        <w:tc>
          <w:tcPr>
            <w:tcW w:w="10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782E97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31.2</w:t>
            </w:r>
            <w:r w:rsidR="00782E97" w:rsidRPr="00782E9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.2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.6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454C73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.7</w:t>
            </w:r>
          </w:p>
        </w:tc>
      </w:tr>
      <w:tr w:rsidR="00915E8F" w:rsidRPr="00782E97" w:rsidTr="0065563C">
        <w:trPr>
          <w:trHeight w:val="300"/>
        </w:trPr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6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Drumstick</w:t>
            </w:r>
          </w:p>
        </w:tc>
        <w:tc>
          <w:tcPr>
            <w:tcW w:w="5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782E97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5.51</w:t>
            </w:r>
          </w:p>
        </w:tc>
        <w:tc>
          <w:tcPr>
            <w:tcW w:w="10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782E97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28.8</w:t>
            </w:r>
            <w:r w:rsidR="00782E97" w:rsidRPr="00782E9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.7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.0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454C73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6</w:t>
            </w:r>
          </w:p>
        </w:tc>
      </w:tr>
      <w:tr w:rsidR="00915E8F" w:rsidRPr="00782E97" w:rsidTr="0065563C">
        <w:trPr>
          <w:trHeight w:val="300"/>
        </w:trPr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6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Drumstick</w:t>
            </w:r>
          </w:p>
        </w:tc>
        <w:tc>
          <w:tcPr>
            <w:tcW w:w="5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782E97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  <w:r w:rsidR="00782E97" w:rsidRPr="00782E9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782E97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26.85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.2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.3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454C73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.2</w:t>
            </w:r>
          </w:p>
        </w:tc>
      </w:tr>
      <w:tr w:rsidR="00915E8F" w:rsidRPr="00782E97" w:rsidTr="0065563C">
        <w:trPr>
          <w:trHeight w:val="300"/>
        </w:trPr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6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Drumstick</w:t>
            </w:r>
          </w:p>
        </w:tc>
        <w:tc>
          <w:tcPr>
            <w:tcW w:w="5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782E97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  <w:r w:rsidR="00782E97" w:rsidRPr="00782E9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782E97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20.4</w:t>
            </w:r>
            <w:r w:rsidR="00782E97" w:rsidRPr="00782E9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.1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.7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454C73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3</w:t>
            </w:r>
          </w:p>
        </w:tc>
      </w:tr>
      <w:tr w:rsidR="00915E8F" w:rsidRPr="00782E97" w:rsidTr="0065563C">
        <w:trPr>
          <w:trHeight w:val="300"/>
        </w:trPr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6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Drumstick</w:t>
            </w:r>
          </w:p>
        </w:tc>
        <w:tc>
          <w:tcPr>
            <w:tcW w:w="5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782E97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5.82</w:t>
            </w:r>
          </w:p>
        </w:tc>
        <w:tc>
          <w:tcPr>
            <w:tcW w:w="10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782E97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25.5</w:t>
            </w:r>
            <w:r w:rsidR="00782E97" w:rsidRPr="00782E9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.4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.9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454C73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6</w:t>
            </w:r>
          </w:p>
        </w:tc>
      </w:tr>
      <w:tr w:rsidR="00915E8F" w:rsidRPr="00782E97" w:rsidTr="0065563C">
        <w:trPr>
          <w:trHeight w:val="300"/>
        </w:trPr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6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Drumstick</w:t>
            </w:r>
          </w:p>
        </w:tc>
        <w:tc>
          <w:tcPr>
            <w:tcW w:w="5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782E97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5.86</w:t>
            </w:r>
          </w:p>
        </w:tc>
        <w:tc>
          <w:tcPr>
            <w:tcW w:w="10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782E97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19.05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4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454C73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</w:tr>
      <w:tr w:rsidR="00915E8F" w:rsidRPr="00782E97" w:rsidTr="0065563C">
        <w:trPr>
          <w:trHeight w:val="300"/>
        </w:trPr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6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Shank</w:t>
            </w:r>
          </w:p>
        </w:tc>
        <w:tc>
          <w:tcPr>
            <w:tcW w:w="5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782E97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10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782E97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22.0</w:t>
            </w:r>
            <w:r w:rsidR="00782E97" w:rsidRPr="00782E9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7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.0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454C73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</w:p>
        </w:tc>
      </w:tr>
      <w:tr w:rsidR="00915E8F" w:rsidRPr="00782E97" w:rsidTr="0065563C">
        <w:trPr>
          <w:trHeight w:val="300"/>
        </w:trPr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6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Shank</w:t>
            </w:r>
          </w:p>
        </w:tc>
        <w:tc>
          <w:tcPr>
            <w:tcW w:w="5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782E97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10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782E97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26.8</w:t>
            </w:r>
            <w:r w:rsidR="00782E97" w:rsidRPr="00782E9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.2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.8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454C73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7</w:t>
            </w:r>
          </w:p>
        </w:tc>
      </w:tr>
      <w:tr w:rsidR="00915E8F" w:rsidRPr="00782E97" w:rsidTr="0065563C">
        <w:trPr>
          <w:trHeight w:val="300"/>
        </w:trPr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6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Shank</w:t>
            </w:r>
          </w:p>
        </w:tc>
        <w:tc>
          <w:tcPr>
            <w:tcW w:w="5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782E97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782E97" w:rsidRPr="00782E9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782E97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26.4</w:t>
            </w:r>
            <w:r w:rsidR="00782E97" w:rsidRPr="00782E9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.6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.8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454C73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</w:tc>
      </w:tr>
      <w:tr w:rsidR="00915E8F" w:rsidRPr="00782E97" w:rsidTr="0065563C">
        <w:trPr>
          <w:trHeight w:val="300"/>
        </w:trPr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6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Shank</w:t>
            </w:r>
          </w:p>
        </w:tc>
        <w:tc>
          <w:tcPr>
            <w:tcW w:w="5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782E97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10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782E97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11.8</w:t>
            </w:r>
            <w:r w:rsidR="00782E97" w:rsidRPr="00782E9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.2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.5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454C73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4</w:t>
            </w:r>
          </w:p>
        </w:tc>
      </w:tr>
      <w:tr w:rsidR="00915E8F" w:rsidRPr="00782E97" w:rsidTr="0065563C">
        <w:trPr>
          <w:trHeight w:val="300"/>
        </w:trPr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6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Shank</w:t>
            </w:r>
          </w:p>
        </w:tc>
        <w:tc>
          <w:tcPr>
            <w:tcW w:w="5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782E97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  <w:r w:rsidR="00782E97" w:rsidRPr="00782E9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782E97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25.5</w:t>
            </w:r>
            <w:r w:rsidR="00782E97" w:rsidRPr="00782E9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.2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.5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454C73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.2</w:t>
            </w:r>
          </w:p>
        </w:tc>
      </w:tr>
      <w:tr w:rsidR="00915E8F" w:rsidRPr="00782E97" w:rsidTr="0065563C">
        <w:trPr>
          <w:trHeight w:val="300"/>
        </w:trPr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6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Foot</w:t>
            </w:r>
          </w:p>
        </w:tc>
        <w:tc>
          <w:tcPr>
            <w:tcW w:w="5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782E97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10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782E97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46.8</w:t>
            </w:r>
            <w:r w:rsidR="00782E97" w:rsidRPr="00782E9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.2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.1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454C73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.9</w:t>
            </w:r>
          </w:p>
        </w:tc>
      </w:tr>
      <w:tr w:rsidR="00915E8F" w:rsidRPr="00782E97" w:rsidTr="0065563C">
        <w:trPr>
          <w:trHeight w:val="300"/>
        </w:trPr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6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Foot</w:t>
            </w:r>
          </w:p>
        </w:tc>
        <w:tc>
          <w:tcPr>
            <w:tcW w:w="5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782E97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  <w:r w:rsidR="00782E97" w:rsidRPr="00782E9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782E97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51.51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7.2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6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454C73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7.7</w:t>
            </w:r>
          </w:p>
        </w:tc>
      </w:tr>
      <w:tr w:rsidR="00915E8F" w:rsidRPr="00782E97" w:rsidTr="0065563C">
        <w:trPr>
          <w:trHeight w:val="300"/>
        </w:trPr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6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Foot</w:t>
            </w:r>
          </w:p>
        </w:tc>
        <w:tc>
          <w:tcPr>
            <w:tcW w:w="5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782E97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782E97" w:rsidRPr="00782E9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782E97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44.90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9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.4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454C73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3</w:t>
            </w:r>
          </w:p>
        </w:tc>
      </w:tr>
      <w:tr w:rsidR="00915E8F" w:rsidRPr="00782E97" w:rsidTr="0065563C">
        <w:trPr>
          <w:trHeight w:val="300"/>
        </w:trPr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6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Foot</w:t>
            </w:r>
          </w:p>
        </w:tc>
        <w:tc>
          <w:tcPr>
            <w:tcW w:w="5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782E97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  <w:r w:rsidR="00782E97" w:rsidRPr="00782E9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782E97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67.5</w:t>
            </w:r>
            <w:r w:rsidR="00782E97" w:rsidRPr="00782E9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.0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.8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19.</w:t>
            </w:r>
            <w:r w:rsidR="00454C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15E8F" w:rsidRPr="00782E97" w:rsidTr="0065563C">
        <w:trPr>
          <w:trHeight w:val="300"/>
        </w:trPr>
        <w:tc>
          <w:tcPr>
            <w:tcW w:w="4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6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Foot</w:t>
            </w:r>
          </w:p>
        </w:tc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782E97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2E97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10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915E8F" w:rsidP="00782E97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7">
              <w:rPr>
                <w:rFonts w:ascii="Times New Roman" w:hAnsi="Times New Roman" w:cs="Times New Roman"/>
                <w:color w:val="000000"/>
              </w:rPr>
              <w:t>48.47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.9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3327E0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6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5E8F" w:rsidRPr="00782E97" w:rsidRDefault="00454C73" w:rsidP="0018732C">
            <w:pPr>
              <w:tabs>
                <w:tab w:val="left" w:pos="2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3</w:t>
            </w:r>
            <w:bookmarkStart w:id="0" w:name="_GoBack"/>
            <w:bookmarkEnd w:id="0"/>
          </w:p>
        </w:tc>
      </w:tr>
    </w:tbl>
    <w:p w:rsidR="00341C14" w:rsidRDefault="00915E8F" w:rsidP="0018732C">
      <w:pPr>
        <w:tabs>
          <w:tab w:val="left" w:pos="2552"/>
        </w:tabs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18732C">
        <w:rPr>
          <w:rFonts w:ascii="Times New Roman" w:hAnsi="Times New Roman" w:cs="Times New Roman"/>
          <w:b/>
          <w:sz w:val="24"/>
          <w:szCs w:val="24"/>
        </w:rPr>
        <w:t>Table 2 cont.</w:t>
      </w:r>
      <w:proofErr w:type="gramEnd"/>
    </w:p>
    <w:p w:rsidR="0018732C" w:rsidRDefault="0018732C" w:rsidP="0018732C">
      <w:pPr>
        <w:tabs>
          <w:tab w:val="left" w:pos="2552"/>
        </w:tabs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8732C" w:rsidRDefault="0018732C">
      <w:pPr>
        <w:rPr>
          <w:rFonts w:ascii="Times New Roman" w:hAnsi="Times New Roman" w:cs="Times New Roman"/>
          <w:b/>
          <w:sz w:val="24"/>
          <w:szCs w:val="24"/>
        </w:rPr>
        <w:sectPr w:rsidR="0018732C" w:rsidSect="00D3793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585C57" w:rsidRPr="0018732C" w:rsidRDefault="001D7195">
      <w:pPr>
        <w:rPr>
          <w:rFonts w:ascii="Times New Roman" w:hAnsi="Times New Roman" w:cs="Times New Roman"/>
          <w:b/>
          <w:sz w:val="24"/>
          <w:szCs w:val="24"/>
        </w:rPr>
      </w:pPr>
      <w:r w:rsidRPr="0018732C">
        <w:rPr>
          <w:rFonts w:ascii="Times New Roman" w:hAnsi="Times New Roman" w:cs="Times New Roman"/>
          <w:b/>
          <w:sz w:val="24"/>
          <w:szCs w:val="24"/>
        </w:rPr>
        <w:lastRenderedPageBreak/>
        <w:t>Table 3 – Whole Body Centre of Mass Position Data</w:t>
      </w:r>
    </w:p>
    <w:tbl>
      <w:tblPr>
        <w:tblW w:w="7538" w:type="dxa"/>
        <w:tblLook w:val="04A0"/>
      </w:tblPr>
      <w:tblGrid>
        <w:gridCol w:w="1443"/>
        <w:gridCol w:w="1559"/>
        <w:gridCol w:w="2126"/>
        <w:gridCol w:w="2410"/>
      </w:tblGrid>
      <w:tr w:rsidR="0018732C" w:rsidRPr="00245B8A" w:rsidTr="00B255FE">
        <w:trPr>
          <w:trHeight w:val="300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32C" w:rsidRPr="00F36A52" w:rsidRDefault="0018732C" w:rsidP="00187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Grou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32C" w:rsidRPr="00F36A52" w:rsidRDefault="0018732C" w:rsidP="00187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rd Number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32C" w:rsidRPr="00F36A52" w:rsidRDefault="0018732C" w:rsidP="00187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e of mass position</w:t>
            </w:r>
          </w:p>
          <w:p w:rsidR="0018732C" w:rsidRPr="00F36A52" w:rsidRDefault="0018732C" w:rsidP="00187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% femur length)</w:t>
            </w:r>
          </w:p>
        </w:tc>
      </w:tr>
      <w:tr w:rsidR="0018732C" w:rsidRPr="00245B8A" w:rsidTr="0065563C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B8A" w:rsidRPr="00F36A52" w:rsidRDefault="0018732C" w:rsidP="00187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45B8A" w:rsidRPr="00F36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days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B8A" w:rsidRPr="00F36A52" w:rsidRDefault="00245B8A" w:rsidP="00187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B8A" w:rsidRPr="00F36A52" w:rsidRDefault="0018732C" w:rsidP="00187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anial – caudal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B8A" w:rsidRPr="00F36A52" w:rsidRDefault="0018732C" w:rsidP="00187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rsal-ventral</w:t>
            </w:r>
          </w:p>
        </w:tc>
      </w:tr>
      <w:tr w:rsidR="0018732C" w:rsidRPr="00245B8A" w:rsidTr="0065563C">
        <w:trPr>
          <w:trHeight w:val="300"/>
        </w:trPr>
        <w:tc>
          <w:tcPr>
            <w:tcW w:w="1443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B8A" w:rsidRPr="00F36A52" w:rsidRDefault="0018732C" w:rsidP="00187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59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B8A" w:rsidRPr="00F36A52" w:rsidRDefault="00245B8A" w:rsidP="00187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B8A" w:rsidRPr="00F36A52" w:rsidRDefault="00245B8A" w:rsidP="00782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332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2410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B8A" w:rsidRPr="00F36A52" w:rsidRDefault="00245B8A" w:rsidP="00782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4</w:t>
            </w:r>
          </w:p>
        </w:tc>
      </w:tr>
      <w:tr w:rsidR="0018732C" w:rsidRPr="00245B8A" w:rsidTr="0065563C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B8A" w:rsidRPr="00F36A52" w:rsidRDefault="0018732C" w:rsidP="00187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B8A" w:rsidRPr="00F36A52" w:rsidRDefault="00245B8A" w:rsidP="00187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B8A" w:rsidRPr="00F36A52" w:rsidRDefault="003327E0" w:rsidP="00782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B8A" w:rsidRPr="00F36A52" w:rsidRDefault="003327E0" w:rsidP="00782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6</w:t>
            </w:r>
          </w:p>
        </w:tc>
      </w:tr>
      <w:tr w:rsidR="0018732C" w:rsidRPr="00245B8A" w:rsidTr="0065563C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B8A" w:rsidRPr="00F36A52" w:rsidRDefault="0018732C" w:rsidP="00187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B8A" w:rsidRPr="00F36A52" w:rsidRDefault="00245B8A" w:rsidP="00187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B8A" w:rsidRPr="00F36A52" w:rsidRDefault="003327E0" w:rsidP="00782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.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B8A" w:rsidRPr="00F36A52" w:rsidRDefault="00245B8A" w:rsidP="00782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.1</w:t>
            </w:r>
          </w:p>
        </w:tc>
      </w:tr>
      <w:tr w:rsidR="0018732C" w:rsidRPr="00245B8A" w:rsidTr="0065563C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B8A" w:rsidRPr="00F36A52" w:rsidRDefault="0018732C" w:rsidP="00187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B8A" w:rsidRPr="00F36A52" w:rsidRDefault="00245B8A" w:rsidP="00187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B8A" w:rsidRPr="00F36A52" w:rsidRDefault="003327E0" w:rsidP="00782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1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B8A" w:rsidRPr="00F36A52" w:rsidRDefault="003327E0" w:rsidP="00782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7</w:t>
            </w:r>
          </w:p>
        </w:tc>
      </w:tr>
      <w:tr w:rsidR="0018732C" w:rsidRPr="00245B8A" w:rsidTr="0065563C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B8A" w:rsidRPr="00F36A52" w:rsidRDefault="0018732C" w:rsidP="00187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B8A" w:rsidRPr="00F36A52" w:rsidRDefault="00245B8A" w:rsidP="00187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B8A" w:rsidRPr="00F36A52" w:rsidRDefault="003327E0" w:rsidP="00782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9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B8A" w:rsidRPr="00F36A52" w:rsidRDefault="003327E0" w:rsidP="00782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3</w:t>
            </w:r>
          </w:p>
        </w:tc>
      </w:tr>
      <w:tr w:rsidR="0018732C" w:rsidRPr="00245B8A" w:rsidTr="0065563C">
        <w:trPr>
          <w:trHeight w:val="300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B8A" w:rsidRPr="00F36A52" w:rsidRDefault="0018732C" w:rsidP="00187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B8A" w:rsidRPr="00F36A52" w:rsidRDefault="00245B8A" w:rsidP="00187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B8A" w:rsidRPr="00F36A52" w:rsidRDefault="003327E0" w:rsidP="00782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B8A" w:rsidRPr="00F36A52" w:rsidRDefault="003327E0" w:rsidP="00782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</w:t>
            </w:r>
          </w:p>
        </w:tc>
      </w:tr>
      <w:tr w:rsidR="0018732C" w:rsidRPr="00245B8A" w:rsidTr="0065563C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B8A" w:rsidRPr="00F36A52" w:rsidRDefault="00245B8A" w:rsidP="00187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18732C" w:rsidRPr="00F36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B8A" w:rsidRPr="00F36A52" w:rsidRDefault="00245B8A" w:rsidP="00187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B8A" w:rsidRPr="00F36A52" w:rsidRDefault="003327E0" w:rsidP="00782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B8A" w:rsidRPr="00F36A52" w:rsidRDefault="003327E0" w:rsidP="00782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3</w:t>
            </w:r>
          </w:p>
        </w:tc>
      </w:tr>
      <w:tr w:rsidR="0018732C" w:rsidRPr="00245B8A" w:rsidTr="0065563C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B8A" w:rsidRPr="00F36A52" w:rsidRDefault="00245B8A" w:rsidP="00187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18732C" w:rsidRPr="00F36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B8A" w:rsidRPr="00F36A52" w:rsidRDefault="00245B8A" w:rsidP="00187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B8A" w:rsidRPr="00F36A52" w:rsidRDefault="00245B8A" w:rsidP="00782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7E0" w:rsidRPr="00F36A52" w:rsidRDefault="00245B8A" w:rsidP="00332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9</w:t>
            </w:r>
          </w:p>
        </w:tc>
      </w:tr>
      <w:tr w:rsidR="0018732C" w:rsidRPr="00245B8A" w:rsidTr="0065563C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B8A" w:rsidRPr="00F36A52" w:rsidRDefault="00245B8A" w:rsidP="00187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18732C" w:rsidRPr="00F36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B8A" w:rsidRPr="00F36A52" w:rsidRDefault="00245B8A" w:rsidP="00187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B8A" w:rsidRPr="00F36A52" w:rsidRDefault="00245B8A" w:rsidP="00782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4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B8A" w:rsidRPr="00F36A52" w:rsidRDefault="00245B8A" w:rsidP="00782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9</w:t>
            </w:r>
          </w:p>
        </w:tc>
      </w:tr>
      <w:tr w:rsidR="0018732C" w:rsidRPr="00245B8A" w:rsidTr="0065563C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B8A" w:rsidRPr="00F36A52" w:rsidRDefault="00245B8A" w:rsidP="00187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18732C" w:rsidRPr="00F36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B8A" w:rsidRPr="00F36A52" w:rsidRDefault="00245B8A" w:rsidP="00187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B8A" w:rsidRPr="00F36A52" w:rsidRDefault="003327E0" w:rsidP="00782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B8A" w:rsidRPr="00F36A52" w:rsidRDefault="003327E0" w:rsidP="00782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5</w:t>
            </w:r>
          </w:p>
        </w:tc>
      </w:tr>
      <w:tr w:rsidR="0018732C" w:rsidRPr="00245B8A" w:rsidTr="0065563C">
        <w:trPr>
          <w:trHeight w:val="300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B8A" w:rsidRPr="00F36A52" w:rsidRDefault="0018732C" w:rsidP="00187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B8A" w:rsidRPr="00F36A52" w:rsidRDefault="00245B8A" w:rsidP="00187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B8A" w:rsidRPr="00F36A52" w:rsidRDefault="003327E0" w:rsidP="00782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B8A" w:rsidRPr="00F36A52" w:rsidRDefault="003327E0" w:rsidP="00782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</w:tr>
      <w:tr w:rsidR="0018732C" w:rsidRPr="00245B8A" w:rsidTr="0065563C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B8A" w:rsidRPr="00F36A52" w:rsidRDefault="0018732C" w:rsidP="00187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B8A" w:rsidRPr="00F36A52" w:rsidRDefault="00245B8A" w:rsidP="00187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B8A" w:rsidRPr="00F36A52" w:rsidRDefault="003327E0" w:rsidP="00782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B8A" w:rsidRPr="00F36A52" w:rsidRDefault="003327E0" w:rsidP="00782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</w:t>
            </w:r>
          </w:p>
        </w:tc>
      </w:tr>
      <w:tr w:rsidR="0018732C" w:rsidRPr="00245B8A" w:rsidTr="0065563C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B8A" w:rsidRPr="00F36A52" w:rsidRDefault="0018732C" w:rsidP="00187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B8A" w:rsidRPr="00F36A52" w:rsidRDefault="00245B8A" w:rsidP="00187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B8A" w:rsidRPr="00F36A52" w:rsidRDefault="003327E0" w:rsidP="00782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6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B8A" w:rsidRPr="00F36A52" w:rsidRDefault="003327E0" w:rsidP="00782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7</w:t>
            </w:r>
          </w:p>
        </w:tc>
      </w:tr>
      <w:tr w:rsidR="0018732C" w:rsidRPr="00245B8A" w:rsidTr="0065563C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B8A" w:rsidRPr="00F36A52" w:rsidRDefault="0018732C" w:rsidP="00187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B8A" w:rsidRPr="00F36A52" w:rsidRDefault="00245B8A" w:rsidP="00187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B8A" w:rsidRPr="00F36A52" w:rsidRDefault="003327E0" w:rsidP="00782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7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B8A" w:rsidRPr="00F36A52" w:rsidRDefault="00245B8A" w:rsidP="00782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9</w:t>
            </w:r>
          </w:p>
        </w:tc>
      </w:tr>
      <w:tr w:rsidR="0018732C" w:rsidRPr="00245B8A" w:rsidTr="0065563C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B8A" w:rsidRPr="00F36A52" w:rsidRDefault="0018732C" w:rsidP="00187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B8A" w:rsidRPr="00F36A52" w:rsidRDefault="00245B8A" w:rsidP="00187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B8A" w:rsidRPr="00F36A52" w:rsidRDefault="003327E0" w:rsidP="00782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4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B8A" w:rsidRPr="00F36A52" w:rsidRDefault="003327E0" w:rsidP="00782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1</w:t>
            </w:r>
          </w:p>
        </w:tc>
      </w:tr>
    </w:tbl>
    <w:p w:rsidR="00245B8A" w:rsidRDefault="00245B8A">
      <w:pPr>
        <w:rPr>
          <w:rFonts w:ascii="Times New Roman" w:hAnsi="Times New Roman" w:cs="Times New Roman"/>
        </w:rPr>
      </w:pPr>
    </w:p>
    <w:p w:rsidR="004D794B" w:rsidRDefault="004D794B">
      <w:pPr>
        <w:rPr>
          <w:rFonts w:ascii="Times New Roman" w:hAnsi="Times New Roman" w:cs="Times New Roman"/>
        </w:rPr>
      </w:pPr>
    </w:p>
    <w:p w:rsidR="004D794B" w:rsidRDefault="004D794B">
      <w:pPr>
        <w:rPr>
          <w:rFonts w:ascii="Times New Roman" w:hAnsi="Times New Roman" w:cs="Times New Roman"/>
        </w:rPr>
      </w:pPr>
    </w:p>
    <w:p w:rsidR="004D794B" w:rsidRDefault="004D794B">
      <w:pPr>
        <w:rPr>
          <w:rFonts w:ascii="Times New Roman" w:hAnsi="Times New Roman" w:cs="Times New Roman"/>
        </w:rPr>
        <w:sectPr w:rsidR="004D794B" w:rsidSect="00D3793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4D794B" w:rsidRPr="003962DC" w:rsidRDefault="004D794B">
      <w:pPr>
        <w:rPr>
          <w:rFonts w:ascii="Times New Roman" w:hAnsi="Times New Roman" w:cs="Times New Roman"/>
          <w:b/>
          <w:sz w:val="24"/>
          <w:szCs w:val="24"/>
        </w:rPr>
      </w:pPr>
      <w:r w:rsidRPr="003962DC">
        <w:rPr>
          <w:rFonts w:ascii="Times New Roman" w:hAnsi="Times New Roman" w:cs="Times New Roman"/>
          <w:b/>
          <w:sz w:val="24"/>
          <w:szCs w:val="24"/>
        </w:rPr>
        <w:lastRenderedPageBreak/>
        <w:t>Table 4 – Bone Scaling</w:t>
      </w:r>
    </w:p>
    <w:tbl>
      <w:tblPr>
        <w:tblW w:w="4027" w:type="pct"/>
        <w:tblLook w:val="04A0"/>
      </w:tblPr>
      <w:tblGrid>
        <w:gridCol w:w="1383"/>
        <w:gridCol w:w="1560"/>
        <w:gridCol w:w="1420"/>
        <w:gridCol w:w="1132"/>
        <w:gridCol w:w="992"/>
        <w:gridCol w:w="992"/>
      </w:tblGrid>
      <w:tr w:rsidR="00D23417" w:rsidRPr="00D23417" w:rsidTr="00B255FE">
        <w:trPr>
          <w:trHeight w:val="300"/>
        </w:trPr>
        <w:tc>
          <w:tcPr>
            <w:tcW w:w="92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Group</w:t>
            </w:r>
          </w:p>
        </w:tc>
        <w:tc>
          <w:tcPr>
            <w:tcW w:w="104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rd 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mber</w:t>
            </w:r>
          </w:p>
        </w:tc>
        <w:tc>
          <w:tcPr>
            <w:tcW w:w="94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dy Mass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ur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bia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T</w:t>
            </w:r>
          </w:p>
        </w:tc>
      </w:tr>
      <w:tr w:rsidR="00D23417" w:rsidRPr="00D23417" w:rsidTr="00B255FE">
        <w:trPr>
          <w:trHeight w:val="300"/>
        </w:trPr>
        <w:tc>
          <w:tcPr>
            <w:tcW w:w="925" w:type="pct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days)</w:t>
            </w:r>
          </w:p>
        </w:tc>
        <w:tc>
          <w:tcPr>
            <w:tcW w:w="1043" w:type="pct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9" w:type="pct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kg)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m)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m)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m)</w:t>
            </w:r>
          </w:p>
        </w:tc>
      </w:tr>
      <w:tr w:rsidR="00D23417" w:rsidRPr="00D23417" w:rsidTr="00B255FE">
        <w:trPr>
          <w:trHeight w:val="300"/>
        </w:trPr>
        <w:tc>
          <w:tcPr>
            <w:tcW w:w="925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3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49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BC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757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663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663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BC4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</w:tr>
      <w:tr w:rsidR="00D23417" w:rsidRPr="00D23417" w:rsidTr="00B255FE">
        <w:trPr>
          <w:trHeight w:val="300"/>
        </w:trPr>
        <w:tc>
          <w:tcPr>
            <w:tcW w:w="9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BC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BC4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BC4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</w:tr>
      <w:tr w:rsidR="00D23417" w:rsidRPr="00D23417" w:rsidTr="00B255FE">
        <w:trPr>
          <w:trHeight w:val="300"/>
        </w:trPr>
        <w:tc>
          <w:tcPr>
            <w:tcW w:w="9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BC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  <w:r w:rsidR="00BC4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BC4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D23417" w:rsidRPr="00D23417" w:rsidTr="00B255FE">
        <w:trPr>
          <w:trHeight w:val="300"/>
        </w:trPr>
        <w:tc>
          <w:tcPr>
            <w:tcW w:w="9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BC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  <w:r w:rsidR="00BC4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BC4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</w:tr>
      <w:tr w:rsidR="00D23417" w:rsidRPr="00D23417" w:rsidTr="00B255FE">
        <w:trPr>
          <w:trHeight w:val="300"/>
        </w:trPr>
        <w:tc>
          <w:tcPr>
            <w:tcW w:w="9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BC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  <w:tr w:rsidR="00D23417" w:rsidRPr="00D23417" w:rsidTr="00B255FE">
        <w:trPr>
          <w:trHeight w:val="300"/>
        </w:trPr>
        <w:tc>
          <w:tcPr>
            <w:tcW w:w="9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BC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  <w:r w:rsidR="00BC4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</w:tr>
      <w:tr w:rsidR="00D23417" w:rsidRPr="00D23417" w:rsidTr="00B255FE">
        <w:trPr>
          <w:trHeight w:val="300"/>
        </w:trPr>
        <w:tc>
          <w:tcPr>
            <w:tcW w:w="9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BC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</w:tr>
      <w:tr w:rsidR="00D23417" w:rsidRPr="00D23417" w:rsidTr="00B255FE">
        <w:trPr>
          <w:trHeight w:val="300"/>
        </w:trPr>
        <w:tc>
          <w:tcPr>
            <w:tcW w:w="9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BC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  <w:r w:rsidR="00BC4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  <w:tr w:rsidR="00D23417" w:rsidRPr="00D23417" w:rsidTr="00B255FE">
        <w:trPr>
          <w:trHeight w:val="300"/>
        </w:trPr>
        <w:tc>
          <w:tcPr>
            <w:tcW w:w="9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BC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  <w:r w:rsidR="00BC4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</w:tr>
      <w:tr w:rsidR="00D23417" w:rsidRPr="00D23417" w:rsidTr="00B255FE">
        <w:trPr>
          <w:trHeight w:val="300"/>
        </w:trPr>
        <w:tc>
          <w:tcPr>
            <w:tcW w:w="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BC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  <w:r w:rsidR="00BC4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  <w:tr w:rsidR="00D23417" w:rsidRPr="00D23417" w:rsidTr="00B255FE">
        <w:trPr>
          <w:trHeight w:val="300"/>
        </w:trPr>
        <w:tc>
          <w:tcPr>
            <w:tcW w:w="92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4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4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  <w:r w:rsidR="00BC4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</w:tr>
      <w:tr w:rsidR="00D23417" w:rsidRPr="00D23417" w:rsidTr="00B255FE">
        <w:trPr>
          <w:trHeight w:val="300"/>
        </w:trPr>
        <w:tc>
          <w:tcPr>
            <w:tcW w:w="9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  <w:r w:rsidR="00BC4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</w:tr>
      <w:tr w:rsidR="00D23417" w:rsidRPr="00D23417" w:rsidTr="00B255FE">
        <w:trPr>
          <w:trHeight w:val="300"/>
        </w:trPr>
        <w:tc>
          <w:tcPr>
            <w:tcW w:w="9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  <w:r w:rsidR="00BC4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</w:tr>
      <w:tr w:rsidR="00D23417" w:rsidRPr="00D23417" w:rsidTr="00B255FE">
        <w:trPr>
          <w:trHeight w:val="300"/>
        </w:trPr>
        <w:tc>
          <w:tcPr>
            <w:tcW w:w="9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  <w:r w:rsidR="00BC4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BC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</w:t>
            </w:r>
            <w:r w:rsidR="00BC4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</w:tr>
      <w:tr w:rsidR="00D23417" w:rsidRPr="00D23417" w:rsidTr="00B255FE">
        <w:trPr>
          <w:trHeight w:val="300"/>
        </w:trPr>
        <w:tc>
          <w:tcPr>
            <w:tcW w:w="9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  <w:r w:rsidR="00BC4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</w:tr>
      <w:tr w:rsidR="00D23417" w:rsidRPr="00D23417" w:rsidTr="00B255FE">
        <w:trPr>
          <w:trHeight w:val="300"/>
        </w:trPr>
        <w:tc>
          <w:tcPr>
            <w:tcW w:w="9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  <w:r w:rsidR="00BC4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</w:tr>
      <w:tr w:rsidR="00D23417" w:rsidRPr="00D23417" w:rsidTr="00B255FE">
        <w:trPr>
          <w:trHeight w:val="300"/>
        </w:trPr>
        <w:tc>
          <w:tcPr>
            <w:tcW w:w="9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  <w:r w:rsidR="00BC4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</w:tr>
      <w:tr w:rsidR="00D23417" w:rsidRPr="00D23417" w:rsidTr="00B255FE">
        <w:trPr>
          <w:trHeight w:val="300"/>
        </w:trPr>
        <w:tc>
          <w:tcPr>
            <w:tcW w:w="9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  <w:r w:rsidR="00BC4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</w:tr>
      <w:tr w:rsidR="00D23417" w:rsidRPr="00D23417" w:rsidTr="00B255FE">
        <w:trPr>
          <w:trHeight w:val="300"/>
        </w:trPr>
        <w:tc>
          <w:tcPr>
            <w:tcW w:w="9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  <w:r w:rsidR="00BC4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</w:tr>
      <w:tr w:rsidR="00D23417" w:rsidRPr="00D23417" w:rsidTr="00B255FE">
        <w:trPr>
          <w:trHeight w:val="300"/>
        </w:trPr>
        <w:tc>
          <w:tcPr>
            <w:tcW w:w="9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BC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  <w:r w:rsidR="00BC4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</w:tr>
      <w:tr w:rsidR="00D23417" w:rsidRPr="00D23417" w:rsidTr="00B255FE">
        <w:trPr>
          <w:trHeight w:val="300"/>
        </w:trPr>
        <w:tc>
          <w:tcPr>
            <w:tcW w:w="9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BC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  <w:r w:rsidR="00BC4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BC4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</w:tr>
      <w:tr w:rsidR="00D23417" w:rsidRPr="00D23417" w:rsidTr="00B255FE">
        <w:trPr>
          <w:trHeight w:val="300"/>
        </w:trPr>
        <w:tc>
          <w:tcPr>
            <w:tcW w:w="9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BC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4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</w:tr>
      <w:tr w:rsidR="00D23417" w:rsidRPr="00D23417" w:rsidTr="00B255FE">
        <w:trPr>
          <w:trHeight w:val="300"/>
        </w:trPr>
        <w:tc>
          <w:tcPr>
            <w:tcW w:w="9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BC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  <w:r w:rsidR="00BC4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</w:tr>
      <w:tr w:rsidR="00D23417" w:rsidRPr="00D23417" w:rsidTr="00B255FE">
        <w:trPr>
          <w:trHeight w:val="300"/>
        </w:trPr>
        <w:tc>
          <w:tcPr>
            <w:tcW w:w="9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BC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6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</w:tr>
      <w:tr w:rsidR="00D23417" w:rsidRPr="00D23417" w:rsidTr="00B255FE">
        <w:trPr>
          <w:trHeight w:val="300"/>
        </w:trPr>
        <w:tc>
          <w:tcPr>
            <w:tcW w:w="9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BC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1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</w:tr>
      <w:tr w:rsidR="00D23417" w:rsidRPr="00D23417" w:rsidTr="00B255FE">
        <w:trPr>
          <w:trHeight w:val="300"/>
        </w:trPr>
        <w:tc>
          <w:tcPr>
            <w:tcW w:w="9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BC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  <w:r w:rsidR="00BC4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</w:tr>
      <w:tr w:rsidR="00D23417" w:rsidRPr="00D23417" w:rsidTr="00B255FE">
        <w:trPr>
          <w:trHeight w:val="300"/>
        </w:trPr>
        <w:tc>
          <w:tcPr>
            <w:tcW w:w="9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BC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  <w:r w:rsidR="00BC4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BC4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</w:tr>
      <w:tr w:rsidR="00D23417" w:rsidRPr="00D23417" w:rsidTr="00B255FE">
        <w:trPr>
          <w:trHeight w:val="300"/>
        </w:trPr>
        <w:tc>
          <w:tcPr>
            <w:tcW w:w="9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BC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4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</w:tr>
      <w:tr w:rsidR="00D23417" w:rsidRPr="00D23417" w:rsidTr="00B255FE">
        <w:trPr>
          <w:trHeight w:val="300"/>
        </w:trPr>
        <w:tc>
          <w:tcPr>
            <w:tcW w:w="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BC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  <w:r w:rsidR="00BC4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</w:tr>
      <w:tr w:rsidR="00D23417" w:rsidRPr="00D23417" w:rsidTr="00B255FE">
        <w:trPr>
          <w:trHeight w:val="300"/>
        </w:trPr>
        <w:tc>
          <w:tcPr>
            <w:tcW w:w="92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4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4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  <w:r w:rsidR="00BC4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BC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</w:t>
            </w:r>
            <w:r w:rsidR="00BC4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</w:tr>
      <w:tr w:rsidR="00D23417" w:rsidRPr="00D23417" w:rsidTr="00B255FE">
        <w:trPr>
          <w:trHeight w:val="300"/>
        </w:trPr>
        <w:tc>
          <w:tcPr>
            <w:tcW w:w="9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</w:t>
            </w:r>
            <w:r w:rsidR="00BC4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</w:tr>
      <w:tr w:rsidR="00D23417" w:rsidRPr="00D23417" w:rsidTr="00B255FE">
        <w:trPr>
          <w:trHeight w:val="300"/>
        </w:trPr>
        <w:tc>
          <w:tcPr>
            <w:tcW w:w="9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</w:t>
            </w:r>
            <w:r w:rsidR="00BC4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BC4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BC4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</w:tr>
      <w:tr w:rsidR="00D23417" w:rsidRPr="00D23417" w:rsidTr="00B255FE">
        <w:trPr>
          <w:trHeight w:val="300"/>
        </w:trPr>
        <w:tc>
          <w:tcPr>
            <w:tcW w:w="9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</w:t>
            </w:r>
            <w:r w:rsidR="00BC4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BC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</w:t>
            </w:r>
            <w:r w:rsidR="00BC4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BC4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</w:tr>
      <w:tr w:rsidR="00D23417" w:rsidRPr="00D23417" w:rsidTr="00B255FE">
        <w:trPr>
          <w:trHeight w:val="300"/>
        </w:trPr>
        <w:tc>
          <w:tcPr>
            <w:tcW w:w="9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  <w:r w:rsidR="00BC4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</w:tr>
      <w:tr w:rsidR="00D23417" w:rsidRPr="00D23417" w:rsidTr="00B255FE">
        <w:trPr>
          <w:trHeight w:val="300"/>
        </w:trPr>
        <w:tc>
          <w:tcPr>
            <w:tcW w:w="9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</w:t>
            </w:r>
            <w:r w:rsidR="00BC4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BC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</w:t>
            </w:r>
            <w:r w:rsidR="00BC4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</w:tr>
      <w:tr w:rsidR="00D23417" w:rsidRPr="00D23417" w:rsidTr="00B255FE">
        <w:trPr>
          <w:trHeight w:val="300"/>
        </w:trPr>
        <w:tc>
          <w:tcPr>
            <w:tcW w:w="9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  <w:r w:rsidR="00BC4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</w:tr>
      <w:tr w:rsidR="00D23417" w:rsidRPr="00D23417" w:rsidTr="00B255FE">
        <w:trPr>
          <w:trHeight w:val="300"/>
        </w:trPr>
        <w:tc>
          <w:tcPr>
            <w:tcW w:w="9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</w:t>
            </w:r>
            <w:r w:rsidR="00BC4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</w:tr>
      <w:tr w:rsidR="00D23417" w:rsidRPr="00D23417" w:rsidTr="00B255FE">
        <w:trPr>
          <w:trHeight w:val="300"/>
        </w:trPr>
        <w:tc>
          <w:tcPr>
            <w:tcW w:w="9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  <w:r w:rsidR="00BC4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BC4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</w:tr>
      <w:tr w:rsidR="00D23417" w:rsidRPr="00D23417" w:rsidTr="00B255FE">
        <w:trPr>
          <w:trHeight w:val="300"/>
        </w:trPr>
        <w:tc>
          <w:tcPr>
            <w:tcW w:w="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BC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5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17" w:rsidRPr="00D23417" w:rsidRDefault="00D23417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</w:tr>
    </w:tbl>
    <w:p w:rsidR="00BC4EDA" w:rsidRDefault="00BC4EDA"/>
    <w:p w:rsidR="00BC4EDA" w:rsidRDefault="00BC4EDA"/>
    <w:p w:rsidR="00BC4EDA" w:rsidRPr="00BC4EDA" w:rsidRDefault="00BC4EDA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BC4EDA">
        <w:rPr>
          <w:rFonts w:ascii="Times New Roman" w:hAnsi="Times New Roman" w:cs="Times New Roman"/>
          <w:b/>
          <w:sz w:val="24"/>
          <w:szCs w:val="24"/>
        </w:rPr>
        <w:lastRenderedPageBreak/>
        <w:t>Table 4 cont.</w:t>
      </w:r>
      <w:proofErr w:type="gramEnd"/>
    </w:p>
    <w:tbl>
      <w:tblPr>
        <w:tblW w:w="4027" w:type="pct"/>
        <w:tblLook w:val="04A0"/>
      </w:tblPr>
      <w:tblGrid>
        <w:gridCol w:w="1383"/>
        <w:gridCol w:w="1560"/>
        <w:gridCol w:w="1420"/>
        <w:gridCol w:w="1132"/>
        <w:gridCol w:w="992"/>
        <w:gridCol w:w="992"/>
      </w:tblGrid>
      <w:tr w:rsidR="00BC4EDA" w:rsidRPr="00D23417" w:rsidTr="00B255FE">
        <w:trPr>
          <w:trHeight w:val="300"/>
        </w:trPr>
        <w:tc>
          <w:tcPr>
            <w:tcW w:w="92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332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Group</w:t>
            </w:r>
          </w:p>
        </w:tc>
        <w:tc>
          <w:tcPr>
            <w:tcW w:w="104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332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rd 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mber</w:t>
            </w:r>
          </w:p>
        </w:tc>
        <w:tc>
          <w:tcPr>
            <w:tcW w:w="94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332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dy Mass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332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ur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332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bia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332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T</w:t>
            </w:r>
          </w:p>
        </w:tc>
      </w:tr>
      <w:tr w:rsidR="00BC4EDA" w:rsidRPr="00D23417" w:rsidTr="00B255FE">
        <w:trPr>
          <w:trHeight w:val="300"/>
        </w:trPr>
        <w:tc>
          <w:tcPr>
            <w:tcW w:w="925" w:type="pct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332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days)</w:t>
            </w:r>
          </w:p>
        </w:tc>
        <w:tc>
          <w:tcPr>
            <w:tcW w:w="1043" w:type="pct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332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9" w:type="pct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332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kg)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332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m)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332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m)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332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m)</w:t>
            </w:r>
          </w:p>
        </w:tc>
      </w:tr>
      <w:tr w:rsidR="00BC4EDA" w:rsidRPr="00D23417" w:rsidTr="00B255FE">
        <w:trPr>
          <w:trHeight w:val="300"/>
        </w:trPr>
        <w:tc>
          <w:tcPr>
            <w:tcW w:w="925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43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49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BC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8</w:t>
            </w:r>
          </w:p>
        </w:tc>
        <w:tc>
          <w:tcPr>
            <w:tcW w:w="757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663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663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</w:tr>
      <w:tr w:rsidR="00BC4EDA" w:rsidRPr="00D23417" w:rsidTr="00B255FE">
        <w:trPr>
          <w:trHeight w:val="300"/>
        </w:trPr>
        <w:tc>
          <w:tcPr>
            <w:tcW w:w="9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BC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9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</w:tr>
      <w:tr w:rsidR="00BC4EDA" w:rsidRPr="00D23417" w:rsidTr="00B255FE">
        <w:trPr>
          <w:trHeight w:val="300"/>
        </w:trPr>
        <w:tc>
          <w:tcPr>
            <w:tcW w:w="9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BC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7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</w:tr>
      <w:tr w:rsidR="00BC4EDA" w:rsidRPr="00D23417" w:rsidTr="00B255FE">
        <w:trPr>
          <w:trHeight w:val="300"/>
        </w:trPr>
        <w:tc>
          <w:tcPr>
            <w:tcW w:w="9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BC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</w:tr>
      <w:tr w:rsidR="00BC4EDA" w:rsidRPr="00D23417" w:rsidTr="00B255FE">
        <w:trPr>
          <w:trHeight w:val="300"/>
        </w:trPr>
        <w:tc>
          <w:tcPr>
            <w:tcW w:w="9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BC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</w:tr>
      <w:tr w:rsidR="00BC4EDA" w:rsidRPr="00D23417" w:rsidTr="00B255FE">
        <w:trPr>
          <w:trHeight w:val="300"/>
        </w:trPr>
        <w:tc>
          <w:tcPr>
            <w:tcW w:w="9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BC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3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</w:tr>
      <w:tr w:rsidR="00BC4EDA" w:rsidRPr="00D23417" w:rsidTr="00B255FE">
        <w:trPr>
          <w:trHeight w:val="300"/>
        </w:trPr>
        <w:tc>
          <w:tcPr>
            <w:tcW w:w="9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BC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4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</w:tr>
      <w:tr w:rsidR="00BC4EDA" w:rsidRPr="00D23417" w:rsidTr="00B255FE">
        <w:trPr>
          <w:trHeight w:val="300"/>
        </w:trPr>
        <w:tc>
          <w:tcPr>
            <w:tcW w:w="9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BC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</w:tr>
      <w:tr w:rsidR="00BC4EDA" w:rsidRPr="00D23417" w:rsidTr="00B255FE">
        <w:trPr>
          <w:trHeight w:val="300"/>
        </w:trPr>
        <w:tc>
          <w:tcPr>
            <w:tcW w:w="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BC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</w:tr>
      <w:tr w:rsidR="00BC4EDA" w:rsidRPr="00D23417" w:rsidTr="00B255FE">
        <w:trPr>
          <w:trHeight w:val="300"/>
        </w:trPr>
        <w:tc>
          <w:tcPr>
            <w:tcW w:w="92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4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4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54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</w:tr>
      <w:tr w:rsidR="00BC4EDA" w:rsidRPr="00D23417" w:rsidTr="00B255FE">
        <w:trPr>
          <w:trHeight w:val="300"/>
        </w:trPr>
        <w:tc>
          <w:tcPr>
            <w:tcW w:w="9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BC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</w:tr>
      <w:tr w:rsidR="00BC4EDA" w:rsidRPr="00D23417" w:rsidTr="00B255FE">
        <w:trPr>
          <w:trHeight w:val="300"/>
        </w:trPr>
        <w:tc>
          <w:tcPr>
            <w:tcW w:w="9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</w:tr>
      <w:tr w:rsidR="00BC4EDA" w:rsidRPr="00D23417" w:rsidTr="00B255FE">
        <w:trPr>
          <w:trHeight w:val="300"/>
        </w:trPr>
        <w:tc>
          <w:tcPr>
            <w:tcW w:w="9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58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</w:tr>
      <w:tr w:rsidR="00BC4EDA" w:rsidRPr="00D23417" w:rsidTr="00B255FE">
        <w:trPr>
          <w:trHeight w:val="300"/>
        </w:trPr>
        <w:tc>
          <w:tcPr>
            <w:tcW w:w="9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</w:tr>
      <w:tr w:rsidR="00BC4EDA" w:rsidRPr="00D23417" w:rsidTr="00B255FE">
        <w:trPr>
          <w:trHeight w:val="300"/>
        </w:trPr>
        <w:tc>
          <w:tcPr>
            <w:tcW w:w="9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96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</w:tr>
      <w:tr w:rsidR="00BC4EDA" w:rsidRPr="00D23417" w:rsidTr="00B255FE">
        <w:trPr>
          <w:trHeight w:val="300"/>
        </w:trPr>
        <w:tc>
          <w:tcPr>
            <w:tcW w:w="9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52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BC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5</w:t>
            </w:r>
          </w:p>
        </w:tc>
      </w:tr>
      <w:tr w:rsidR="00BC4EDA" w:rsidRPr="00D23417" w:rsidTr="00B255FE">
        <w:trPr>
          <w:trHeight w:val="300"/>
        </w:trPr>
        <w:tc>
          <w:tcPr>
            <w:tcW w:w="9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86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</w:tr>
      <w:tr w:rsidR="00BC4EDA" w:rsidRPr="00D23417" w:rsidTr="00B255FE">
        <w:trPr>
          <w:trHeight w:val="300"/>
        </w:trPr>
        <w:tc>
          <w:tcPr>
            <w:tcW w:w="9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75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5</w:t>
            </w:r>
          </w:p>
        </w:tc>
      </w:tr>
      <w:tr w:rsidR="00BC4EDA" w:rsidRPr="00D23417" w:rsidTr="00B255FE">
        <w:trPr>
          <w:trHeight w:val="300"/>
        </w:trPr>
        <w:tc>
          <w:tcPr>
            <w:tcW w:w="9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22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</w:tr>
      <w:tr w:rsidR="00BC4EDA" w:rsidRPr="00D23417" w:rsidTr="00B255FE">
        <w:trPr>
          <w:trHeight w:val="300"/>
        </w:trPr>
        <w:tc>
          <w:tcPr>
            <w:tcW w:w="9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78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5</w:t>
            </w:r>
          </w:p>
        </w:tc>
      </w:tr>
      <w:tr w:rsidR="00BC4EDA" w:rsidRPr="00D23417" w:rsidTr="00B255FE">
        <w:trPr>
          <w:trHeight w:val="300"/>
        </w:trPr>
        <w:tc>
          <w:tcPr>
            <w:tcW w:w="9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86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</w:tr>
      <w:tr w:rsidR="00BC4EDA" w:rsidRPr="00D23417" w:rsidTr="00B255FE">
        <w:trPr>
          <w:trHeight w:val="300"/>
        </w:trPr>
        <w:tc>
          <w:tcPr>
            <w:tcW w:w="9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17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</w:tr>
      <w:tr w:rsidR="00BC4EDA" w:rsidRPr="00D23417" w:rsidTr="00B255FE">
        <w:trPr>
          <w:trHeight w:val="300"/>
        </w:trPr>
        <w:tc>
          <w:tcPr>
            <w:tcW w:w="9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29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</w:tr>
      <w:tr w:rsidR="00BC4EDA" w:rsidRPr="00D23417" w:rsidTr="00B255FE">
        <w:trPr>
          <w:trHeight w:val="300"/>
        </w:trPr>
        <w:tc>
          <w:tcPr>
            <w:tcW w:w="9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BC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</w:tr>
      <w:tr w:rsidR="00BC4EDA" w:rsidRPr="00D23417" w:rsidTr="00B255FE">
        <w:trPr>
          <w:trHeight w:val="300"/>
        </w:trPr>
        <w:tc>
          <w:tcPr>
            <w:tcW w:w="9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BC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</w:tr>
      <w:tr w:rsidR="00BC4EDA" w:rsidRPr="00D23417" w:rsidTr="00B255FE">
        <w:trPr>
          <w:trHeight w:val="300"/>
        </w:trPr>
        <w:tc>
          <w:tcPr>
            <w:tcW w:w="9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BC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</w:tr>
      <w:tr w:rsidR="00BC4EDA" w:rsidRPr="00D23417" w:rsidTr="00B255FE">
        <w:trPr>
          <w:trHeight w:val="300"/>
        </w:trPr>
        <w:tc>
          <w:tcPr>
            <w:tcW w:w="9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BC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</w:tr>
      <w:tr w:rsidR="00BC4EDA" w:rsidRPr="00D23417" w:rsidTr="00B255FE">
        <w:trPr>
          <w:trHeight w:val="300"/>
        </w:trPr>
        <w:tc>
          <w:tcPr>
            <w:tcW w:w="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BC4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EDA" w:rsidRPr="00D23417" w:rsidRDefault="00BC4EDA" w:rsidP="00D2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</w:tr>
    </w:tbl>
    <w:p w:rsidR="004D794B" w:rsidRDefault="004D794B">
      <w:pPr>
        <w:rPr>
          <w:rFonts w:ascii="Times New Roman" w:hAnsi="Times New Roman" w:cs="Times New Roman"/>
          <w:b/>
        </w:rPr>
      </w:pPr>
    </w:p>
    <w:p w:rsidR="00320D8F" w:rsidRDefault="00320D8F">
      <w:pPr>
        <w:rPr>
          <w:rFonts w:ascii="Times New Roman" w:hAnsi="Times New Roman" w:cs="Times New Roman"/>
          <w:b/>
        </w:rPr>
      </w:pPr>
    </w:p>
    <w:p w:rsidR="00320D8F" w:rsidRDefault="00320D8F">
      <w:pPr>
        <w:rPr>
          <w:rFonts w:ascii="Times New Roman" w:hAnsi="Times New Roman" w:cs="Times New Roman"/>
          <w:b/>
        </w:rPr>
      </w:pPr>
    </w:p>
    <w:p w:rsidR="00F2560B" w:rsidRDefault="00320D8F">
      <w:pPr>
        <w:rPr>
          <w:rFonts w:ascii="Times New Roman" w:hAnsi="Times New Roman" w:cs="Times New Roman"/>
          <w:b/>
        </w:rPr>
        <w:sectPr w:rsidR="00F2560B" w:rsidSect="004D794B">
          <w:pgSz w:w="11906" w:h="16838"/>
          <w:pgMar w:top="1418" w:right="1418" w:bottom="1418" w:left="1418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</w:rPr>
        <w:br w:type="page"/>
      </w:r>
    </w:p>
    <w:p w:rsidR="00320D8F" w:rsidRPr="003962DC" w:rsidRDefault="00320D8F">
      <w:pPr>
        <w:rPr>
          <w:rFonts w:ascii="Times New Roman" w:hAnsi="Times New Roman" w:cs="Times New Roman"/>
          <w:b/>
          <w:sz w:val="24"/>
          <w:szCs w:val="24"/>
        </w:rPr>
      </w:pPr>
      <w:r w:rsidRPr="003962D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3962DC" w:rsidRPr="003962DC">
        <w:rPr>
          <w:rFonts w:ascii="Times New Roman" w:hAnsi="Times New Roman" w:cs="Times New Roman"/>
          <w:b/>
          <w:sz w:val="24"/>
          <w:szCs w:val="24"/>
        </w:rPr>
        <w:t>5 -</w:t>
      </w:r>
      <w:r w:rsidRPr="003962DC">
        <w:rPr>
          <w:rFonts w:ascii="Times New Roman" w:hAnsi="Times New Roman" w:cs="Times New Roman"/>
          <w:b/>
          <w:sz w:val="24"/>
          <w:szCs w:val="24"/>
        </w:rPr>
        <w:t xml:space="preserve"> Muscle Architecture Data</w:t>
      </w:r>
      <w:r w:rsidR="003962DC" w:rsidRPr="003962DC">
        <w:rPr>
          <w:rFonts w:ascii="Times New Roman" w:hAnsi="Times New Roman" w:cs="Times New Roman"/>
          <w:b/>
          <w:sz w:val="24"/>
          <w:szCs w:val="24"/>
        </w:rPr>
        <w:t xml:space="preserve"> (Mean ± SD)</w:t>
      </w:r>
    </w:p>
    <w:tbl>
      <w:tblPr>
        <w:tblW w:w="5000" w:type="pct"/>
        <w:tblLook w:val="04A0"/>
      </w:tblPr>
      <w:tblGrid>
        <w:gridCol w:w="1303"/>
        <w:gridCol w:w="4637"/>
        <w:gridCol w:w="1726"/>
        <w:gridCol w:w="1669"/>
        <w:gridCol w:w="1547"/>
        <w:gridCol w:w="1547"/>
        <w:gridCol w:w="1789"/>
      </w:tblGrid>
      <w:tr w:rsidR="00F2560B" w:rsidRPr="00320D8F" w:rsidTr="00B255FE">
        <w:trPr>
          <w:trHeight w:val="300"/>
        </w:trPr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 (days)</w:t>
            </w:r>
          </w:p>
        </w:tc>
        <w:tc>
          <w:tcPr>
            <w:tcW w:w="1631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D8F" w:rsidRPr="00320D8F" w:rsidRDefault="00F2560B" w:rsidP="00F256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uscle</w:t>
            </w:r>
          </w:p>
        </w:tc>
        <w:tc>
          <w:tcPr>
            <w:tcW w:w="607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</w:t>
            </w:r>
            <w:r w:rsidRPr="00320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 xml:space="preserve">m </w:t>
            </w:r>
            <w:r w:rsidRPr="00320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g)</w:t>
            </w:r>
          </w:p>
        </w:tc>
        <w:tc>
          <w:tcPr>
            <w:tcW w:w="587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</w:t>
            </w:r>
            <w:r w:rsidRPr="00320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L</w:t>
            </w:r>
            <w:r w:rsidRPr="00320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mm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F</w:t>
            </w:r>
            <w:r w:rsidRPr="00320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L</w:t>
            </w:r>
            <w:r w:rsidRPr="00320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mm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gle (°)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SA (mm</w:t>
            </w:r>
            <w:r w:rsidRPr="00320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 w:rsidRPr="00320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F2560B" w:rsidRPr="00320D8F" w:rsidTr="00B255FE">
        <w:trPr>
          <w:trHeight w:val="354"/>
        </w:trPr>
        <w:tc>
          <w:tcPr>
            <w:tcW w:w="458" w:type="pct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631" w:type="pc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iliotibiali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raniali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r w:rsidRPr="00320D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IC)</w:t>
            </w:r>
          </w:p>
        </w:tc>
        <w:tc>
          <w:tcPr>
            <w:tcW w:w="607" w:type="pc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 ± 0.06</w:t>
            </w:r>
          </w:p>
        </w:tc>
        <w:tc>
          <w:tcPr>
            <w:tcW w:w="587" w:type="pc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60 ± 4.09</w:t>
            </w:r>
          </w:p>
        </w:tc>
        <w:tc>
          <w:tcPr>
            <w:tcW w:w="544" w:type="pc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4 ± 4.14</w:t>
            </w:r>
          </w:p>
        </w:tc>
        <w:tc>
          <w:tcPr>
            <w:tcW w:w="544" w:type="pc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9" w:type="pc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1 ± 2.58</w:t>
            </w:r>
          </w:p>
        </w:tc>
      </w:tr>
      <w:tr w:rsidR="00F2560B" w:rsidRPr="00320D8F" w:rsidTr="00B255FE">
        <w:trPr>
          <w:trHeight w:val="300"/>
        </w:trPr>
        <w:tc>
          <w:tcPr>
            <w:tcW w:w="45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20D8F" w:rsidRPr="00320D8F" w:rsidRDefault="00320D8F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iliotibiali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laterali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r w:rsidRPr="00320D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IL)</w:t>
            </w: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 ± 0.05</w:t>
            </w:r>
          </w:p>
        </w:tc>
        <w:tc>
          <w:tcPr>
            <w:tcW w:w="5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90 ± 2.18</w:t>
            </w:r>
          </w:p>
        </w:tc>
        <w:tc>
          <w:tcPr>
            <w:tcW w:w="54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1 ± 3.78</w:t>
            </w:r>
          </w:p>
        </w:tc>
        <w:tc>
          <w:tcPr>
            <w:tcW w:w="54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color w:val="003ECC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3ECC"/>
                <w:sz w:val="24"/>
                <w:szCs w:val="24"/>
              </w:rPr>
              <w:t>-</w:t>
            </w:r>
          </w:p>
        </w:tc>
        <w:tc>
          <w:tcPr>
            <w:tcW w:w="6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6 ± 5.49</w:t>
            </w:r>
          </w:p>
        </w:tc>
      </w:tr>
      <w:tr w:rsidR="00F2560B" w:rsidRPr="00320D8F" w:rsidTr="00B255FE">
        <w:trPr>
          <w:trHeight w:val="300"/>
        </w:trPr>
        <w:tc>
          <w:tcPr>
            <w:tcW w:w="45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20D8F" w:rsidRPr="00320D8F" w:rsidRDefault="00320D8F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gastrocnemiu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pars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laterali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r w:rsidRPr="00320D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GL)</w:t>
            </w: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 ± 0.01</w:t>
            </w:r>
          </w:p>
        </w:tc>
        <w:tc>
          <w:tcPr>
            <w:tcW w:w="5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0 ± 3.21</w:t>
            </w:r>
          </w:p>
        </w:tc>
        <w:tc>
          <w:tcPr>
            <w:tcW w:w="54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2 ± 2.03</w:t>
            </w:r>
          </w:p>
        </w:tc>
        <w:tc>
          <w:tcPr>
            <w:tcW w:w="54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91 ± 3.34</w:t>
            </w:r>
          </w:p>
        </w:tc>
        <w:tc>
          <w:tcPr>
            <w:tcW w:w="6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3 ± 3.66</w:t>
            </w:r>
          </w:p>
        </w:tc>
      </w:tr>
      <w:tr w:rsidR="00F2560B" w:rsidRPr="00320D8F" w:rsidTr="00B255FE">
        <w:trPr>
          <w:trHeight w:val="300"/>
        </w:trPr>
        <w:tc>
          <w:tcPr>
            <w:tcW w:w="45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20D8F" w:rsidRPr="00320D8F" w:rsidRDefault="00320D8F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gastrocnemiu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pars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mediali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r w:rsidRPr="00320D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GM)</w:t>
            </w: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 ± 0.05</w:t>
            </w:r>
          </w:p>
        </w:tc>
        <w:tc>
          <w:tcPr>
            <w:tcW w:w="5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80 ± 2.70</w:t>
            </w:r>
          </w:p>
        </w:tc>
        <w:tc>
          <w:tcPr>
            <w:tcW w:w="54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8 ± 2.72</w:t>
            </w:r>
          </w:p>
        </w:tc>
        <w:tc>
          <w:tcPr>
            <w:tcW w:w="54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98 ± 5.10</w:t>
            </w:r>
          </w:p>
        </w:tc>
        <w:tc>
          <w:tcPr>
            <w:tcW w:w="6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6 ± 3.88</w:t>
            </w:r>
          </w:p>
        </w:tc>
      </w:tr>
      <w:tr w:rsidR="00F2560B" w:rsidRPr="00320D8F" w:rsidTr="00B255FE">
        <w:trPr>
          <w:trHeight w:val="300"/>
        </w:trPr>
        <w:tc>
          <w:tcPr>
            <w:tcW w:w="45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20D8F" w:rsidRPr="00320D8F" w:rsidRDefault="00320D8F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fibulari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longu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r w:rsidRPr="00320D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FL)</w:t>
            </w: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 ± 0.02</w:t>
            </w:r>
          </w:p>
        </w:tc>
        <w:tc>
          <w:tcPr>
            <w:tcW w:w="5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40 ± 2.17</w:t>
            </w:r>
          </w:p>
        </w:tc>
        <w:tc>
          <w:tcPr>
            <w:tcW w:w="54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3 ± 3.08</w:t>
            </w:r>
          </w:p>
        </w:tc>
        <w:tc>
          <w:tcPr>
            <w:tcW w:w="54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74 ± 3.76</w:t>
            </w:r>
          </w:p>
        </w:tc>
        <w:tc>
          <w:tcPr>
            <w:tcW w:w="6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6 ± 3.47</w:t>
            </w:r>
          </w:p>
        </w:tc>
      </w:tr>
      <w:tr w:rsidR="00F2560B" w:rsidRPr="00320D8F" w:rsidTr="00B255FE">
        <w:trPr>
          <w:trHeight w:val="300"/>
        </w:trPr>
        <w:tc>
          <w:tcPr>
            <w:tcW w:w="45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20D8F" w:rsidRPr="00320D8F" w:rsidRDefault="00320D8F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iliotrochantericu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audali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r w:rsidRPr="00320D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ITC)</w:t>
            </w: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 ± 0.02</w:t>
            </w:r>
          </w:p>
        </w:tc>
        <w:tc>
          <w:tcPr>
            <w:tcW w:w="5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0 ± 1.69</w:t>
            </w:r>
          </w:p>
        </w:tc>
        <w:tc>
          <w:tcPr>
            <w:tcW w:w="54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6 ± 2.13</w:t>
            </w:r>
          </w:p>
        </w:tc>
        <w:tc>
          <w:tcPr>
            <w:tcW w:w="54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32 ± 4.06</w:t>
            </w:r>
          </w:p>
        </w:tc>
        <w:tc>
          <w:tcPr>
            <w:tcW w:w="6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29 ± 3.25</w:t>
            </w:r>
          </w:p>
        </w:tc>
      </w:tr>
      <w:tr w:rsidR="00F2560B" w:rsidRPr="00320D8F" w:rsidTr="00B255FE">
        <w:trPr>
          <w:trHeight w:val="300"/>
        </w:trPr>
        <w:tc>
          <w:tcPr>
            <w:tcW w:w="45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20D8F" w:rsidRPr="00320D8F" w:rsidRDefault="00320D8F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femorotibiali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r w:rsidRPr="00320D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FMT)</w:t>
            </w: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 ± 0.04</w:t>
            </w:r>
          </w:p>
        </w:tc>
        <w:tc>
          <w:tcPr>
            <w:tcW w:w="5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9 ± 3.41</w:t>
            </w:r>
          </w:p>
        </w:tc>
        <w:tc>
          <w:tcPr>
            <w:tcW w:w="54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7 ± 2.30</w:t>
            </w:r>
          </w:p>
        </w:tc>
        <w:tc>
          <w:tcPr>
            <w:tcW w:w="54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75</w:t>
            </w:r>
          </w:p>
        </w:tc>
        <w:tc>
          <w:tcPr>
            <w:tcW w:w="6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07</w:t>
            </w:r>
          </w:p>
        </w:tc>
      </w:tr>
      <w:tr w:rsidR="00F2560B" w:rsidRPr="00320D8F" w:rsidTr="00B255FE">
        <w:trPr>
          <w:trHeight w:val="300"/>
        </w:trPr>
        <w:tc>
          <w:tcPr>
            <w:tcW w:w="45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20D8F" w:rsidRPr="00320D8F" w:rsidRDefault="00320D8F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iliofibulari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r w:rsidRPr="00320D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ILFB)</w:t>
            </w: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 ± 0.02</w:t>
            </w:r>
          </w:p>
        </w:tc>
        <w:tc>
          <w:tcPr>
            <w:tcW w:w="5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0 ± 3.63</w:t>
            </w:r>
          </w:p>
        </w:tc>
        <w:tc>
          <w:tcPr>
            <w:tcW w:w="54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8 ± 2.18</w:t>
            </w:r>
          </w:p>
        </w:tc>
        <w:tc>
          <w:tcPr>
            <w:tcW w:w="54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3 ± 1.38</w:t>
            </w:r>
          </w:p>
        </w:tc>
      </w:tr>
      <w:tr w:rsidR="00F2560B" w:rsidRPr="00320D8F" w:rsidTr="00B255FE">
        <w:trPr>
          <w:trHeight w:val="300"/>
        </w:trPr>
        <w:tc>
          <w:tcPr>
            <w:tcW w:w="45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20D8F" w:rsidRPr="00320D8F" w:rsidRDefault="00320D8F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M. flexor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ruri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laterali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elvica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(FCLP)</w:t>
            </w: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 ± 0.03</w:t>
            </w:r>
          </w:p>
        </w:tc>
        <w:tc>
          <w:tcPr>
            <w:tcW w:w="5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40 ± 2.50</w:t>
            </w:r>
          </w:p>
        </w:tc>
        <w:tc>
          <w:tcPr>
            <w:tcW w:w="54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4 ± 3.28</w:t>
            </w:r>
          </w:p>
        </w:tc>
        <w:tc>
          <w:tcPr>
            <w:tcW w:w="54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6 ± 0.78</w:t>
            </w:r>
          </w:p>
        </w:tc>
      </w:tr>
      <w:tr w:rsidR="00F2560B" w:rsidRPr="00320D8F" w:rsidTr="00B255FE">
        <w:trPr>
          <w:trHeight w:val="300"/>
        </w:trPr>
        <w:tc>
          <w:tcPr>
            <w:tcW w:w="45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20D8F" w:rsidRPr="00320D8F" w:rsidRDefault="00320D8F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M. flexor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ruri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mediali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(FCM)</w:t>
            </w: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 ± 0.04</w:t>
            </w:r>
          </w:p>
        </w:tc>
        <w:tc>
          <w:tcPr>
            <w:tcW w:w="5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0 ± 2.92</w:t>
            </w:r>
          </w:p>
        </w:tc>
        <w:tc>
          <w:tcPr>
            <w:tcW w:w="54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3 ± 2.36</w:t>
            </w:r>
          </w:p>
        </w:tc>
        <w:tc>
          <w:tcPr>
            <w:tcW w:w="54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 ± 0.60</w:t>
            </w:r>
          </w:p>
        </w:tc>
      </w:tr>
      <w:tr w:rsidR="00F2560B" w:rsidRPr="00320D8F" w:rsidTr="00B255FE">
        <w:trPr>
          <w:trHeight w:val="300"/>
        </w:trPr>
        <w:tc>
          <w:tcPr>
            <w:tcW w:w="45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20D8F" w:rsidRPr="00320D8F" w:rsidRDefault="00320D8F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audofemorali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pars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audali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r w:rsidRPr="00320D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CFC)</w:t>
            </w: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 ± 0.01</w:t>
            </w:r>
          </w:p>
        </w:tc>
        <w:tc>
          <w:tcPr>
            <w:tcW w:w="5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0 ± 2.56</w:t>
            </w:r>
          </w:p>
        </w:tc>
        <w:tc>
          <w:tcPr>
            <w:tcW w:w="54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3 ± 3.37</w:t>
            </w:r>
          </w:p>
        </w:tc>
        <w:tc>
          <w:tcPr>
            <w:tcW w:w="54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 ± 0.28</w:t>
            </w:r>
          </w:p>
        </w:tc>
      </w:tr>
      <w:tr w:rsidR="00F2560B" w:rsidRPr="00320D8F" w:rsidTr="00B255FE">
        <w:trPr>
          <w:trHeight w:val="300"/>
        </w:trPr>
        <w:tc>
          <w:tcPr>
            <w:tcW w:w="45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20D8F" w:rsidRPr="00320D8F" w:rsidRDefault="00320D8F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tibiali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raniali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caput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femorale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r w:rsidRPr="00320D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TCF)</w:t>
            </w: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 ± 0.03</w:t>
            </w:r>
          </w:p>
        </w:tc>
        <w:tc>
          <w:tcPr>
            <w:tcW w:w="5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80 ± 3.05</w:t>
            </w:r>
          </w:p>
        </w:tc>
        <w:tc>
          <w:tcPr>
            <w:tcW w:w="54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7 ± 1.84</w:t>
            </w:r>
          </w:p>
        </w:tc>
        <w:tc>
          <w:tcPr>
            <w:tcW w:w="54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0.60 </w:t>
            </w:r>
          </w:p>
        </w:tc>
        <w:tc>
          <w:tcPr>
            <w:tcW w:w="6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0</w:t>
            </w:r>
          </w:p>
        </w:tc>
      </w:tr>
      <w:tr w:rsidR="00F2560B" w:rsidRPr="00320D8F" w:rsidTr="00B255FE">
        <w:trPr>
          <w:trHeight w:val="300"/>
        </w:trPr>
        <w:tc>
          <w:tcPr>
            <w:tcW w:w="45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20D8F" w:rsidRPr="00320D8F" w:rsidRDefault="00320D8F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uboischiofemorali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pars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mediali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r w:rsidRPr="00320D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PIFM)</w:t>
            </w: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 ± 0.03</w:t>
            </w:r>
          </w:p>
        </w:tc>
        <w:tc>
          <w:tcPr>
            <w:tcW w:w="5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0 ± 1.58</w:t>
            </w:r>
          </w:p>
        </w:tc>
        <w:tc>
          <w:tcPr>
            <w:tcW w:w="54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9 ± 1.84</w:t>
            </w:r>
          </w:p>
        </w:tc>
        <w:tc>
          <w:tcPr>
            <w:tcW w:w="54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3 ± 1.67</w:t>
            </w:r>
          </w:p>
        </w:tc>
      </w:tr>
      <w:tr w:rsidR="00F2560B" w:rsidRPr="00320D8F" w:rsidTr="00B255FE">
        <w:trPr>
          <w:trHeight w:val="300"/>
        </w:trPr>
        <w:tc>
          <w:tcPr>
            <w:tcW w:w="45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D8F" w:rsidRPr="00320D8F" w:rsidRDefault="00320D8F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3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uboischiofemorali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pars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laterali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r w:rsidRPr="00320D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PIFL)</w:t>
            </w:r>
          </w:p>
        </w:tc>
        <w:tc>
          <w:tcPr>
            <w:tcW w:w="60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 ± 0.02</w:t>
            </w:r>
          </w:p>
        </w:tc>
        <w:tc>
          <w:tcPr>
            <w:tcW w:w="58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9 ± 2.26</w:t>
            </w:r>
          </w:p>
        </w:tc>
        <w:tc>
          <w:tcPr>
            <w:tcW w:w="5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2 ± 2.36</w:t>
            </w:r>
          </w:p>
        </w:tc>
        <w:tc>
          <w:tcPr>
            <w:tcW w:w="5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320D8F" w:rsidRDefault="00320D8F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2 ± 1.42</w:t>
            </w:r>
          </w:p>
        </w:tc>
      </w:tr>
    </w:tbl>
    <w:p w:rsidR="003962DC" w:rsidRDefault="003962DC">
      <w:pPr>
        <w:sectPr w:rsidR="003962DC" w:rsidSect="00F2560B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F2560B" w:rsidRPr="003962DC" w:rsidRDefault="003962DC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3962DC">
        <w:rPr>
          <w:rFonts w:ascii="Times New Roman" w:hAnsi="Times New Roman" w:cs="Times New Roman"/>
          <w:b/>
          <w:sz w:val="24"/>
          <w:szCs w:val="24"/>
        </w:rPr>
        <w:lastRenderedPageBreak/>
        <w:t>Table 5 cont.</w:t>
      </w:r>
      <w:proofErr w:type="gramEnd"/>
    </w:p>
    <w:tbl>
      <w:tblPr>
        <w:tblW w:w="5000" w:type="pct"/>
        <w:tblLook w:val="04A0"/>
      </w:tblPr>
      <w:tblGrid>
        <w:gridCol w:w="1303"/>
        <w:gridCol w:w="4637"/>
        <w:gridCol w:w="1725"/>
        <w:gridCol w:w="1669"/>
        <w:gridCol w:w="1548"/>
        <w:gridCol w:w="1547"/>
        <w:gridCol w:w="1789"/>
      </w:tblGrid>
      <w:tr w:rsidR="00F2560B" w:rsidRPr="00320D8F" w:rsidTr="00B255FE">
        <w:trPr>
          <w:trHeight w:val="300"/>
        </w:trPr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B255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 (days)</w:t>
            </w:r>
          </w:p>
        </w:tc>
        <w:tc>
          <w:tcPr>
            <w:tcW w:w="1631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60B" w:rsidRPr="00320D8F" w:rsidRDefault="00F2560B" w:rsidP="00B255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uscle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B255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</w:t>
            </w:r>
            <w:r w:rsidRPr="00320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 xml:space="preserve">m </w:t>
            </w:r>
            <w:r w:rsidRPr="00320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g)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B255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</w:t>
            </w:r>
            <w:r w:rsidRPr="00320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L</w:t>
            </w:r>
            <w:r w:rsidRPr="00320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mm)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B255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F</w:t>
            </w:r>
            <w:r w:rsidRPr="00320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L</w:t>
            </w:r>
            <w:r w:rsidRPr="00320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mm)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B255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gle (°)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B255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SA (mm</w:t>
            </w:r>
            <w:r w:rsidRPr="00320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 w:rsidRPr="00320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F2560B" w:rsidRPr="00320D8F" w:rsidTr="00B255FE">
        <w:trPr>
          <w:trHeight w:val="300"/>
        </w:trPr>
        <w:tc>
          <w:tcPr>
            <w:tcW w:w="458" w:type="pct"/>
            <w:vMerge w:val="restar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60B" w:rsidRPr="00320D8F" w:rsidRDefault="00F2560B" w:rsidP="00320D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1631" w:type="pc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iliotibiali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raniali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r w:rsidRPr="00320D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IC)</w:t>
            </w:r>
          </w:p>
        </w:tc>
        <w:tc>
          <w:tcPr>
            <w:tcW w:w="607" w:type="pc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 ± 0.26</w:t>
            </w:r>
          </w:p>
        </w:tc>
        <w:tc>
          <w:tcPr>
            <w:tcW w:w="587" w:type="pc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10 ± 2.13</w:t>
            </w:r>
          </w:p>
        </w:tc>
        <w:tc>
          <w:tcPr>
            <w:tcW w:w="544" w:type="pc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22 ± 2.90</w:t>
            </w:r>
          </w:p>
        </w:tc>
        <w:tc>
          <w:tcPr>
            <w:tcW w:w="544" w:type="pc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9" w:type="pc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2 ± 6.32</w:t>
            </w:r>
          </w:p>
        </w:tc>
      </w:tr>
      <w:tr w:rsidR="00F2560B" w:rsidRPr="00320D8F" w:rsidTr="00B255FE">
        <w:trPr>
          <w:trHeight w:val="300"/>
        </w:trPr>
        <w:tc>
          <w:tcPr>
            <w:tcW w:w="4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60B" w:rsidRPr="00320D8F" w:rsidRDefault="00F2560B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3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iliotibiali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laterali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r w:rsidRPr="00320D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IL)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4 ± 0.54</w:t>
            </w:r>
          </w:p>
        </w:tc>
        <w:tc>
          <w:tcPr>
            <w:tcW w:w="58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90 ± 2.73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80 ± 5.69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96 ± 12.42</w:t>
            </w:r>
          </w:p>
        </w:tc>
      </w:tr>
      <w:tr w:rsidR="00F2560B" w:rsidRPr="00320D8F" w:rsidTr="00B255FE">
        <w:trPr>
          <w:trHeight w:val="300"/>
        </w:trPr>
        <w:tc>
          <w:tcPr>
            <w:tcW w:w="4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60B" w:rsidRPr="00320D8F" w:rsidRDefault="00F2560B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3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gastrocnemiu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pars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laterali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r w:rsidRPr="00320D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GL)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 ± 1.35</w:t>
            </w:r>
          </w:p>
        </w:tc>
        <w:tc>
          <w:tcPr>
            <w:tcW w:w="58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70 ± 3.37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8 ± 1.93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64 ± 3.50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70 ± 10.71</w:t>
            </w:r>
          </w:p>
        </w:tc>
      </w:tr>
      <w:tr w:rsidR="00F2560B" w:rsidRPr="00320D8F" w:rsidTr="00B255FE">
        <w:trPr>
          <w:trHeight w:val="300"/>
        </w:trPr>
        <w:tc>
          <w:tcPr>
            <w:tcW w:w="4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60B" w:rsidRPr="00320D8F" w:rsidRDefault="00F2560B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3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gastrocnemiu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pars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mediali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r w:rsidRPr="00320D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GM)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7 ± 0.37</w:t>
            </w:r>
          </w:p>
        </w:tc>
        <w:tc>
          <w:tcPr>
            <w:tcW w:w="58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10 ± 6.08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8 ± 2.86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88 ± 4.07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61 ± 18.91</w:t>
            </w:r>
          </w:p>
        </w:tc>
      </w:tr>
      <w:tr w:rsidR="00F2560B" w:rsidRPr="00320D8F" w:rsidTr="00B255FE">
        <w:trPr>
          <w:trHeight w:val="300"/>
        </w:trPr>
        <w:tc>
          <w:tcPr>
            <w:tcW w:w="4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60B" w:rsidRPr="00320D8F" w:rsidRDefault="00F2560B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3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fibulari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longu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r w:rsidRPr="00320D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FL)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 ± 0.28</w:t>
            </w:r>
          </w:p>
        </w:tc>
        <w:tc>
          <w:tcPr>
            <w:tcW w:w="58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40 ± 5.10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4 ± 2.76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16 ± 3.37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99 ± 22.91</w:t>
            </w:r>
          </w:p>
        </w:tc>
      </w:tr>
      <w:tr w:rsidR="00F2560B" w:rsidRPr="00320D8F" w:rsidTr="00B255FE">
        <w:trPr>
          <w:trHeight w:val="300"/>
        </w:trPr>
        <w:tc>
          <w:tcPr>
            <w:tcW w:w="4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60B" w:rsidRPr="00320D8F" w:rsidRDefault="00F2560B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3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iliotrochantericu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audali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r w:rsidRPr="00320D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ITC)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 ± 0.24</w:t>
            </w:r>
          </w:p>
        </w:tc>
        <w:tc>
          <w:tcPr>
            <w:tcW w:w="58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30 ± 1.49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4 ± 1.89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12 ± 3.76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28 ± 20.49</w:t>
            </w:r>
          </w:p>
        </w:tc>
      </w:tr>
      <w:tr w:rsidR="00F2560B" w:rsidRPr="00320D8F" w:rsidTr="00B255FE">
        <w:trPr>
          <w:trHeight w:val="300"/>
        </w:trPr>
        <w:tc>
          <w:tcPr>
            <w:tcW w:w="4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60B" w:rsidRPr="00320D8F" w:rsidRDefault="00F2560B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3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femorotibiali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r w:rsidRPr="00320D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FMT)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 ± 0.25</w:t>
            </w:r>
          </w:p>
        </w:tc>
        <w:tc>
          <w:tcPr>
            <w:tcW w:w="58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20 ± 4.16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8 ± 4.84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67 ± 3.26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.21 ± 21.78</w:t>
            </w:r>
          </w:p>
        </w:tc>
      </w:tr>
      <w:tr w:rsidR="00F2560B" w:rsidRPr="00320D8F" w:rsidTr="00B255FE">
        <w:trPr>
          <w:trHeight w:val="300"/>
        </w:trPr>
        <w:tc>
          <w:tcPr>
            <w:tcW w:w="4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60B" w:rsidRPr="00320D8F" w:rsidRDefault="00F2560B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3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iliofibulari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r w:rsidRPr="00320D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ILFB)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 ± 0.23</w:t>
            </w:r>
          </w:p>
        </w:tc>
        <w:tc>
          <w:tcPr>
            <w:tcW w:w="58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40 ± 2.55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50 ± 3.61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73 ± 6.39</w:t>
            </w:r>
          </w:p>
        </w:tc>
      </w:tr>
      <w:tr w:rsidR="00F2560B" w:rsidRPr="00320D8F" w:rsidTr="00B255FE">
        <w:trPr>
          <w:trHeight w:val="300"/>
        </w:trPr>
        <w:tc>
          <w:tcPr>
            <w:tcW w:w="4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60B" w:rsidRPr="00320D8F" w:rsidRDefault="00F2560B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3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M. flexor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ruri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laterali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elvica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(FCLP)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 ± 0.31</w:t>
            </w:r>
          </w:p>
        </w:tc>
        <w:tc>
          <w:tcPr>
            <w:tcW w:w="58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30 ± 12.10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83 ± 8.71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96 ± 8.62</w:t>
            </w:r>
          </w:p>
        </w:tc>
      </w:tr>
      <w:tr w:rsidR="00F2560B" w:rsidRPr="00320D8F" w:rsidTr="00B255FE">
        <w:trPr>
          <w:trHeight w:val="300"/>
        </w:trPr>
        <w:tc>
          <w:tcPr>
            <w:tcW w:w="4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60B" w:rsidRPr="00320D8F" w:rsidRDefault="00F2560B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3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M. flexor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ruri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mediali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(FCM)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 ± 0.09</w:t>
            </w:r>
          </w:p>
        </w:tc>
        <w:tc>
          <w:tcPr>
            <w:tcW w:w="58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10 ± 3.73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71 ± 2.80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0 ± 2.13</w:t>
            </w:r>
          </w:p>
        </w:tc>
      </w:tr>
      <w:tr w:rsidR="00F2560B" w:rsidRPr="00320D8F" w:rsidTr="00B255FE">
        <w:trPr>
          <w:trHeight w:val="300"/>
        </w:trPr>
        <w:tc>
          <w:tcPr>
            <w:tcW w:w="4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60B" w:rsidRPr="00320D8F" w:rsidRDefault="00F2560B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3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audofemorali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pars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audali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r w:rsidRPr="00320D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CFC)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 ± 0.06</w:t>
            </w:r>
          </w:p>
        </w:tc>
        <w:tc>
          <w:tcPr>
            <w:tcW w:w="58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78 ± 11.40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83 ± 10.61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7 ± 1.45</w:t>
            </w:r>
          </w:p>
        </w:tc>
      </w:tr>
      <w:tr w:rsidR="00F2560B" w:rsidRPr="00320D8F" w:rsidTr="00B255FE">
        <w:trPr>
          <w:trHeight w:val="300"/>
        </w:trPr>
        <w:tc>
          <w:tcPr>
            <w:tcW w:w="4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60B" w:rsidRPr="00320D8F" w:rsidRDefault="00F2560B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3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tibiali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raniali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caput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femorale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r w:rsidRPr="00320D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TCF)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 ± 0.25</w:t>
            </w:r>
          </w:p>
        </w:tc>
        <w:tc>
          <w:tcPr>
            <w:tcW w:w="58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70 ± 4.57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2 ± 3.68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55 ± 6.34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53 ± 16.39</w:t>
            </w:r>
          </w:p>
        </w:tc>
      </w:tr>
      <w:tr w:rsidR="00F2560B" w:rsidRPr="00320D8F" w:rsidTr="00B255FE">
        <w:trPr>
          <w:trHeight w:val="300"/>
        </w:trPr>
        <w:tc>
          <w:tcPr>
            <w:tcW w:w="4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60B" w:rsidRPr="00320D8F" w:rsidRDefault="00F2560B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3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uboischiofemorali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pars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mediali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r w:rsidRPr="00320D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PIFM)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 ± 0.17</w:t>
            </w:r>
          </w:p>
        </w:tc>
        <w:tc>
          <w:tcPr>
            <w:tcW w:w="58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40 ± 5.64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8 ± 3.62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0 ± 6.65</w:t>
            </w:r>
          </w:p>
        </w:tc>
      </w:tr>
      <w:tr w:rsidR="00F2560B" w:rsidRPr="00320D8F" w:rsidTr="00B255FE">
        <w:trPr>
          <w:trHeight w:val="300"/>
        </w:trPr>
        <w:tc>
          <w:tcPr>
            <w:tcW w:w="4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60B" w:rsidRPr="00320D8F" w:rsidRDefault="00F2560B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uboischiofemorali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pars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laterali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r w:rsidRPr="00320D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PIFL)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 ± 0.17</w:t>
            </w:r>
          </w:p>
        </w:tc>
        <w:tc>
          <w:tcPr>
            <w:tcW w:w="5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20 ± 4.13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06 ± 4.79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60B" w:rsidRPr="00320D8F" w:rsidRDefault="00F2560B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93 ± 4.81</w:t>
            </w:r>
          </w:p>
        </w:tc>
      </w:tr>
    </w:tbl>
    <w:p w:rsidR="00F2560B" w:rsidRDefault="00F2560B"/>
    <w:p w:rsidR="00F2560B" w:rsidRPr="003962DC" w:rsidRDefault="003962DC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3962DC">
        <w:rPr>
          <w:rFonts w:ascii="Times New Roman" w:hAnsi="Times New Roman" w:cs="Times New Roman"/>
          <w:b/>
          <w:sz w:val="24"/>
          <w:szCs w:val="24"/>
        </w:rPr>
        <w:lastRenderedPageBreak/>
        <w:t>Table 5 cont.</w:t>
      </w:r>
      <w:proofErr w:type="gramEnd"/>
    </w:p>
    <w:tbl>
      <w:tblPr>
        <w:tblpPr w:leftFromText="180" w:rightFromText="180" w:tblpY="634"/>
        <w:tblW w:w="5000" w:type="pct"/>
        <w:tblLook w:val="04A0"/>
      </w:tblPr>
      <w:tblGrid>
        <w:gridCol w:w="1316"/>
        <w:gridCol w:w="4649"/>
        <w:gridCol w:w="1720"/>
        <w:gridCol w:w="1669"/>
        <w:gridCol w:w="1548"/>
        <w:gridCol w:w="1536"/>
        <w:gridCol w:w="1780"/>
      </w:tblGrid>
      <w:tr w:rsidR="003962DC" w:rsidRPr="00F2560B" w:rsidTr="00B255FE">
        <w:trPr>
          <w:trHeight w:val="300"/>
        </w:trPr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B255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 (days)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2DC" w:rsidRPr="00320D8F" w:rsidRDefault="003962DC" w:rsidP="00B255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uscle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B255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</w:t>
            </w:r>
            <w:r w:rsidRPr="00320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 xml:space="preserve">m </w:t>
            </w:r>
            <w:r w:rsidRPr="00320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g)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B255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</w:t>
            </w:r>
            <w:r w:rsidRPr="00320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L</w:t>
            </w:r>
            <w:r w:rsidRPr="00320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mm)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B255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F</w:t>
            </w:r>
            <w:r w:rsidRPr="00320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L</w:t>
            </w:r>
            <w:r w:rsidRPr="00320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mm)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B255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gle (°)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B255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SA (mm</w:t>
            </w:r>
            <w:r w:rsidRPr="00320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 w:rsidRPr="00320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F2560B" w:rsidRPr="00F2560B" w:rsidTr="00B255FE">
        <w:trPr>
          <w:trHeight w:val="300"/>
        </w:trPr>
        <w:tc>
          <w:tcPr>
            <w:tcW w:w="463" w:type="pct"/>
            <w:vMerge w:val="restart"/>
            <w:tcBorders>
              <w:top w:val="doub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D8F" w:rsidRPr="00F2560B" w:rsidRDefault="00320D8F" w:rsidP="00F256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29</w:t>
            </w:r>
          </w:p>
        </w:tc>
        <w:tc>
          <w:tcPr>
            <w:tcW w:w="1635" w:type="pc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F2560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iliotibialis</w:t>
            </w:r>
            <w:proofErr w:type="spellEnd"/>
            <w:r w:rsidRPr="00F2560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2560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ranialis</w:t>
            </w:r>
            <w:proofErr w:type="spellEnd"/>
            <w:r w:rsidRPr="00F2560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(IC)</w:t>
            </w:r>
          </w:p>
        </w:tc>
        <w:tc>
          <w:tcPr>
            <w:tcW w:w="605" w:type="pc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4.06 ± 1.03</w:t>
            </w:r>
          </w:p>
        </w:tc>
        <w:tc>
          <w:tcPr>
            <w:tcW w:w="587" w:type="pc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82.80 ± 4.49</w:t>
            </w:r>
          </w:p>
        </w:tc>
        <w:tc>
          <w:tcPr>
            <w:tcW w:w="544" w:type="pc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65.60 ± 15.59</w:t>
            </w:r>
          </w:p>
        </w:tc>
        <w:tc>
          <w:tcPr>
            <w:tcW w:w="540" w:type="pc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-</w:t>
            </w:r>
          </w:p>
        </w:tc>
        <w:tc>
          <w:tcPr>
            <w:tcW w:w="626" w:type="pc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58.95 ± 8.41</w:t>
            </w:r>
          </w:p>
        </w:tc>
      </w:tr>
      <w:tr w:rsidR="00F2560B" w:rsidRPr="00F2560B" w:rsidTr="00B255FE">
        <w:trPr>
          <w:trHeight w:val="300"/>
        </w:trPr>
        <w:tc>
          <w:tcPr>
            <w:tcW w:w="46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20D8F" w:rsidRPr="00F2560B" w:rsidRDefault="00320D8F" w:rsidP="00F2560B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63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F2560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iliotibialis</w:t>
            </w:r>
            <w:proofErr w:type="spellEnd"/>
            <w:r w:rsidRPr="00F2560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2560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lateralis</w:t>
            </w:r>
            <w:proofErr w:type="spellEnd"/>
            <w:r w:rsidRPr="00F2560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(IL)</w:t>
            </w:r>
          </w:p>
        </w:tc>
        <w:tc>
          <w:tcPr>
            <w:tcW w:w="60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12.68 ± 1.07</w:t>
            </w:r>
          </w:p>
        </w:tc>
        <w:tc>
          <w:tcPr>
            <w:tcW w:w="58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88.92 ± 19.40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63.16 ± 9.41</w:t>
            </w:r>
          </w:p>
        </w:tc>
        <w:tc>
          <w:tcPr>
            <w:tcW w:w="54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-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192.07 ± 27.27</w:t>
            </w:r>
          </w:p>
        </w:tc>
      </w:tr>
      <w:tr w:rsidR="00F2560B" w:rsidRPr="00F2560B" w:rsidTr="00B255FE">
        <w:trPr>
          <w:trHeight w:val="300"/>
        </w:trPr>
        <w:tc>
          <w:tcPr>
            <w:tcW w:w="46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20D8F" w:rsidRPr="00F2560B" w:rsidRDefault="00320D8F" w:rsidP="00F2560B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63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F2560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gastrocnemius</w:t>
            </w:r>
            <w:proofErr w:type="spellEnd"/>
            <w:r w:rsidRPr="00F2560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pars </w:t>
            </w:r>
            <w:proofErr w:type="spellStart"/>
            <w:r w:rsidRPr="00F2560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lateralis</w:t>
            </w:r>
            <w:proofErr w:type="spellEnd"/>
            <w:r w:rsidRPr="00F2560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(GL)</w:t>
            </w:r>
          </w:p>
        </w:tc>
        <w:tc>
          <w:tcPr>
            <w:tcW w:w="60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5.56 ± 0.80</w:t>
            </w:r>
          </w:p>
        </w:tc>
        <w:tc>
          <w:tcPr>
            <w:tcW w:w="58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61.20 ± 6.46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29.44 ± 3.04</w:t>
            </w:r>
          </w:p>
        </w:tc>
        <w:tc>
          <w:tcPr>
            <w:tcW w:w="54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32.76 ± 5.42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233.54 ± 64.04</w:t>
            </w:r>
          </w:p>
        </w:tc>
      </w:tr>
      <w:tr w:rsidR="00F2560B" w:rsidRPr="00F2560B" w:rsidTr="00B255FE">
        <w:trPr>
          <w:trHeight w:val="300"/>
        </w:trPr>
        <w:tc>
          <w:tcPr>
            <w:tcW w:w="46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20D8F" w:rsidRPr="00F2560B" w:rsidRDefault="00320D8F" w:rsidP="00F2560B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63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F2560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gastrocnemius</w:t>
            </w:r>
            <w:proofErr w:type="spellEnd"/>
            <w:r w:rsidRPr="00F2560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pars </w:t>
            </w:r>
            <w:proofErr w:type="spellStart"/>
            <w:r w:rsidRPr="00F2560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medialis</w:t>
            </w:r>
            <w:proofErr w:type="spellEnd"/>
            <w:r w:rsidRPr="00F2560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(GM)</w:t>
            </w:r>
          </w:p>
        </w:tc>
        <w:tc>
          <w:tcPr>
            <w:tcW w:w="60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9.21 ± 1.88</w:t>
            </w:r>
          </w:p>
        </w:tc>
        <w:tc>
          <w:tcPr>
            <w:tcW w:w="58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84.60 ± 9.69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26.48 ± 2.36</w:t>
            </w:r>
          </w:p>
        </w:tc>
        <w:tc>
          <w:tcPr>
            <w:tcW w:w="54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28.64 ± 3.76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292.38 ± 84.79</w:t>
            </w:r>
          </w:p>
        </w:tc>
      </w:tr>
      <w:tr w:rsidR="00F2560B" w:rsidRPr="00F2560B" w:rsidTr="00B255FE">
        <w:trPr>
          <w:trHeight w:val="300"/>
        </w:trPr>
        <w:tc>
          <w:tcPr>
            <w:tcW w:w="46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20D8F" w:rsidRPr="00F2560B" w:rsidRDefault="00320D8F" w:rsidP="00F2560B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63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F2560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fibularis</w:t>
            </w:r>
            <w:proofErr w:type="spellEnd"/>
            <w:r w:rsidRPr="00F2560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2560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longus</w:t>
            </w:r>
            <w:proofErr w:type="spellEnd"/>
            <w:r w:rsidRPr="00F2560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(FL)</w:t>
            </w:r>
          </w:p>
        </w:tc>
        <w:tc>
          <w:tcPr>
            <w:tcW w:w="60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4.38 ± 0.89</w:t>
            </w:r>
          </w:p>
        </w:tc>
        <w:tc>
          <w:tcPr>
            <w:tcW w:w="58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64.20 ± 2.39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22.60 ± 7.47</w:t>
            </w:r>
          </w:p>
        </w:tc>
        <w:tc>
          <w:tcPr>
            <w:tcW w:w="54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26.16 ± 4.99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179.83 ± 80.41</w:t>
            </w:r>
          </w:p>
        </w:tc>
      </w:tr>
      <w:tr w:rsidR="00F2560B" w:rsidRPr="00F2560B" w:rsidTr="00B255FE">
        <w:trPr>
          <w:trHeight w:val="300"/>
        </w:trPr>
        <w:tc>
          <w:tcPr>
            <w:tcW w:w="46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20D8F" w:rsidRPr="00F2560B" w:rsidRDefault="00320D8F" w:rsidP="00F2560B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63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F2560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iliotrochantericus</w:t>
            </w:r>
            <w:proofErr w:type="spellEnd"/>
            <w:r w:rsidRPr="00F2560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2560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audalis</w:t>
            </w:r>
            <w:proofErr w:type="spellEnd"/>
            <w:r w:rsidRPr="00F2560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(ITC)</w:t>
            </w:r>
          </w:p>
        </w:tc>
        <w:tc>
          <w:tcPr>
            <w:tcW w:w="60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5.37 ± 1.25</w:t>
            </w:r>
          </w:p>
        </w:tc>
        <w:tc>
          <w:tcPr>
            <w:tcW w:w="58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39.60 ± 2.07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17.32 ± 1.11</w:t>
            </w:r>
          </w:p>
        </w:tc>
        <w:tc>
          <w:tcPr>
            <w:tcW w:w="54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34.36 ± 3.20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241.51 ± 56.89</w:t>
            </w:r>
          </w:p>
        </w:tc>
      </w:tr>
      <w:tr w:rsidR="00F2560B" w:rsidRPr="00F2560B" w:rsidTr="00B255FE">
        <w:trPr>
          <w:trHeight w:val="300"/>
        </w:trPr>
        <w:tc>
          <w:tcPr>
            <w:tcW w:w="46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20D8F" w:rsidRPr="00F2560B" w:rsidRDefault="00320D8F" w:rsidP="00F2560B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63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F2560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femorotibialis</w:t>
            </w:r>
            <w:proofErr w:type="spellEnd"/>
            <w:r w:rsidRPr="00F2560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(FMT)</w:t>
            </w:r>
          </w:p>
        </w:tc>
        <w:tc>
          <w:tcPr>
            <w:tcW w:w="60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8.00 ± 1.97</w:t>
            </w:r>
          </w:p>
        </w:tc>
        <w:tc>
          <w:tcPr>
            <w:tcW w:w="58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53.60 ± 7.89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30.64 ± 9.95</w:t>
            </w:r>
          </w:p>
        </w:tc>
        <w:tc>
          <w:tcPr>
            <w:tcW w:w="54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-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-</w:t>
            </w:r>
          </w:p>
        </w:tc>
      </w:tr>
      <w:tr w:rsidR="00F2560B" w:rsidRPr="00F2560B" w:rsidTr="00B255FE">
        <w:trPr>
          <w:trHeight w:val="300"/>
        </w:trPr>
        <w:tc>
          <w:tcPr>
            <w:tcW w:w="46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20D8F" w:rsidRPr="00F2560B" w:rsidRDefault="00320D8F" w:rsidP="00F2560B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63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F2560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iliofibularis</w:t>
            </w:r>
            <w:proofErr w:type="spellEnd"/>
            <w:r w:rsidRPr="00F2560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(ILFB)</w:t>
            </w:r>
          </w:p>
        </w:tc>
        <w:tc>
          <w:tcPr>
            <w:tcW w:w="60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5.85 ± 1.04</w:t>
            </w:r>
          </w:p>
        </w:tc>
        <w:tc>
          <w:tcPr>
            <w:tcW w:w="58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68.60 ± 2.97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55.60 ± 5.13</w:t>
            </w:r>
          </w:p>
        </w:tc>
        <w:tc>
          <w:tcPr>
            <w:tcW w:w="54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-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99.32 ± 16.04</w:t>
            </w:r>
          </w:p>
        </w:tc>
      </w:tr>
      <w:tr w:rsidR="00F2560B" w:rsidRPr="00F2560B" w:rsidTr="00B255FE">
        <w:trPr>
          <w:trHeight w:val="300"/>
        </w:trPr>
        <w:tc>
          <w:tcPr>
            <w:tcW w:w="46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20D8F" w:rsidRPr="00F2560B" w:rsidRDefault="00320D8F" w:rsidP="00F2560B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63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M. flexor </w:t>
            </w:r>
            <w:proofErr w:type="spellStart"/>
            <w:r w:rsidRPr="00F2560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ruris</w:t>
            </w:r>
            <w:proofErr w:type="spellEnd"/>
            <w:r w:rsidRPr="00F2560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2560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lateralis</w:t>
            </w:r>
            <w:proofErr w:type="spellEnd"/>
            <w:r w:rsidRPr="00F2560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2560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elvica</w:t>
            </w:r>
            <w:proofErr w:type="spellEnd"/>
            <w:r w:rsidRPr="00F2560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(FCLP)</w:t>
            </w:r>
          </w:p>
        </w:tc>
        <w:tc>
          <w:tcPr>
            <w:tcW w:w="60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8.10 ± 1.71</w:t>
            </w:r>
          </w:p>
        </w:tc>
        <w:tc>
          <w:tcPr>
            <w:tcW w:w="58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107.60 ± 12.50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72.12 ± 6.75</w:t>
            </w:r>
          </w:p>
        </w:tc>
        <w:tc>
          <w:tcPr>
            <w:tcW w:w="54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-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106.97 ± 24.55</w:t>
            </w:r>
          </w:p>
        </w:tc>
      </w:tr>
      <w:tr w:rsidR="00F2560B" w:rsidRPr="00F2560B" w:rsidTr="00B255FE">
        <w:trPr>
          <w:trHeight w:val="300"/>
        </w:trPr>
        <w:tc>
          <w:tcPr>
            <w:tcW w:w="46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20D8F" w:rsidRPr="00F2560B" w:rsidRDefault="00320D8F" w:rsidP="00F2560B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63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M. flexor </w:t>
            </w:r>
            <w:proofErr w:type="spellStart"/>
            <w:r w:rsidRPr="00F2560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ruris</w:t>
            </w:r>
            <w:proofErr w:type="spellEnd"/>
            <w:r w:rsidRPr="00F2560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2560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medialis</w:t>
            </w:r>
            <w:proofErr w:type="spellEnd"/>
            <w:r w:rsidRPr="00F2560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(FCM)</w:t>
            </w:r>
          </w:p>
        </w:tc>
        <w:tc>
          <w:tcPr>
            <w:tcW w:w="60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1.70 ± 0.36</w:t>
            </w:r>
          </w:p>
        </w:tc>
        <w:tc>
          <w:tcPr>
            <w:tcW w:w="58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54.20 ± 3.96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45.48 ± 4.20</w:t>
            </w:r>
          </w:p>
        </w:tc>
        <w:tc>
          <w:tcPr>
            <w:tcW w:w="54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-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35.35 ± 7.28</w:t>
            </w:r>
          </w:p>
        </w:tc>
      </w:tr>
      <w:tr w:rsidR="00F2560B" w:rsidRPr="00F2560B" w:rsidTr="00B255FE">
        <w:trPr>
          <w:trHeight w:val="300"/>
        </w:trPr>
        <w:tc>
          <w:tcPr>
            <w:tcW w:w="46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20D8F" w:rsidRPr="00F2560B" w:rsidRDefault="00320D8F" w:rsidP="00F2560B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63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F2560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audofemoralis</w:t>
            </w:r>
            <w:proofErr w:type="spellEnd"/>
            <w:r w:rsidRPr="00F2560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pars </w:t>
            </w:r>
            <w:proofErr w:type="spellStart"/>
            <w:r w:rsidRPr="00F2560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audalis</w:t>
            </w:r>
            <w:proofErr w:type="spellEnd"/>
            <w:r w:rsidRPr="00F2560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(CFC)</w:t>
            </w:r>
          </w:p>
        </w:tc>
        <w:tc>
          <w:tcPr>
            <w:tcW w:w="60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0.54 ± 0.13</w:t>
            </w:r>
          </w:p>
        </w:tc>
        <w:tc>
          <w:tcPr>
            <w:tcW w:w="58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64.00 ± 4.95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55.48 ± 3.74</w:t>
            </w:r>
          </w:p>
        </w:tc>
        <w:tc>
          <w:tcPr>
            <w:tcW w:w="54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-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9.16 ± 1.75</w:t>
            </w:r>
          </w:p>
        </w:tc>
      </w:tr>
      <w:tr w:rsidR="00F2560B" w:rsidRPr="00F2560B" w:rsidTr="00B255FE">
        <w:trPr>
          <w:trHeight w:val="300"/>
        </w:trPr>
        <w:tc>
          <w:tcPr>
            <w:tcW w:w="46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20D8F" w:rsidRPr="00F2560B" w:rsidRDefault="00320D8F" w:rsidP="00F2560B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63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F2560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tibialis</w:t>
            </w:r>
            <w:proofErr w:type="spellEnd"/>
            <w:r w:rsidRPr="00F2560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2560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ranialis</w:t>
            </w:r>
            <w:proofErr w:type="spellEnd"/>
            <w:r w:rsidRPr="00F2560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caput </w:t>
            </w:r>
            <w:proofErr w:type="spellStart"/>
            <w:r w:rsidRPr="00F2560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femorale</w:t>
            </w:r>
            <w:proofErr w:type="spellEnd"/>
            <w:r w:rsidRPr="00F2560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(TCF)</w:t>
            </w:r>
          </w:p>
        </w:tc>
        <w:tc>
          <w:tcPr>
            <w:tcW w:w="60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3.94 ± 1.37</w:t>
            </w:r>
          </w:p>
        </w:tc>
        <w:tc>
          <w:tcPr>
            <w:tcW w:w="58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68.60 ± 7.80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36.31 ± 13.22</w:t>
            </w:r>
          </w:p>
        </w:tc>
        <w:tc>
          <w:tcPr>
            <w:tcW w:w="54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101.38 ± 33.35</w:t>
            </w:r>
          </w:p>
        </w:tc>
      </w:tr>
      <w:tr w:rsidR="00F2560B" w:rsidRPr="00F2560B" w:rsidTr="00B255FE">
        <w:trPr>
          <w:trHeight w:val="300"/>
        </w:trPr>
        <w:tc>
          <w:tcPr>
            <w:tcW w:w="46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20D8F" w:rsidRPr="00F2560B" w:rsidRDefault="00320D8F" w:rsidP="00F2560B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63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F2560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uboischiofemoralis</w:t>
            </w:r>
            <w:proofErr w:type="spellEnd"/>
            <w:r w:rsidRPr="00F2560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pars </w:t>
            </w:r>
            <w:proofErr w:type="spellStart"/>
            <w:r w:rsidRPr="00F2560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medialis</w:t>
            </w:r>
            <w:proofErr w:type="spellEnd"/>
            <w:r w:rsidRPr="00F2560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(PIFM)</w:t>
            </w:r>
          </w:p>
        </w:tc>
        <w:tc>
          <w:tcPr>
            <w:tcW w:w="60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2.99 ± 0.58</w:t>
            </w:r>
          </w:p>
        </w:tc>
        <w:tc>
          <w:tcPr>
            <w:tcW w:w="58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52.80 ± 3.70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31.32 ± 8.30</w:t>
            </w:r>
          </w:p>
        </w:tc>
        <w:tc>
          <w:tcPr>
            <w:tcW w:w="54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-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92.11 ± 15.78</w:t>
            </w:r>
          </w:p>
        </w:tc>
      </w:tr>
      <w:tr w:rsidR="00F2560B" w:rsidRPr="00F2560B" w:rsidTr="00B255FE">
        <w:trPr>
          <w:trHeight w:val="300"/>
        </w:trPr>
        <w:tc>
          <w:tcPr>
            <w:tcW w:w="46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20D8F" w:rsidRPr="00F2560B" w:rsidRDefault="00320D8F" w:rsidP="00F2560B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6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F2560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uboischiofemoralis</w:t>
            </w:r>
            <w:proofErr w:type="spellEnd"/>
            <w:r w:rsidRPr="00F2560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pars </w:t>
            </w:r>
            <w:proofErr w:type="spellStart"/>
            <w:r w:rsidRPr="00F2560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lateralis</w:t>
            </w:r>
            <w:proofErr w:type="spellEnd"/>
            <w:r w:rsidRPr="00F2560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(PIFL)</w:t>
            </w:r>
          </w:p>
        </w:tc>
        <w:tc>
          <w:tcPr>
            <w:tcW w:w="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1.80 ± 0.19</w:t>
            </w:r>
          </w:p>
        </w:tc>
        <w:tc>
          <w:tcPr>
            <w:tcW w:w="5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42.40 ± 4.04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40.60 ± 6.43</w:t>
            </w:r>
          </w:p>
        </w:tc>
        <w:tc>
          <w:tcPr>
            <w:tcW w:w="5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-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D8F" w:rsidRPr="00F2560B" w:rsidRDefault="00320D8F" w:rsidP="00F256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56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42.29 ± 3.24</w:t>
            </w:r>
          </w:p>
        </w:tc>
      </w:tr>
    </w:tbl>
    <w:p w:rsidR="00F2560B" w:rsidRPr="00F2560B" w:rsidRDefault="00F2560B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F2560B">
        <w:rPr>
          <w:rFonts w:ascii="Times New Roman" w:hAnsi="Times New Roman" w:cs="Times New Roman"/>
          <w:b/>
          <w:sz w:val="24"/>
          <w:szCs w:val="24"/>
        </w:rPr>
        <w:lastRenderedPageBreak/>
        <w:t>Table 5 cont.</w:t>
      </w:r>
      <w:proofErr w:type="gramEnd"/>
    </w:p>
    <w:tbl>
      <w:tblPr>
        <w:tblW w:w="5000" w:type="pct"/>
        <w:tblLook w:val="04A0"/>
      </w:tblPr>
      <w:tblGrid>
        <w:gridCol w:w="1303"/>
        <w:gridCol w:w="4637"/>
        <w:gridCol w:w="1725"/>
        <w:gridCol w:w="1669"/>
        <w:gridCol w:w="1548"/>
        <w:gridCol w:w="1547"/>
        <w:gridCol w:w="1789"/>
      </w:tblGrid>
      <w:tr w:rsidR="003962DC" w:rsidRPr="00320D8F" w:rsidTr="00B255FE">
        <w:trPr>
          <w:trHeight w:val="300"/>
        </w:trPr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B255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 (days)</w:t>
            </w:r>
          </w:p>
        </w:tc>
        <w:tc>
          <w:tcPr>
            <w:tcW w:w="1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2DC" w:rsidRPr="00320D8F" w:rsidRDefault="003962DC" w:rsidP="00B255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uscle</w:t>
            </w:r>
          </w:p>
        </w:tc>
        <w:tc>
          <w:tcPr>
            <w:tcW w:w="6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B255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</w:t>
            </w:r>
            <w:r w:rsidRPr="00320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 xml:space="preserve">m </w:t>
            </w:r>
            <w:r w:rsidRPr="00320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g)</w:t>
            </w:r>
          </w:p>
        </w:tc>
        <w:tc>
          <w:tcPr>
            <w:tcW w:w="5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B255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</w:t>
            </w:r>
            <w:r w:rsidRPr="00320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L</w:t>
            </w:r>
            <w:r w:rsidRPr="00320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mm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B255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F</w:t>
            </w:r>
            <w:r w:rsidRPr="00320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L</w:t>
            </w:r>
            <w:r w:rsidRPr="00320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mm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B255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gle (°)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B255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SA (mm</w:t>
            </w:r>
            <w:r w:rsidRPr="00320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 w:rsidRPr="00320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3962DC" w:rsidRPr="00320D8F" w:rsidTr="00B255FE">
        <w:trPr>
          <w:trHeight w:val="300"/>
        </w:trPr>
        <w:tc>
          <w:tcPr>
            <w:tcW w:w="45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2DC" w:rsidRPr="00320D8F" w:rsidRDefault="003962DC" w:rsidP="00320D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2</w:t>
            </w:r>
          </w:p>
        </w:tc>
        <w:tc>
          <w:tcPr>
            <w:tcW w:w="163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iliotibiali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raniali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r w:rsidRPr="00320D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IC)</w:t>
            </w:r>
          </w:p>
        </w:tc>
        <w:tc>
          <w:tcPr>
            <w:tcW w:w="6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8 ± 0.28</w:t>
            </w:r>
          </w:p>
        </w:tc>
        <w:tc>
          <w:tcPr>
            <w:tcW w:w="58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20 ± 9.34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96 ± 9.17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6.91 ± 9.50 </w:t>
            </w:r>
          </w:p>
        </w:tc>
      </w:tr>
      <w:tr w:rsidR="003962DC" w:rsidRPr="00320D8F" w:rsidTr="00B255FE">
        <w:trPr>
          <w:trHeight w:val="300"/>
        </w:trPr>
        <w:tc>
          <w:tcPr>
            <w:tcW w:w="4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962DC" w:rsidRPr="00320D8F" w:rsidRDefault="003962DC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3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iliotibiali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laterali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r w:rsidRPr="00320D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IL)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9 ± 2.23</w:t>
            </w:r>
          </w:p>
        </w:tc>
        <w:tc>
          <w:tcPr>
            <w:tcW w:w="58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00 ± 2.35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84 ± 7.36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.12 ± 30.71</w:t>
            </w:r>
          </w:p>
        </w:tc>
      </w:tr>
      <w:tr w:rsidR="003962DC" w:rsidRPr="00320D8F" w:rsidTr="00B255FE">
        <w:trPr>
          <w:trHeight w:val="300"/>
        </w:trPr>
        <w:tc>
          <w:tcPr>
            <w:tcW w:w="4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962DC" w:rsidRPr="00320D8F" w:rsidRDefault="003962DC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3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gastrocnemiu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pars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laterali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r w:rsidRPr="00320D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GL)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2 ± 0.68</w:t>
            </w:r>
          </w:p>
        </w:tc>
        <w:tc>
          <w:tcPr>
            <w:tcW w:w="58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60 ± 2.30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4 ± 3.56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32 ± 3.25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3.04 ± 31.48</w:t>
            </w:r>
          </w:p>
        </w:tc>
      </w:tr>
      <w:tr w:rsidR="003962DC" w:rsidRPr="00320D8F" w:rsidTr="00B255FE">
        <w:trPr>
          <w:trHeight w:val="300"/>
        </w:trPr>
        <w:tc>
          <w:tcPr>
            <w:tcW w:w="4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962DC" w:rsidRPr="00320D8F" w:rsidRDefault="003962DC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3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gastrocnemiu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pars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mediali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r w:rsidRPr="00320D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GM)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0 ± 1.32</w:t>
            </w:r>
          </w:p>
        </w:tc>
        <w:tc>
          <w:tcPr>
            <w:tcW w:w="58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00 ± 7.04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60 ± 3.23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84 ± 4.27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4.07 ± 37.57</w:t>
            </w:r>
          </w:p>
        </w:tc>
      </w:tr>
      <w:tr w:rsidR="003962DC" w:rsidRPr="00320D8F" w:rsidTr="00B255FE">
        <w:trPr>
          <w:trHeight w:val="300"/>
        </w:trPr>
        <w:tc>
          <w:tcPr>
            <w:tcW w:w="4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962DC" w:rsidRPr="00320D8F" w:rsidRDefault="003962DC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3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fibulari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longu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r w:rsidRPr="00320D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FL)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3 ± 0.87</w:t>
            </w:r>
          </w:p>
        </w:tc>
        <w:tc>
          <w:tcPr>
            <w:tcW w:w="58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80 ± 4.15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6 ± 2.24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44 ± 5.23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5.34 ± 47.36</w:t>
            </w:r>
          </w:p>
        </w:tc>
      </w:tr>
      <w:tr w:rsidR="003962DC" w:rsidRPr="00320D8F" w:rsidTr="00B255FE">
        <w:trPr>
          <w:trHeight w:val="300"/>
        </w:trPr>
        <w:tc>
          <w:tcPr>
            <w:tcW w:w="4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962DC" w:rsidRPr="00320D8F" w:rsidRDefault="003962DC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3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iliotrochantericu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audali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r w:rsidRPr="00320D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ITC)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9 ± 0.56</w:t>
            </w:r>
          </w:p>
        </w:tc>
        <w:tc>
          <w:tcPr>
            <w:tcW w:w="58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20 ± 2.59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96 ± 1.53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20 ± 2.48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45.64 ± 21.76 </w:t>
            </w:r>
          </w:p>
        </w:tc>
      </w:tr>
      <w:tr w:rsidR="003962DC" w:rsidRPr="00320D8F" w:rsidTr="00B255FE">
        <w:trPr>
          <w:trHeight w:val="300"/>
        </w:trPr>
        <w:tc>
          <w:tcPr>
            <w:tcW w:w="4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962DC" w:rsidRPr="00320D8F" w:rsidRDefault="003962DC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3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femorotibiali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r w:rsidRPr="00320D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FMT)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1 ± 2.16</w:t>
            </w:r>
          </w:p>
        </w:tc>
        <w:tc>
          <w:tcPr>
            <w:tcW w:w="58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20 ± 5.67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24 ± 7.35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962DC" w:rsidRPr="00320D8F" w:rsidTr="00B255FE">
        <w:trPr>
          <w:trHeight w:val="300"/>
        </w:trPr>
        <w:tc>
          <w:tcPr>
            <w:tcW w:w="4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962DC" w:rsidRPr="00320D8F" w:rsidRDefault="003962DC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3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iliofibulari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r w:rsidRPr="00320D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ILFB)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1 ± 0.92</w:t>
            </w:r>
          </w:p>
        </w:tc>
        <w:tc>
          <w:tcPr>
            <w:tcW w:w="58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80 ± 8.61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28 ± 7.04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.06 ± 11.21</w:t>
            </w:r>
          </w:p>
        </w:tc>
      </w:tr>
      <w:tr w:rsidR="003962DC" w:rsidRPr="00320D8F" w:rsidTr="00B255FE">
        <w:trPr>
          <w:trHeight w:val="300"/>
        </w:trPr>
        <w:tc>
          <w:tcPr>
            <w:tcW w:w="4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962DC" w:rsidRPr="00320D8F" w:rsidRDefault="003962DC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3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M. flexor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ruri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laterali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elvica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(FCLP)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1 ± 1.68</w:t>
            </w:r>
          </w:p>
        </w:tc>
        <w:tc>
          <w:tcPr>
            <w:tcW w:w="58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.00 ± 11.40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64 ± 12.94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.35 ± 29.98</w:t>
            </w:r>
          </w:p>
        </w:tc>
      </w:tr>
      <w:tr w:rsidR="003962DC" w:rsidRPr="00320D8F" w:rsidTr="00B255FE">
        <w:trPr>
          <w:trHeight w:val="300"/>
        </w:trPr>
        <w:tc>
          <w:tcPr>
            <w:tcW w:w="4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962DC" w:rsidRPr="00320D8F" w:rsidRDefault="003962DC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3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M. flexor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ruri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ediali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(FCM)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 ± 0.39</w:t>
            </w:r>
          </w:p>
        </w:tc>
        <w:tc>
          <w:tcPr>
            <w:tcW w:w="58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60 ± 10.30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24 ± 7.65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0 ± 5.39</w:t>
            </w:r>
          </w:p>
        </w:tc>
      </w:tr>
      <w:tr w:rsidR="003962DC" w:rsidRPr="00320D8F" w:rsidTr="00B255FE">
        <w:trPr>
          <w:trHeight w:val="300"/>
        </w:trPr>
        <w:tc>
          <w:tcPr>
            <w:tcW w:w="4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962DC" w:rsidRPr="00320D8F" w:rsidRDefault="003962DC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3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audofemorali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pars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audali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r w:rsidRPr="00320D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CFC)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 ± 0.14</w:t>
            </w:r>
          </w:p>
        </w:tc>
        <w:tc>
          <w:tcPr>
            <w:tcW w:w="58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60 ± 9.21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16 ± 11.87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5 ± 1.49</w:t>
            </w:r>
          </w:p>
        </w:tc>
      </w:tr>
      <w:tr w:rsidR="003962DC" w:rsidRPr="00320D8F" w:rsidTr="00B255FE">
        <w:trPr>
          <w:trHeight w:val="300"/>
        </w:trPr>
        <w:tc>
          <w:tcPr>
            <w:tcW w:w="4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962DC" w:rsidRPr="00320D8F" w:rsidRDefault="003962DC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3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tibiali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raniali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caput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femorale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r w:rsidRPr="00320D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TCF)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0 ± 0.91</w:t>
            </w:r>
          </w:p>
        </w:tc>
        <w:tc>
          <w:tcPr>
            <w:tcW w:w="58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20 ± 7.60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63 ± 12.83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0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.23</w:t>
            </w:r>
          </w:p>
        </w:tc>
      </w:tr>
      <w:tr w:rsidR="003962DC" w:rsidRPr="00320D8F" w:rsidTr="00B255FE">
        <w:trPr>
          <w:trHeight w:val="300"/>
        </w:trPr>
        <w:tc>
          <w:tcPr>
            <w:tcW w:w="4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962DC" w:rsidRPr="00320D8F" w:rsidRDefault="003962DC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3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uboischiofemorali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pars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mediali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r w:rsidRPr="00320D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PIFM)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0 ± 0.38</w:t>
            </w:r>
          </w:p>
        </w:tc>
        <w:tc>
          <w:tcPr>
            <w:tcW w:w="58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20 ± 1.92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12 ± 3.99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66 ± 10.35</w:t>
            </w:r>
          </w:p>
        </w:tc>
      </w:tr>
      <w:tr w:rsidR="003962DC" w:rsidRPr="00320D8F" w:rsidTr="00B255FE">
        <w:trPr>
          <w:trHeight w:val="300"/>
        </w:trPr>
        <w:tc>
          <w:tcPr>
            <w:tcW w:w="4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962DC" w:rsidRPr="00320D8F" w:rsidRDefault="003962DC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uboischiofemorali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pars </w:t>
            </w:r>
            <w:proofErr w:type="spellStart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lateralis</w:t>
            </w:r>
            <w:proofErr w:type="spellEnd"/>
            <w:r w:rsidRPr="00320D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r w:rsidRPr="00320D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PIFL)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4 ± 0.38</w:t>
            </w:r>
          </w:p>
        </w:tc>
        <w:tc>
          <w:tcPr>
            <w:tcW w:w="5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80 ± 1.79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32  ± 2.21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320D8F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77 ± 7.89</w:t>
            </w:r>
          </w:p>
        </w:tc>
      </w:tr>
    </w:tbl>
    <w:p w:rsidR="003962DC" w:rsidRDefault="003962DC">
      <w:pPr>
        <w:sectPr w:rsidR="003962DC" w:rsidSect="00F2560B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F2560B" w:rsidRPr="003962DC" w:rsidRDefault="003962DC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3962DC">
        <w:rPr>
          <w:rFonts w:ascii="Times New Roman" w:hAnsi="Times New Roman" w:cs="Times New Roman"/>
          <w:b/>
          <w:sz w:val="24"/>
          <w:szCs w:val="24"/>
        </w:rPr>
        <w:lastRenderedPageBreak/>
        <w:t>Table 5 cont.</w:t>
      </w:r>
      <w:proofErr w:type="gramEnd"/>
    </w:p>
    <w:tbl>
      <w:tblPr>
        <w:tblW w:w="5000" w:type="pct"/>
        <w:tblLook w:val="04A0"/>
      </w:tblPr>
      <w:tblGrid>
        <w:gridCol w:w="1303"/>
        <w:gridCol w:w="4637"/>
        <w:gridCol w:w="1725"/>
        <w:gridCol w:w="1668"/>
        <w:gridCol w:w="1548"/>
        <w:gridCol w:w="1548"/>
        <w:gridCol w:w="1789"/>
      </w:tblGrid>
      <w:tr w:rsidR="003962DC" w:rsidRPr="006F55E1" w:rsidTr="00034B4A">
        <w:trPr>
          <w:trHeight w:val="300"/>
        </w:trPr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B255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 (days)</w:t>
            </w:r>
          </w:p>
        </w:tc>
        <w:tc>
          <w:tcPr>
            <w:tcW w:w="16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2DC" w:rsidRPr="006F55E1" w:rsidRDefault="003962DC" w:rsidP="00B255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uscle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B255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</w:t>
            </w:r>
            <w:r w:rsidRPr="006F55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 xml:space="preserve">m </w:t>
            </w:r>
            <w:r w:rsidRPr="006F55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g)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B255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</w:t>
            </w:r>
            <w:r w:rsidRPr="006F55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L</w:t>
            </w:r>
            <w:r w:rsidRPr="006F55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mm)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B255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F</w:t>
            </w:r>
            <w:r w:rsidRPr="006F55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L</w:t>
            </w:r>
            <w:r w:rsidRPr="006F55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mm)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B255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gle (°)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B255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SA (mm</w:t>
            </w:r>
            <w:r w:rsidRPr="006F55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 w:rsidRPr="006F55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3962DC" w:rsidRPr="006F55E1" w:rsidTr="00B255FE">
        <w:trPr>
          <w:trHeight w:val="300"/>
        </w:trPr>
        <w:tc>
          <w:tcPr>
            <w:tcW w:w="45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2DC" w:rsidRPr="006F55E1" w:rsidRDefault="003962DC" w:rsidP="00320D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0</w:t>
            </w:r>
          </w:p>
        </w:tc>
        <w:tc>
          <w:tcPr>
            <w:tcW w:w="163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6F55E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iliotibialis</w:t>
            </w:r>
            <w:proofErr w:type="spellEnd"/>
            <w:r w:rsidRPr="006F55E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F55E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ranialis</w:t>
            </w:r>
            <w:proofErr w:type="spellEnd"/>
            <w:r w:rsidRPr="006F55E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r w:rsidRPr="006F55E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IC)</w:t>
            </w:r>
          </w:p>
        </w:tc>
        <w:tc>
          <w:tcPr>
            <w:tcW w:w="6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0 ± 1.61</w:t>
            </w:r>
          </w:p>
        </w:tc>
        <w:tc>
          <w:tcPr>
            <w:tcW w:w="58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.57 ± 12.10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57 ± 7.23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55 ± 15.41</w:t>
            </w:r>
          </w:p>
        </w:tc>
      </w:tr>
      <w:tr w:rsidR="003962DC" w:rsidRPr="006F55E1" w:rsidTr="00B255FE">
        <w:trPr>
          <w:trHeight w:val="300"/>
        </w:trPr>
        <w:tc>
          <w:tcPr>
            <w:tcW w:w="4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962DC" w:rsidRPr="006F55E1" w:rsidRDefault="003962DC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3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6F55E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iliotibialis</w:t>
            </w:r>
            <w:proofErr w:type="spellEnd"/>
            <w:r w:rsidRPr="006F55E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F55E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lateralis</w:t>
            </w:r>
            <w:proofErr w:type="spellEnd"/>
            <w:r w:rsidRPr="006F55E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r w:rsidRPr="006F55E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IL)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7 ± 2.74</w:t>
            </w:r>
          </w:p>
        </w:tc>
        <w:tc>
          <w:tcPr>
            <w:tcW w:w="58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.57 ± 9.43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69 ± 7.67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.02 ± 44.31</w:t>
            </w:r>
          </w:p>
        </w:tc>
      </w:tr>
      <w:tr w:rsidR="003962DC" w:rsidRPr="006F55E1" w:rsidTr="00B255FE">
        <w:trPr>
          <w:trHeight w:val="300"/>
        </w:trPr>
        <w:tc>
          <w:tcPr>
            <w:tcW w:w="4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962DC" w:rsidRPr="006F55E1" w:rsidRDefault="003962DC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3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6F55E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gastrocnemius</w:t>
            </w:r>
            <w:proofErr w:type="spellEnd"/>
            <w:r w:rsidRPr="006F55E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pars </w:t>
            </w:r>
            <w:proofErr w:type="spellStart"/>
            <w:r w:rsidRPr="006F55E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lateralis</w:t>
            </w:r>
            <w:proofErr w:type="spellEnd"/>
            <w:r w:rsidRPr="006F55E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r w:rsidRPr="006F55E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GL)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6 ± 1.48</w:t>
            </w:r>
          </w:p>
        </w:tc>
        <w:tc>
          <w:tcPr>
            <w:tcW w:w="58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86 ± 6.62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3 ± 2.59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7 ± 4.20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.46 ± 57.84</w:t>
            </w:r>
          </w:p>
        </w:tc>
      </w:tr>
      <w:tr w:rsidR="003962DC" w:rsidRPr="006F55E1" w:rsidTr="00B255FE">
        <w:trPr>
          <w:trHeight w:val="300"/>
        </w:trPr>
        <w:tc>
          <w:tcPr>
            <w:tcW w:w="4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962DC" w:rsidRPr="006F55E1" w:rsidRDefault="003962DC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3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6F55E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gastrocnemius</w:t>
            </w:r>
            <w:proofErr w:type="spellEnd"/>
            <w:r w:rsidRPr="006F55E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pars </w:t>
            </w:r>
            <w:proofErr w:type="spellStart"/>
            <w:r w:rsidRPr="006F55E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medialis</w:t>
            </w:r>
            <w:proofErr w:type="spellEnd"/>
            <w:r w:rsidRPr="006F55E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r w:rsidRPr="006F55E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GM)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1 ± 2.25</w:t>
            </w:r>
          </w:p>
        </w:tc>
        <w:tc>
          <w:tcPr>
            <w:tcW w:w="58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.29 ± 11.80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11 ± 5.08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11 ± 4.84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7.34 ± 57.38</w:t>
            </w:r>
          </w:p>
        </w:tc>
      </w:tr>
      <w:tr w:rsidR="003962DC" w:rsidRPr="006F55E1" w:rsidTr="00B255FE">
        <w:trPr>
          <w:trHeight w:val="300"/>
        </w:trPr>
        <w:tc>
          <w:tcPr>
            <w:tcW w:w="4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962DC" w:rsidRPr="006F55E1" w:rsidRDefault="003962DC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3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6F55E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fibularis</w:t>
            </w:r>
            <w:proofErr w:type="spellEnd"/>
            <w:r w:rsidRPr="006F55E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F55E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longus</w:t>
            </w:r>
            <w:proofErr w:type="spellEnd"/>
            <w:r w:rsidRPr="006F55E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r w:rsidRPr="006F55E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FL)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1 ± 1.44</w:t>
            </w:r>
          </w:p>
        </w:tc>
        <w:tc>
          <w:tcPr>
            <w:tcW w:w="58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57 ± 12.60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3 ± 6.94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74 ± 4.19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4.71 ± 154.77</w:t>
            </w:r>
          </w:p>
        </w:tc>
      </w:tr>
      <w:tr w:rsidR="003962DC" w:rsidRPr="006F55E1" w:rsidTr="00B255FE">
        <w:trPr>
          <w:trHeight w:val="300"/>
        </w:trPr>
        <w:tc>
          <w:tcPr>
            <w:tcW w:w="4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962DC" w:rsidRPr="006F55E1" w:rsidRDefault="003962DC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3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6F55E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iliotrochantericus</w:t>
            </w:r>
            <w:proofErr w:type="spellEnd"/>
            <w:r w:rsidRPr="006F55E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F55E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audalis</w:t>
            </w:r>
            <w:proofErr w:type="spellEnd"/>
            <w:r w:rsidRPr="006F55E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r w:rsidRPr="006F55E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ITC)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8 ± 1.14</w:t>
            </w:r>
          </w:p>
        </w:tc>
        <w:tc>
          <w:tcPr>
            <w:tcW w:w="58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57 ± 2.44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66 ± 2.97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29 ± 7.17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.30 ± 29.78</w:t>
            </w:r>
          </w:p>
        </w:tc>
      </w:tr>
      <w:tr w:rsidR="003962DC" w:rsidRPr="006F55E1" w:rsidTr="00B255FE">
        <w:trPr>
          <w:trHeight w:val="300"/>
        </w:trPr>
        <w:tc>
          <w:tcPr>
            <w:tcW w:w="4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962DC" w:rsidRPr="006F55E1" w:rsidRDefault="003962DC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3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6F55E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femorotibialis</w:t>
            </w:r>
            <w:proofErr w:type="spellEnd"/>
            <w:r w:rsidRPr="006F55E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r w:rsidRPr="006F55E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FMT)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3 ± 2.03</w:t>
            </w:r>
          </w:p>
        </w:tc>
        <w:tc>
          <w:tcPr>
            <w:tcW w:w="58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14 ± 9.41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11 ± 11.24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62 ± 16.89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0.34 ± 47.21</w:t>
            </w:r>
          </w:p>
        </w:tc>
      </w:tr>
      <w:tr w:rsidR="003962DC" w:rsidRPr="006F55E1" w:rsidTr="00B255FE">
        <w:trPr>
          <w:trHeight w:val="300"/>
        </w:trPr>
        <w:tc>
          <w:tcPr>
            <w:tcW w:w="4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962DC" w:rsidRPr="006F55E1" w:rsidRDefault="003962DC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3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6F55E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iliofibularis</w:t>
            </w:r>
            <w:proofErr w:type="spellEnd"/>
            <w:r w:rsidRPr="006F55E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r w:rsidRPr="006F55E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ILFB)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0 ± 1.26</w:t>
            </w:r>
          </w:p>
        </w:tc>
        <w:tc>
          <w:tcPr>
            <w:tcW w:w="58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14 ± 6.09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57 ± 4.42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.06 ± 27.12</w:t>
            </w:r>
          </w:p>
        </w:tc>
      </w:tr>
      <w:tr w:rsidR="003962DC" w:rsidRPr="006F55E1" w:rsidTr="00B255FE">
        <w:trPr>
          <w:trHeight w:val="300"/>
        </w:trPr>
        <w:tc>
          <w:tcPr>
            <w:tcW w:w="4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962DC" w:rsidRPr="006F55E1" w:rsidRDefault="003962DC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3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M. flexor </w:t>
            </w:r>
            <w:proofErr w:type="spellStart"/>
            <w:r w:rsidRPr="006F55E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ruris</w:t>
            </w:r>
            <w:proofErr w:type="spellEnd"/>
            <w:r w:rsidRPr="006F55E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F55E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lateralis</w:t>
            </w:r>
            <w:proofErr w:type="spellEnd"/>
            <w:r w:rsidRPr="006F55E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F55E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elvica</w:t>
            </w:r>
            <w:proofErr w:type="spellEnd"/>
            <w:r w:rsidRPr="006F55E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(FCLP)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2 ± 0.92</w:t>
            </w:r>
          </w:p>
        </w:tc>
        <w:tc>
          <w:tcPr>
            <w:tcW w:w="58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.00 ± 6.56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89 ± 15.90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.16 ± 33.35</w:t>
            </w:r>
          </w:p>
        </w:tc>
      </w:tr>
      <w:tr w:rsidR="003962DC" w:rsidRPr="006F55E1" w:rsidTr="00B255FE">
        <w:trPr>
          <w:trHeight w:val="300"/>
        </w:trPr>
        <w:tc>
          <w:tcPr>
            <w:tcW w:w="4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962DC" w:rsidRPr="006F55E1" w:rsidRDefault="003962DC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3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M. flexor </w:t>
            </w:r>
            <w:proofErr w:type="spellStart"/>
            <w:r w:rsidRPr="006F55E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ruris</w:t>
            </w:r>
            <w:proofErr w:type="spellEnd"/>
            <w:r w:rsidRPr="006F55E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F55E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edialis</w:t>
            </w:r>
            <w:proofErr w:type="spellEnd"/>
            <w:r w:rsidRPr="006F55E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(FCM)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0 ± 0.25</w:t>
            </w:r>
          </w:p>
        </w:tc>
        <w:tc>
          <w:tcPr>
            <w:tcW w:w="58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00 ± 11.70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80 ± 8.57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50 ± 5.30</w:t>
            </w:r>
          </w:p>
        </w:tc>
      </w:tr>
      <w:tr w:rsidR="003962DC" w:rsidRPr="006F55E1" w:rsidTr="00B255FE">
        <w:trPr>
          <w:trHeight w:val="300"/>
        </w:trPr>
        <w:tc>
          <w:tcPr>
            <w:tcW w:w="4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962DC" w:rsidRPr="006F55E1" w:rsidRDefault="003962DC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3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6F55E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audofemoralis</w:t>
            </w:r>
            <w:proofErr w:type="spellEnd"/>
            <w:r w:rsidRPr="006F55E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pars </w:t>
            </w:r>
            <w:proofErr w:type="spellStart"/>
            <w:r w:rsidRPr="006F55E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audalis</w:t>
            </w:r>
            <w:proofErr w:type="spellEnd"/>
            <w:r w:rsidRPr="006F55E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r w:rsidRPr="006F55E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CFC)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 ± 0.23</w:t>
            </w:r>
          </w:p>
        </w:tc>
        <w:tc>
          <w:tcPr>
            <w:tcW w:w="58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00 ± 5.42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04 ± 6.10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6 ± 2.82</w:t>
            </w:r>
          </w:p>
        </w:tc>
      </w:tr>
      <w:tr w:rsidR="003962DC" w:rsidRPr="006F55E1" w:rsidTr="00B255FE">
        <w:trPr>
          <w:trHeight w:val="300"/>
        </w:trPr>
        <w:tc>
          <w:tcPr>
            <w:tcW w:w="4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962DC" w:rsidRPr="006F55E1" w:rsidRDefault="003962DC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3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6F55E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tibialis</w:t>
            </w:r>
            <w:proofErr w:type="spellEnd"/>
            <w:r w:rsidRPr="006F55E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F55E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ranialis</w:t>
            </w:r>
            <w:proofErr w:type="spellEnd"/>
            <w:r w:rsidRPr="006F55E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caput </w:t>
            </w:r>
            <w:proofErr w:type="spellStart"/>
            <w:r w:rsidRPr="006F55E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femorale</w:t>
            </w:r>
            <w:proofErr w:type="spellEnd"/>
            <w:r w:rsidRPr="006F55E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r w:rsidRPr="006F55E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TCF)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6 ± 1.72</w:t>
            </w:r>
          </w:p>
        </w:tc>
        <w:tc>
          <w:tcPr>
            <w:tcW w:w="58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00  ± 10.60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31 ± 13.18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57 ± 5.05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.71 ± 65.62</w:t>
            </w:r>
          </w:p>
        </w:tc>
      </w:tr>
      <w:tr w:rsidR="003962DC" w:rsidRPr="006F55E1" w:rsidTr="00B255FE">
        <w:trPr>
          <w:trHeight w:val="300"/>
        </w:trPr>
        <w:tc>
          <w:tcPr>
            <w:tcW w:w="4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962DC" w:rsidRPr="006F55E1" w:rsidRDefault="003962DC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3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6F55E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uboischiofemoralis</w:t>
            </w:r>
            <w:proofErr w:type="spellEnd"/>
            <w:r w:rsidRPr="006F55E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pars </w:t>
            </w:r>
            <w:proofErr w:type="spellStart"/>
            <w:r w:rsidRPr="006F55E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medialis</w:t>
            </w:r>
            <w:proofErr w:type="spellEnd"/>
            <w:r w:rsidRPr="006F55E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r w:rsidRPr="006F55E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PIFM)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2 ± 1.03</w:t>
            </w:r>
          </w:p>
        </w:tc>
        <w:tc>
          <w:tcPr>
            <w:tcW w:w="58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57 ± 7.87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14 ± 6.76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.84 ± 27.33</w:t>
            </w:r>
          </w:p>
        </w:tc>
      </w:tr>
      <w:tr w:rsidR="003962DC" w:rsidRPr="006F55E1" w:rsidTr="00B255FE">
        <w:trPr>
          <w:trHeight w:val="300"/>
        </w:trPr>
        <w:tc>
          <w:tcPr>
            <w:tcW w:w="4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62DC" w:rsidRPr="006F55E1" w:rsidRDefault="003962DC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31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6F55E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uboischiofemoralis</w:t>
            </w:r>
            <w:proofErr w:type="spellEnd"/>
            <w:r w:rsidRPr="006F55E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pars </w:t>
            </w:r>
            <w:proofErr w:type="spellStart"/>
            <w:r w:rsidRPr="006F55E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lateralis</w:t>
            </w:r>
            <w:proofErr w:type="spellEnd"/>
            <w:r w:rsidRPr="006F55E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r w:rsidRPr="006F55E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PIFL)</w:t>
            </w:r>
          </w:p>
        </w:tc>
        <w:tc>
          <w:tcPr>
            <w:tcW w:w="607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8 ± 0.61</w:t>
            </w:r>
          </w:p>
        </w:tc>
        <w:tc>
          <w:tcPr>
            <w:tcW w:w="5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71 ± 5.44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54 ± 7.88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C" w:rsidRPr="006F55E1" w:rsidRDefault="003962DC" w:rsidP="00320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73 ± 19.38</w:t>
            </w:r>
          </w:p>
        </w:tc>
      </w:tr>
    </w:tbl>
    <w:p w:rsidR="00320D8F" w:rsidRPr="004D794B" w:rsidRDefault="00320D8F">
      <w:pPr>
        <w:rPr>
          <w:rFonts w:ascii="Times New Roman" w:hAnsi="Times New Roman" w:cs="Times New Roman"/>
          <w:b/>
        </w:rPr>
      </w:pPr>
    </w:p>
    <w:sectPr w:rsidR="00320D8F" w:rsidRPr="004D794B" w:rsidSect="00F2560B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F2B4E" w:rsidRDefault="00AF2B4E" w:rsidP="004D794B">
      <w:pPr>
        <w:spacing w:after="0" w:line="240" w:lineRule="auto"/>
      </w:pPr>
      <w:r>
        <w:separator/>
      </w:r>
    </w:p>
  </w:endnote>
  <w:endnote w:type="continuationSeparator" w:id="0">
    <w:p w:rsidR="00AF2B4E" w:rsidRDefault="00AF2B4E" w:rsidP="004D79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F2B4E" w:rsidRDefault="00AF2B4E" w:rsidP="004D794B">
      <w:pPr>
        <w:spacing w:after="0" w:line="240" w:lineRule="auto"/>
      </w:pPr>
      <w:r>
        <w:separator/>
      </w:r>
    </w:p>
  </w:footnote>
  <w:footnote w:type="continuationSeparator" w:id="0">
    <w:p w:rsidR="00AF2B4E" w:rsidRDefault="00AF2B4E" w:rsidP="004D79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6C6FF3"/>
    <w:rsid w:val="00034B4A"/>
    <w:rsid w:val="000401E9"/>
    <w:rsid w:val="00047B32"/>
    <w:rsid w:val="00047D21"/>
    <w:rsid w:val="0018732C"/>
    <w:rsid w:val="001D7195"/>
    <w:rsid w:val="001F4837"/>
    <w:rsid w:val="00245B8A"/>
    <w:rsid w:val="00260709"/>
    <w:rsid w:val="00311039"/>
    <w:rsid w:val="003122F8"/>
    <w:rsid w:val="00320D8F"/>
    <w:rsid w:val="00327B52"/>
    <w:rsid w:val="003327E0"/>
    <w:rsid w:val="00341C14"/>
    <w:rsid w:val="0037758B"/>
    <w:rsid w:val="003962DC"/>
    <w:rsid w:val="00454C73"/>
    <w:rsid w:val="00461584"/>
    <w:rsid w:val="00493FD5"/>
    <w:rsid w:val="00496A44"/>
    <w:rsid w:val="004D794B"/>
    <w:rsid w:val="0050071F"/>
    <w:rsid w:val="00585C57"/>
    <w:rsid w:val="0065563C"/>
    <w:rsid w:val="006C6FF3"/>
    <w:rsid w:val="006F55E1"/>
    <w:rsid w:val="00782E97"/>
    <w:rsid w:val="00833EA3"/>
    <w:rsid w:val="0089667F"/>
    <w:rsid w:val="00901EB8"/>
    <w:rsid w:val="00915E8F"/>
    <w:rsid w:val="009C326D"/>
    <w:rsid w:val="009C586E"/>
    <w:rsid w:val="009F0264"/>
    <w:rsid w:val="00A2052E"/>
    <w:rsid w:val="00AF2B4E"/>
    <w:rsid w:val="00AF62D5"/>
    <w:rsid w:val="00B0579E"/>
    <w:rsid w:val="00B255FE"/>
    <w:rsid w:val="00B40E64"/>
    <w:rsid w:val="00BA1FE7"/>
    <w:rsid w:val="00BC4EDA"/>
    <w:rsid w:val="00BF4B9E"/>
    <w:rsid w:val="00D23417"/>
    <w:rsid w:val="00D3793C"/>
    <w:rsid w:val="00ED3851"/>
    <w:rsid w:val="00ED54B3"/>
    <w:rsid w:val="00F2560B"/>
    <w:rsid w:val="00F36A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0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D79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D794B"/>
  </w:style>
  <w:style w:type="paragraph" w:styleId="Footer">
    <w:name w:val="footer"/>
    <w:basedOn w:val="Normal"/>
    <w:link w:val="FooterChar"/>
    <w:uiPriority w:val="99"/>
    <w:semiHidden/>
    <w:unhideWhenUsed/>
    <w:rsid w:val="004D79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D794B"/>
  </w:style>
  <w:style w:type="character" w:styleId="CommentReference">
    <w:name w:val="annotation reference"/>
    <w:basedOn w:val="DefaultParagraphFont"/>
    <w:uiPriority w:val="99"/>
    <w:semiHidden/>
    <w:unhideWhenUsed/>
    <w:rsid w:val="003122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22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22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22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22F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22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2F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D79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D794B"/>
  </w:style>
  <w:style w:type="paragraph" w:styleId="Footer">
    <w:name w:val="footer"/>
    <w:basedOn w:val="Normal"/>
    <w:link w:val="FooterChar"/>
    <w:uiPriority w:val="99"/>
    <w:semiHidden/>
    <w:unhideWhenUsed/>
    <w:rsid w:val="004D79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D794B"/>
  </w:style>
  <w:style w:type="character" w:styleId="CommentReference">
    <w:name w:val="annotation reference"/>
    <w:basedOn w:val="DefaultParagraphFont"/>
    <w:uiPriority w:val="99"/>
    <w:semiHidden/>
    <w:unhideWhenUsed/>
    <w:rsid w:val="003122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22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22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22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22F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22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2F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29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5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2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9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2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9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181</Words>
  <Characters>12434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5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ther Paxton</dc:creator>
  <cp:lastModifiedBy>Heather Paxton</cp:lastModifiedBy>
  <cp:revision>2</cp:revision>
  <dcterms:created xsi:type="dcterms:W3CDTF">2014-06-16T11:25:00Z</dcterms:created>
  <dcterms:modified xsi:type="dcterms:W3CDTF">2014-06-16T11:25:00Z</dcterms:modified>
</cp:coreProperties>
</file>